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BE1F59" w14:textId="77777777" w:rsidR="00923483" w:rsidRPr="00076A61" w:rsidRDefault="00923483" w:rsidP="00923483">
      <w:pPr>
        <w:pStyle w:val="p1"/>
        <w:spacing w:line="480" w:lineRule="auto"/>
        <w:jc w:val="both"/>
        <w:rPr>
          <w:rFonts w:ascii="Times" w:hAnsi="Times" w:cs="Times"/>
          <w:sz w:val="36"/>
          <w:szCs w:val="24"/>
          <w:lang w:val="en-US"/>
        </w:rPr>
      </w:pPr>
      <w:r w:rsidRPr="00076A61">
        <w:rPr>
          <w:rFonts w:ascii="Times" w:hAnsi="Times" w:cs="Times"/>
          <w:b/>
          <w:bCs/>
          <w:i/>
          <w:sz w:val="24"/>
          <w:szCs w:val="24"/>
          <w:lang w:val="en-US"/>
        </w:rPr>
        <w:t>DNA isolation, amplicon PCR and</w:t>
      </w:r>
      <w:r w:rsidRPr="00076A61">
        <w:rPr>
          <w:rFonts w:ascii="Times" w:hAnsi="Times" w:cs="Times"/>
          <w:b/>
          <w:bCs/>
          <w:i/>
          <w:sz w:val="32"/>
          <w:lang w:val="en-US"/>
        </w:rPr>
        <w:t xml:space="preserve"> </w:t>
      </w:r>
      <w:r w:rsidRPr="00076A61">
        <w:rPr>
          <w:rFonts w:ascii="Times" w:hAnsi="Times" w:cs="Times"/>
          <w:b/>
          <w:bCs/>
          <w:i/>
          <w:sz w:val="24"/>
          <w:lang w:val="en-US"/>
        </w:rPr>
        <w:t>Illumina sequencing</w:t>
      </w:r>
    </w:p>
    <w:p w14:paraId="5BB6A495" w14:textId="5A01ABF1" w:rsidR="00DD2D7E" w:rsidRPr="00076A61" w:rsidRDefault="00787DDF" w:rsidP="00BF2EAC">
      <w:pPr>
        <w:autoSpaceDE w:val="0"/>
        <w:autoSpaceDN w:val="0"/>
        <w:adjustRightInd w:val="0"/>
        <w:spacing w:line="480" w:lineRule="auto"/>
        <w:jc w:val="both"/>
        <w:rPr>
          <w:rFonts w:ascii="Times" w:eastAsiaTheme="minorHAnsi" w:hAnsi="Times" w:cs="Times"/>
          <w:lang w:val="en-US" w:eastAsia="en-US"/>
        </w:rPr>
      </w:pPr>
      <w:r w:rsidRPr="00076A61">
        <w:rPr>
          <w:rFonts w:ascii="Times" w:hAnsi="Times" w:cs="Times"/>
          <w:lang w:val="en-US"/>
        </w:rPr>
        <w:t>The primers F515 and R806 (</w:t>
      </w:r>
      <w:r w:rsidRPr="00076A61">
        <w:rPr>
          <w:rFonts w:ascii="Times" w:hAnsi="Times" w:cs="Times"/>
        </w:rPr>
        <w:t xml:space="preserve">F515: </w:t>
      </w:r>
      <w:r w:rsidRPr="00076A61">
        <w:rPr>
          <w:rFonts w:ascii="Times" w:hAnsi="Times" w:cs="Times"/>
          <w:iCs/>
          <w:lang w:val="en-US"/>
        </w:rPr>
        <w:t>5′-</w:t>
      </w:r>
      <w:r w:rsidRPr="00076A61">
        <w:rPr>
          <w:rFonts w:ascii="Times" w:hAnsi="Times" w:cs="Times"/>
          <w:spacing w:val="3"/>
        </w:rPr>
        <w:t xml:space="preserve"> TAT GGT AAT TGT GTG CCA GCM GCC GCG GTA A</w:t>
      </w:r>
      <w:r w:rsidRPr="00076A61">
        <w:rPr>
          <w:rFonts w:ascii="Times" w:hAnsi="Times" w:cs="Times"/>
          <w:iCs/>
          <w:lang w:val="en-US"/>
        </w:rPr>
        <w:t xml:space="preserve"> -3′; R806: 5′-</w:t>
      </w:r>
      <w:r w:rsidRPr="00076A61">
        <w:rPr>
          <w:rFonts w:ascii="Times" w:hAnsi="Times" w:cs="Times"/>
          <w:spacing w:val="3"/>
          <w:lang w:val="en-US"/>
        </w:rPr>
        <w:t xml:space="preserve"> AGT CAG TCA GCC GGA CTA CHV GGG TWT CTA AT</w:t>
      </w:r>
      <w:r w:rsidRPr="00076A61">
        <w:rPr>
          <w:rFonts w:ascii="Times" w:hAnsi="Times" w:cs="Times"/>
          <w:iCs/>
          <w:lang w:val="en-US"/>
        </w:rPr>
        <w:t xml:space="preserve"> -3’</w:t>
      </w:r>
      <w:r w:rsidRPr="00076A61">
        <w:rPr>
          <w:rFonts w:ascii="Times" w:hAnsi="Times" w:cs="Times"/>
          <w:lang w:val="en-US"/>
        </w:rPr>
        <w:t xml:space="preserve">) were used to target the V4 region of the bacterial 16S rRNA gene </w:t>
      </w:r>
      <w:r w:rsidRPr="00076A61">
        <w:rPr>
          <w:rFonts w:ascii="Times" w:hAnsi="Times" w:cs="Times"/>
          <w:lang w:val="en-US"/>
        </w:rPr>
        <w:fldChar w:fldCharType="begin"/>
      </w:r>
      <w:r w:rsidR="000E4B52" w:rsidRPr="00076A61">
        <w:rPr>
          <w:rFonts w:ascii="Times" w:hAnsi="Times" w:cs="Times"/>
          <w:lang w:val="en-US"/>
        </w:rPr>
        <w:instrText xml:space="preserve"> ADDIN EN.CITE &lt;EndNote&gt;&lt;Cite&gt;&lt;Author&gt;Kozich&lt;/Author&gt;&lt;Year&gt;2013&lt;/Year&gt;&lt;RecNum&gt;3264&lt;/RecNum&gt;&lt;DisplayText&gt;(47)&lt;/DisplayText&gt;&lt;record&gt;&lt;rec-number&gt;3264&lt;/rec-number&gt;&lt;foreign-keys&gt;&lt;key app="EN" db-id="0zvdve0aptvf53eave8vfzrfp205ttd9ep0p" timestamp="1538483032"&gt;3264&lt;/key&gt;&lt;/foreign-keys&gt;&lt;ref-type name="Journal Article"&gt;17&lt;/ref-type&gt;&lt;contributors&gt;&lt;authors&gt;&lt;author&gt;Kozich, J. J.&lt;/author&gt;&lt;author&gt;Westcott, S. L.&lt;/author&gt;&lt;author&gt;Baxter, N. T.&lt;/author&gt;&lt;author&gt;Highlander, S. K.&lt;/author&gt;&lt;author&gt;Schloss, P. D.&lt;/author&gt;&lt;/authors&gt;&lt;/contributors&gt;&lt;auth-address&gt;Department of Microbiology and Immunology, University of Michigan, Ann Arbor, Michigan, USA.&lt;/auth-address&gt;&lt;titles&gt;&lt;title&gt;Development of a dual-index sequencing strategy and curation pipeline for analyzing amplicon sequence data on the MiSeq Illumina sequencing platform&lt;/title&gt;&lt;secondary-title&gt;Appl Environ Microbiol&lt;/secondary-title&gt;&lt;/titles&gt;&lt;periodical&gt;&lt;full-title&gt;Appl Environ Microbiol&lt;/full-title&gt;&lt;/periodical&gt;&lt;pages&gt;5112-20&lt;/pages&gt;&lt;volume&gt;79&lt;/volume&gt;&lt;number&gt;17&lt;/number&gt;&lt;edition&gt;2013/06/25&lt;/edition&gt;&lt;keywords&gt;&lt;keyword&gt;Animals&lt;/keyword&gt;&lt;keyword&gt;*Biota&lt;/keyword&gt;&lt;keyword&gt;Computational Biology/*methods&lt;/keyword&gt;&lt;keyword&gt;Feces/microbiology&lt;/keyword&gt;&lt;keyword&gt;High-Throughput Nucleotide Sequencing/*methods/*standards&lt;/keyword&gt;&lt;keyword&gt;Humans&lt;/keyword&gt;&lt;keyword&gt;*Metagenome&lt;/keyword&gt;&lt;keyword&gt;Mice&lt;/keyword&gt;&lt;keyword&gt;Soil Microbiology&lt;/keyword&gt;&lt;/keywords&gt;&lt;dates&gt;&lt;year&gt;2013&lt;/year&gt;&lt;pub-dates&gt;&lt;date&gt;Sep&lt;/date&gt;&lt;/pub-dates&gt;&lt;/dates&gt;&lt;isbn&gt;1098-5336 (Electronic)&amp;#xD;0099-2240 (Linking)&lt;/isbn&gt;&lt;accession-num&gt;23793624&lt;/accession-num&gt;&lt;urls&gt;&lt;related-urls&gt;&lt;url&gt;https://www.ncbi.nlm.nih.gov/pubmed/23793624&lt;/url&gt;&lt;/related-urls&gt;&lt;/urls&gt;&lt;custom2&gt;PMC3753973&lt;/custom2&gt;&lt;electronic-resource-num&gt;10.1128/AEM.01043-13&lt;/electronic-resource-num&gt;&lt;/record&gt;&lt;/Cite&gt;&lt;/EndNote&gt;</w:instrText>
      </w:r>
      <w:r w:rsidRPr="00076A61">
        <w:rPr>
          <w:rFonts w:ascii="Times" w:hAnsi="Times" w:cs="Times"/>
          <w:lang w:val="en-US"/>
        </w:rPr>
        <w:fldChar w:fldCharType="separate"/>
      </w:r>
      <w:r w:rsidR="000E4B52" w:rsidRPr="00076A61">
        <w:rPr>
          <w:rFonts w:ascii="Times" w:hAnsi="Times" w:cs="Times"/>
          <w:noProof/>
          <w:lang w:val="en-US"/>
        </w:rPr>
        <w:t>(47)</w:t>
      </w:r>
      <w:r w:rsidRPr="00076A61">
        <w:rPr>
          <w:rFonts w:ascii="Times" w:hAnsi="Times" w:cs="Times"/>
          <w:lang w:val="en-US"/>
        </w:rPr>
        <w:fldChar w:fldCharType="end"/>
      </w:r>
      <w:r w:rsidRPr="00076A61">
        <w:rPr>
          <w:rFonts w:ascii="Times" w:hAnsi="Times" w:cs="Times"/>
          <w:lang w:val="en-US"/>
        </w:rPr>
        <w:t xml:space="preserve">, and the primers BITS and B58S3 (BITS: </w:t>
      </w:r>
      <w:r w:rsidRPr="00076A61">
        <w:rPr>
          <w:rFonts w:ascii="Times" w:hAnsi="Times" w:cs="Times"/>
          <w:iCs/>
          <w:lang w:val="en-US"/>
        </w:rPr>
        <w:t>5′-</w:t>
      </w:r>
      <w:r w:rsidRPr="00076A61">
        <w:rPr>
          <w:rFonts w:ascii="Times" w:hAnsi="Times" w:cs="Times"/>
          <w:lang w:val="en-US"/>
        </w:rPr>
        <w:t xml:space="preserve"> ACC TGC GGA RGG ATC A</w:t>
      </w:r>
      <w:r w:rsidRPr="00076A61">
        <w:rPr>
          <w:rFonts w:ascii="Times" w:hAnsi="Times" w:cs="Times"/>
          <w:iCs/>
          <w:lang w:val="en-US"/>
        </w:rPr>
        <w:t xml:space="preserve"> -3′</w:t>
      </w:r>
      <w:r w:rsidRPr="00076A61">
        <w:rPr>
          <w:rFonts w:ascii="Times" w:hAnsi="Times" w:cs="Times"/>
          <w:lang w:val="en-US"/>
        </w:rPr>
        <w:t xml:space="preserve">; B58S3: </w:t>
      </w:r>
      <w:r w:rsidRPr="00076A61">
        <w:rPr>
          <w:rFonts w:ascii="Times" w:hAnsi="Times" w:cs="Times"/>
          <w:iCs/>
          <w:lang w:val="en-US"/>
        </w:rPr>
        <w:t>5′- GAG ATC CRT TGY TRA AAG TT -3′</w:t>
      </w:r>
      <w:r w:rsidRPr="00076A61">
        <w:rPr>
          <w:rFonts w:ascii="Times" w:hAnsi="Times" w:cs="Times"/>
          <w:lang w:val="en-US"/>
        </w:rPr>
        <w:t xml:space="preserve">) </w:t>
      </w:r>
      <w:r w:rsidRPr="00076A61">
        <w:rPr>
          <w:rFonts w:ascii="Times" w:hAnsi="Times" w:cs="Times"/>
          <w:lang w:val="en-US"/>
        </w:rPr>
        <w:fldChar w:fldCharType="begin"/>
      </w:r>
      <w:r w:rsidR="000E4B52" w:rsidRPr="00076A61">
        <w:rPr>
          <w:rFonts w:ascii="Times" w:hAnsi="Times" w:cs="Times"/>
          <w:lang w:val="en-US"/>
        </w:rPr>
        <w:instrText xml:space="preserve"> ADDIN EN.CITE &lt;EndNote&gt;&lt;Cite&gt;&lt;Author&gt;Bokulich&lt;/Author&gt;&lt;Year&gt;2013&lt;/Year&gt;&lt;RecNum&gt;3265&lt;/RecNum&gt;&lt;DisplayText&gt;(48)&lt;/DisplayText&gt;&lt;record&gt;&lt;rec-number&gt;3265&lt;/rec-number&gt;&lt;foreign-keys&gt;&lt;key app="EN" db-id="0zvdve0aptvf53eave8vfzrfp205ttd9ep0p" timestamp="1538483160"&gt;3265&lt;/key&gt;&lt;/foreign-keys&gt;&lt;ref-type name="Journal Article"&gt;17&lt;/ref-type&gt;&lt;contributors&gt;&lt;authors&gt;&lt;author&gt;Bokulich, N. A.&lt;/author&gt;&lt;author&gt;Mills, D. A.&lt;/author&gt;&lt;/authors&gt;&lt;/contributors&gt;&lt;auth-address&gt;Department of Viticulture and Enology, Department of Food Science and Technology, and Foods for Health Institute, University of California, Davis, California, USA.&lt;/auth-address&gt;&lt;titles&gt;&lt;title&gt;Improved selection of internal transcribed spacer-specific primers enables quantitative, ultra-high-throughput profiling of fungal communities&lt;/title&gt;&lt;secondary-title&gt;Appl Environ Microbiol&lt;/secondary-title&gt;&lt;/titles&gt;&lt;periodical&gt;&lt;full-title&gt;Appl Environ Microbiol&lt;/full-title&gt;&lt;/periodical&gt;&lt;pages&gt;2519-26&lt;/pages&gt;&lt;volume&gt;79&lt;/volume&gt;&lt;number&gt;8&lt;/number&gt;&lt;edition&gt;2013/02/05&lt;/edition&gt;&lt;keywords&gt;&lt;keyword&gt;DNA Primers&lt;/keyword&gt;&lt;keyword&gt;DNA, Fungal/*analysis/chemistry&lt;/keyword&gt;&lt;keyword&gt;*DNA, Intergenic&lt;/keyword&gt;&lt;keyword&gt;Fungi/*genetics/growth &amp;amp; development&lt;/keyword&gt;&lt;keyword&gt;*High-Throughput Nucleotide Sequencing&lt;/keyword&gt;&lt;keyword&gt;Nucleic Acid Amplification Techniques&lt;/keyword&gt;&lt;keyword&gt;Polymerase Chain Reaction&lt;/keyword&gt;&lt;keyword&gt;Sequence Analysis, DNA&lt;/keyword&gt;&lt;/keywords&gt;&lt;dates&gt;&lt;year&gt;2013&lt;/year&gt;&lt;pub-dates&gt;&lt;date&gt;Apr&lt;/date&gt;&lt;/pub-dates&gt;&lt;/dates&gt;&lt;isbn&gt;1098-5336 (Electronic)&amp;#xD;0099-2240 (Linking)&lt;/isbn&gt;&lt;accession-num&gt;23377949&lt;/accession-num&gt;&lt;urls&gt;&lt;related-urls&gt;&lt;url&gt;https://www.ncbi.nlm.nih.gov/pubmed/23377949&lt;/url&gt;&lt;/related-urls&gt;&lt;/urls&gt;&lt;custom2&gt;PMC3623200&lt;/custom2&gt;&lt;electronic-resource-num&gt;10.1128/AEM.03870-12&lt;/electronic-resource-num&gt;&lt;/record&gt;&lt;/Cite&gt;&lt;/EndNote&gt;</w:instrText>
      </w:r>
      <w:r w:rsidRPr="00076A61">
        <w:rPr>
          <w:rFonts w:ascii="Times" w:hAnsi="Times" w:cs="Times"/>
          <w:lang w:val="en-US"/>
        </w:rPr>
        <w:fldChar w:fldCharType="separate"/>
      </w:r>
      <w:r w:rsidR="000E4B52" w:rsidRPr="00076A61">
        <w:rPr>
          <w:rFonts w:ascii="Times" w:hAnsi="Times" w:cs="Times"/>
          <w:noProof/>
          <w:lang w:val="en-US"/>
        </w:rPr>
        <w:t>(48)</w:t>
      </w:r>
      <w:r w:rsidRPr="00076A61">
        <w:rPr>
          <w:rFonts w:ascii="Times" w:hAnsi="Times" w:cs="Times"/>
          <w:lang w:val="en-US"/>
        </w:rPr>
        <w:fldChar w:fldCharType="end"/>
      </w:r>
      <w:r w:rsidRPr="00076A61">
        <w:rPr>
          <w:rFonts w:ascii="Times" w:hAnsi="Times" w:cs="Times"/>
          <w:lang w:val="en-US"/>
        </w:rPr>
        <w:t xml:space="preserve"> were used to target the ITS1 region of the fungal DNA. The composite 16S rRNA gene specific  primers included Illumina adapters and a unique 8-nucleotide sample index sequence key </w:t>
      </w:r>
      <w:r w:rsidRPr="00076A61">
        <w:rPr>
          <w:rFonts w:ascii="Times" w:hAnsi="Times" w:cs="Times"/>
          <w:lang w:val="en-US"/>
        </w:rPr>
        <w:fldChar w:fldCharType="begin"/>
      </w:r>
      <w:r w:rsidR="000E4B52" w:rsidRPr="00076A61">
        <w:rPr>
          <w:rFonts w:ascii="Times" w:hAnsi="Times" w:cs="Times"/>
          <w:lang w:val="en-US"/>
        </w:rPr>
        <w:instrText xml:space="preserve"> ADDIN EN.CITE &lt;EndNote&gt;&lt;Cite&gt;&lt;Author&gt;Kozich&lt;/Author&gt;&lt;Year&gt;2013&lt;/Year&gt;&lt;RecNum&gt;3264&lt;/RecNum&gt;&lt;DisplayText&gt;(47)&lt;/DisplayText&gt;&lt;record&gt;&lt;rec-number&gt;3264&lt;/rec-number&gt;&lt;foreign-keys&gt;&lt;key app="EN" db-id="0zvdve0aptvf53eave8vfzrfp205ttd9ep0p" timestamp="1538483032"&gt;3264&lt;/key&gt;&lt;/foreign-keys&gt;&lt;ref-type name="Journal Article"&gt;17&lt;/ref-type&gt;&lt;contributors&gt;&lt;authors&gt;&lt;author&gt;Kozich, J. J.&lt;/author&gt;&lt;author&gt;Westcott, S. L.&lt;/author&gt;&lt;author&gt;Baxter, N. T.&lt;/author&gt;&lt;author&gt;Highlander, S. K.&lt;/author&gt;&lt;author&gt;Schloss, P. D.&lt;/author&gt;&lt;/authors&gt;&lt;/contributors&gt;&lt;auth-address&gt;Department of Microbiology and Immunology, University of Michigan, Ann Arbor, Michigan, USA.&lt;/auth-address&gt;&lt;titles&gt;&lt;title&gt;Development of a dual-index sequencing strategy and curation pipeline for analyzing amplicon sequence data on the MiSeq Illumina sequencing platform&lt;/title&gt;&lt;secondary-title&gt;Appl Environ Microbiol&lt;/secondary-title&gt;&lt;/titles&gt;&lt;periodical&gt;&lt;full-title&gt;Appl Environ Microbiol&lt;/full-title&gt;&lt;/periodical&gt;&lt;pages&gt;5112-20&lt;/pages&gt;&lt;volume&gt;79&lt;/volume&gt;&lt;number&gt;17&lt;/number&gt;&lt;edition&gt;2013/06/25&lt;/edition&gt;&lt;keywords&gt;&lt;keyword&gt;Animals&lt;/keyword&gt;&lt;keyword&gt;*Biota&lt;/keyword&gt;&lt;keyword&gt;Computational Biology/*methods&lt;/keyword&gt;&lt;keyword&gt;Feces/microbiology&lt;/keyword&gt;&lt;keyword&gt;High-Throughput Nucleotide Sequencing/*methods/*standards&lt;/keyword&gt;&lt;keyword&gt;Humans&lt;/keyword&gt;&lt;keyword&gt;*Metagenome&lt;/keyword&gt;&lt;keyword&gt;Mice&lt;/keyword&gt;&lt;keyword&gt;Soil Microbiology&lt;/keyword&gt;&lt;/keywords&gt;&lt;dates&gt;&lt;year&gt;2013&lt;/year&gt;&lt;pub-dates&gt;&lt;date&gt;Sep&lt;/date&gt;&lt;/pub-dates&gt;&lt;/dates&gt;&lt;isbn&gt;1098-5336 (Electronic)&amp;#xD;0099-2240 (Linking)&lt;/isbn&gt;&lt;accession-num&gt;23793624&lt;/accession-num&gt;&lt;urls&gt;&lt;related-urls&gt;&lt;url&gt;https://www.ncbi.nlm.nih.gov/pubmed/23793624&lt;/url&gt;&lt;/related-urls&gt;&lt;/urls&gt;&lt;custom2&gt;PMC3753973&lt;/custom2&gt;&lt;electronic-resource-num&gt;10.1128/AEM.01043-13&lt;/electronic-resource-num&gt;&lt;/record&gt;&lt;/Cite&gt;&lt;/EndNote&gt;</w:instrText>
      </w:r>
      <w:r w:rsidRPr="00076A61">
        <w:rPr>
          <w:rFonts w:ascii="Times" w:hAnsi="Times" w:cs="Times"/>
          <w:lang w:val="en-US"/>
        </w:rPr>
        <w:fldChar w:fldCharType="separate"/>
      </w:r>
      <w:r w:rsidR="000E4B52" w:rsidRPr="00076A61">
        <w:rPr>
          <w:rFonts w:ascii="Times" w:hAnsi="Times" w:cs="Times"/>
          <w:noProof/>
          <w:lang w:val="en-US"/>
        </w:rPr>
        <w:t>(47)</w:t>
      </w:r>
      <w:r w:rsidRPr="00076A61">
        <w:rPr>
          <w:rFonts w:ascii="Times" w:hAnsi="Times" w:cs="Times"/>
          <w:lang w:val="en-US"/>
        </w:rPr>
        <w:fldChar w:fldCharType="end"/>
      </w:r>
      <w:r w:rsidRPr="00076A61">
        <w:rPr>
          <w:rFonts w:ascii="Times" w:hAnsi="Times" w:cs="Times"/>
          <w:lang w:val="en-US"/>
        </w:rPr>
        <w:t xml:space="preserve">. The PCR to obtain 16S rRNA gene and ITS amplicons was performed using the Phusion High-Fidelity PCR Master mix (New England Biolabs, Ipswich, MA, USA) with 100 </w:t>
      </w:r>
      <w:proofErr w:type="spellStart"/>
      <w:r w:rsidRPr="00076A61">
        <w:rPr>
          <w:rFonts w:ascii="Times" w:hAnsi="Times" w:cs="Times"/>
          <w:lang w:val="en-US"/>
        </w:rPr>
        <w:t>pg</w:t>
      </w:r>
      <w:proofErr w:type="spellEnd"/>
      <w:r w:rsidRPr="00076A61">
        <w:rPr>
          <w:rFonts w:ascii="Times" w:hAnsi="Times" w:cs="Times"/>
          <w:lang w:val="en-US"/>
        </w:rPr>
        <w:t xml:space="preserve"> template DNA. For the 16S rRNA gene, the following amplification program was used: initial denaturation for 30 s at 98 °C; 30 amplification cycles (10 s at  98 °C, 30 s at 55 °C and 30 s at 72 °C); and final elongation for 5 min at 72 °C. For the ITS, the following amplification program was used: initial denaturation for 30 s at 98 °C; 30 amplification cycles (10 s at  98 °C, 30 s at 48 °C and 30 s at 72 °C); and final elongation for 5 min at 72 °C. Adapters and index sequence keys were added to the ITS amplicons using the </w:t>
      </w:r>
      <w:proofErr w:type="spellStart"/>
      <w:r w:rsidRPr="00076A61">
        <w:rPr>
          <w:rFonts w:ascii="Times" w:hAnsi="Times" w:cs="Times"/>
          <w:lang w:val="en-US"/>
        </w:rPr>
        <w:t>Nextera</w:t>
      </w:r>
      <w:proofErr w:type="spellEnd"/>
      <w:r w:rsidRPr="00076A61">
        <w:rPr>
          <w:rFonts w:ascii="Times" w:hAnsi="Times" w:cs="Times"/>
          <w:lang w:val="en-US"/>
        </w:rPr>
        <w:t xml:space="preserve"> DNA Sample Preparation Kit (Illumina Technologies, San Diego, CA, USA). PCR products were analyzed on a Fragment Analyzer (Advanced Analytical Technologies Inc., Ankeny, IA, USA) to estimate DNA concentration. The amplicon libraries were then pooled in equimolar amounts and purified using first the </w:t>
      </w:r>
      <w:proofErr w:type="spellStart"/>
      <w:r w:rsidRPr="00076A61">
        <w:rPr>
          <w:rFonts w:ascii="Times" w:hAnsi="Times" w:cs="Times"/>
          <w:lang w:val="en-US"/>
        </w:rPr>
        <w:t>QIAquick</w:t>
      </w:r>
      <w:proofErr w:type="spellEnd"/>
      <w:r w:rsidRPr="00076A61">
        <w:rPr>
          <w:rFonts w:ascii="Times" w:hAnsi="Times" w:cs="Times"/>
          <w:lang w:val="en-US"/>
        </w:rPr>
        <w:t xml:space="preserve"> Gel Extraction Kit (Qiagen, Valencia, CA, USA) and then </w:t>
      </w:r>
      <w:proofErr w:type="spellStart"/>
      <w:r w:rsidRPr="00076A61">
        <w:rPr>
          <w:rFonts w:ascii="Times" w:hAnsi="Times" w:cs="Times"/>
          <w:lang w:val="en-US"/>
        </w:rPr>
        <w:t>Agencourt</w:t>
      </w:r>
      <w:proofErr w:type="spellEnd"/>
      <w:r w:rsidRPr="00076A61">
        <w:rPr>
          <w:rFonts w:ascii="Times" w:hAnsi="Times" w:cs="Times"/>
          <w:lang w:val="en-US"/>
        </w:rPr>
        <w:t xml:space="preserve"> </w:t>
      </w:r>
      <w:proofErr w:type="spellStart"/>
      <w:r w:rsidRPr="00076A61">
        <w:rPr>
          <w:rFonts w:ascii="Times" w:hAnsi="Times" w:cs="Times"/>
          <w:lang w:val="en-US"/>
        </w:rPr>
        <w:t>AMPure</w:t>
      </w:r>
      <w:proofErr w:type="spellEnd"/>
      <w:r w:rsidRPr="00076A61">
        <w:rPr>
          <w:rFonts w:ascii="Times" w:hAnsi="Times" w:cs="Times"/>
          <w:lang w:val="en-US"/>
        </w:rPr>
        <w:t xml:space="preserve"> magnetic beads (Beckman Coulter, Brea, CA, USA). DNA concentration of the pool was measured on a fluorometer using the Quant-</w:t>
      </w:r>
      <w:proofErr w:type="spellStart"/>
      <w:r w:rsidRPr="00076A61">
        <w:rPr>
          <w:rFonts w:ascii="Times" w:hAnsi="Times" w:cs="Times"/>
          <w:lang w:val="en-US"/>
        </w:rPr>
        <w:t>iT</w:t>
      </w:r>
      <w:proofErr w:type="spellEnd"/>
      <w:r w:rsidRPr="00076A61">
        <w:rPr>
          <w:rFonts w:ascii="Times" w:hAnsi="Times" w:cs="Times"/>
          <w:lang w:val="en-US"/>
        </w:rPr>
        <w:t xml:space="preserve"> </w:t>
      </w:r>
      <w:proofErr w:type="spellStart"/>
      <w:r w:rsidRPr="00076A61">
        <w:rPr>
          <w:rFonts w:ascii="Times" w:hAnsi="Times" w:cs="Times"/>
          <w:lang w:val="en-US"/>
        </w:rPr>
        <w:t>PicoGreen</w:t>
      </w:r>
      <w:proofErr w:type="spellEnd"/>
      <w:r w:rsidRPr="00076A61">
        <w:rPr>
          <w:rFonts w:ascii="Times" w:hAnsi="Times" w:cs="Times"/>
          <w:lang w:val="en-US"/>
        </w:rPr>
        <w:t xml:space="preserve"> dsDNA Assay Kit (Thermo Fisher Scientific, Waltham, MA, USA). Amplicon sequencing was performed on the Illumina </w:t>
      </w:r>
      <w:proofErr w:type="spellStart"/>
      <w:r w:rsidRPr="00076A61">
        <w:rPr>
          <w:rFonts w:ascii="Times" w:hAnsi="Times" w:cs="Times"/>
          <w:lang w:val="en-US"/>
        </w:rPr>
        <w:t>MiSeq</w:t>
      </w:r>
      <w:proofErr w:type="spellEnd"/>
      <w:r w:rsidRPr="00076A61">
        <w:rPr>
          <w:rFonts w:ascii="Times" w:hAnsi="Times" w:cs="Times"/>
          <w:lang w:val="en-US"/>
        </w:rPr>
        <w:t xml:space="preserve"> platform (Illumina Technologies, San Diego, CA, USA) using 2 x 250 cycle paired-end settings.</w:t>
      </w:r>
    </w:p>
    <w:sectPr w:rsidR="00DD2D7E" w:rsidRPr="00076A61" w:rsidSect="00343C1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8F2DF36" w14:textId="77777777" w:rsidR="00450CEE" w:rsidRDefault="00450CEE" w:rsidP="00D309BB">
      <w:r>
        <w:separator/>
      </w:r>
    </w:p>
  </w:endnote>
  <w:endnote w:type="continuationSeparator" w:id="0">
    <w:p w14:paraId="1688BF03" w14:textId="77777777" w:rsidR="00450CEE" w:rsidRDefault="00450CEE" w:rsidP="00D309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1EF2841" w14:textId="77777777" w:rsidR="00B134F8" w:rsidRDefault="00B134F8" w:rsidP="00F63A9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EE80501" w14:textId="77777777" w:rsidR="00B134F8" w:rsidRDefault="00B134F8" w:rsidP="00F63A9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C1DF8D" w14:textId="77777777" w:rsidR="00B134F8" w:rsidRDefault="00B134F8" w:rsidP="00F63A93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A53A842" w14:textId="77777777" w:rsidR="00B134F8" w:rsidRDefault="00B134F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473DEA1" w14:textId="77777777" w:rsidR="00450CEE" w:rsidRDefault="00450CEE" w:rsidP="00D309BB">
      <w:r>
        <w:separator/>
      </w:r>
    </w:p>
  </w:footnote>
  <w:footnote w:type="continuationSeparator" w:id="0">
    <w:p w14:paraId="5DF7058B" w14:textId="77777777" w:rsidR="00450CEE" w:rsidRDefault="00450CEE" w:rsidP="00D309B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585F229" w14:textId="77777777" w:rsidR="00B134F8" w:rsidRDefault="00B134F8" w:rsidP="00F63A93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EA7C810" w14:textId="77777777" w:rsidR="00B134F8" w:rsidRDefault="00B134F8" w:rsidP="00F63A93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ED4BC4E" w14:textId="2C304FD7" w:rsidR="00B134F8" w:rsidRDefault="00B134F8" w:rsidP="00F63A93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14:paraId="0248CE9C" w14:textId="77777777" w:rsidR="00B134F8" w:rsidRPr="00BB19C5" w:rsidRDefault="00B134F8" w:rsidP="006B54FA">
    <w:pPr>
      <w:pStyle w:val="Header"/>
      <w:pBdr>
        <w:bottom w:val="single" w:sz="4" w:space="1" w:color="auto"/>
      </w:pBdr>
      <w:ind w:right="360"/>
      <w:rPr>
        <w:rFonts w:ascii="Times" w:hAnsi="Times" w:cs="Arial"/>
        <w:i/>
        <w:sz w:val="24"/>
        <w:szCs w:val="24"/>
      </w:rPr>
    </w:pPr>
    <w:r w:rsidRPr="00BB19C5">
      <w:rPr>
        <w:rFonts w:ascii="Times" w:hAnsi="Times" w:cs="Arial"/>
        <w:sz w:val="24"/>
        <w:szCs w:val="24"/>
      </w:rPr>
      <w:t xml:space="preserve">Steinert </w:t>
    </w:r>
    <w:r w:rsidRPr="00BB19C5">
      <w:rPr>
        <w:rFonts w:ascii="Times" w:hAnsi="Times" w:cs="Arial"/>
        <w:i/>
        <w:sz w:val="24"/>
        <w:szCs w:val="24"/>
      </w:rPr>
      <w:t>et al.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B8C4BAC" w14:textId="77777777" w:rsidR="00B134F8" w:rsidRDefault="00B134F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9"/>
    <w:multiLevelType w:val="singleLevel"/>
    <w:tmpl w:val="7A522EE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DB34635"/>
    <w:multiLevelType w:val="hybridMultilevel"/>
    <w:tmpl w:val="53568EF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9D7D50"/>
    <w:multiLevelType w:val="hybridMultilevel"/>
    <w:tmpl w:val="677EC00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61C1286"/>
    <w:multiLevelType w:val="hybridMultilevel"/>
    <w:tmpl w:val="91F61B9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A6A0B0A"/>
    <w:multiLevelType w:val="hybridMultilevel"/>
    <w:tmpl w:val="0B64741A"/>
    <w:lvl w:ilvl="0" w:tplc="8132CEB8">
      <w:start w:val="1"/>
      <w:numFmt w:val="decimal"/>
      <w:lvlText w:val="%1)"/>
      <w:lvlJc w:val="left"/>
      <w:pPr>
        <w:ind w:left="800" w:hanging="440"/>
      </w:pPr>
      <w:rPr>
        <w:rFonts w:hint="default"/>
        <w:sz w:val="53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F8728BA"/>
    <w:multiLevelType w:val="hybridMultilevel"/>
    <w:tmpl w:val="F3025EE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50111DF"/>
    <w:multiLevelType w:val="hybridMultilevel"/>
    <w:tmpl w:val="BC4C2FAE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52A3E34"/>
    <w:multiLevelType w:val="multilevel"/>
    <w:tmpl w:val="C29A0A20"/>
    <w:lvl w:ilvl="0">
      <w:start w:val="1"/>
      <w:numFmt w:val="bullet"/>
      <w:lvlText w:val=""/>
      <w:lvlJc w:val="left"/>
      <w:pPr>
        <w:tabs>
          <w:tab w:val="num" w:pos="340"/>
        </w:tabs>
        <w:ind w:left="340" w:hanging="340"/>
      </w:pPr>
      <w:rPr>
        <w:rFonts w:ascii="Symbol" w:hAnsi="Symbol" w:hint="default"/>
      </w:rPr>
    </w:lvl>
    <w:lvl w:ilvl="1">
      <w:start w:val="1"/>
      <w:numFmt w:val="bullet"/>
      <w:lvlText w:val=""/>
      <w:lvlJc w:val="left"/>
      <w:pPr>
        <w:tabs>
          <w:tab w:val="num" w:pos="567"/>
        </w:tabs>
        <w:ind w:left="567" w:hanging="227"/>
      </w:pPr>
      <w:rPr>
        <w:rFonts w:ascii="Symbol" w:hAnsi="Symbol" w:hint="default"/>
      </w:rPr>
    </w:lvl>
    <w:lvl w:ilvl="2">
      <w:start w:val="1"/>
      <w:numFmt w:val="bullet"/>
      <w:lvlText w:val=""/>
      <w:lvlJc w:val="left"/>
      <w:pPr>
        <w:tabs>
          <w:tab w:val="num" w:pos="794"/>
        </w:tabs>
        <w:ind w:left="794" w:hanging="227"/>
      </w:pPr>
      <w:rPr>
        <w:rFonts w:ascii="Symbol" w:hAnsi="Symbol" w:hint="default"/>
      </w:rPr>
    </w:lvl>
    <w:lvl w:ilvl="3">
      <w:start w:val="1"/>
      <w:numFmt w:val="bullet"/>
      <w:lvlText w:val=""/>
      <w:lvlJc w:val="left"/>
      <w:pPr>
        <w:tabs>
          <w:tab w:val="num" w:pos="1021"/>
        </w:tabs>
        <w:ind w:left="1021" w:hanging="227"/>
      </w:pPr>
      <w:rPr>
        <w:rFonts w:ascii="Symbol" w:hAnsi="Symbol" w:hint="default"/>
      </w:rPr>
    </w:lvl>
    <w:lvl w:ilvl="4">
      <w:start w:val="1"/>
      <w:numFmt w:val="bullet"/>
      <w:lvlText w:val=""/>
      <w:lvlJc w:val="left"/>
      <w:pPr>
        <w:tabs>
          <w:tab w:val="num" w:pos="1247"/>
        </w:tabs>
        <w:ind w:left="1247" w:hanging="227"/>
      </w:pPr>
      <w:rPr>
        <w:rFonts w:ascii="Symbol" w:hAnsi="Symbol" w:hint="default"/>
      </w:rPr>
    </w:lvl>
    <w:lvl w:ilvl="5">
      <w:start w:val="1"/>
      <w:numFmt w:val="bullet"/>
      <w:lvlText w:val=""/>
      <w:lvlJc w:val="left"/>
      <w:pPr>
        <w:tabs>
          <w:tab w:val="num" w:pos="1474"/>
        </w:tabs>
        <w:ind w:left="1474" w:hanging="227"/>
      </w:pPr>
      <w:rPr>
        <w:rFonts w:ascii="Symbol" w:hAnsi="Symbol" w:hint="default"/>
      </w:rPr>
    </w:lvl>
    <w:lvl w:ilvl="6">
      <w:start w:val="1"/>
      <w:numFmt w:val="bullet"/>
      <w:lvlText w:val=""/>
      <w:lvlJc w:val="left"/>
      <w:pPr>
        <w:tabs>
          <w:tab w:val="num" w:pos="1701"/>
        </w:tabs>
        <w:ind w:left="1701" w:hanging="227"/>
      </w:pPr>
      <w:rPr>
        <w:rFonts w:ascii="Symbol" w:hAnsi="Symbol" w:hint="default"/>
      </w:rPr>
    </w:lvl>
    <w:lvl w:ilvl="7">
      <w:start w:val="1"/>
      <w:numFmt w:val="bullet"/>
      <w:lvlText w:val=""/>
      <w:lvlJc w:val="left"/>
      <w:pPr>
        <w:tabs>
          <w:tab w:val="num" w:pos="1928"/>
        </w:tabs>
        <w:ind w:left="1928" w:hanging="227"/>
      </w:pPr>
      <w:rPr>
        <w:rFonts w:ascii="Symbol" w:hAnsi="Symbol" w:hint="default"/>
      </w:rPr>
    </w:lvl>
    <w:lvl w:ilvl="8">
      <w:start w:val="1"/>
      <w:numFmt w:val="bullet"/>
      <w:lvlText w:val=""/>
      <w:lvlJc w:val="left"/>
      <w:pPr>
        <w:tabs>
          <w:tab w:val="num" w:pos="2155"/>
        </w:tabs>
        <w:ind w:left="2155" w:hanging="227"/>
      </w:pPr>
      <w:rPr>
        <w:rFonts w:ascii="Symbol" w:hAnsi="Symbol" w:hint="default"/>
      </w:rPr>
    </w:lvl>
  </w:abstractNum>
  <w:abstractNum w:abstractNumId="8" w15:restartNumberingAfterBreak="0">
    <w:nsid w:val="69314FA2"/>
    <w:multiLevelType w:val="hybridMultilevel"/>
    <w:tmpl w:val="A3D81A8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2684FC1"/>
    <w:multiLevelType w:val="hybridMultilevel"/>
    <w:tmpl w:val="EE2811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5580666"/>
    <w:multiLevelType w:val="hybridMultilevel"/>
    <w:tmpl w:val="C1E2775C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0"/>
  </w:num>
  <w:num w:numId="3">
    <w:abstractNumId w:val="4"/>
  </w:num>
  <w:num w:numId="4">
    <w:abstractNumId w:val="5"/>
  </w:num>
  <w:num w:numId="5">
    <w:abstractNumId w:val="8"/>
  </w:num>
  <w:num w:numId="6">
    <w:abstractNumId w:val="3"/>
  </w:num>
  <w:num w:numId="7">
    <w:abstractNumId w:val="2"/>
  </w:num>
  <w:num w:numId="8">
    <w:abstractNumId w:val="7"/>
  </w:num>
  <w:num w:numId="9">
    <w:abstractNumId w:val="9"/>
  </w:num>
  <w:num w:numId="10">
    <w:abstractNumId w:val="6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hideSpellingErrors/>
  <w:hideGrammaticalErrors/>
  <w:activeWritingStyle w:appName="MSWord" w:lang="de-CH" w:vendorID="64" w:dllVersion="6" w:nlCheck="1" w:checkStyle="0"/>
  <w:activeWritingStyle w:appName="MSWord" w:lang="en-US" w:vendorID="64" w:dllVersion="6" w:nlCheck="1" w:checkStyle="1"/>
  <w:activeWritingStyle w:appName="MSWord" w:lang="fr-FR" w:vendorID="64" w:dllVersion="6" w:nlCheck="1" w:checkStyle="0"/>
  <w:activeWritingStyle w:appName="MSWord" w:lang="it-IT" w:vendorID="64" w:dllVersion="6" w:nlCheck="1" w:checkStyle="0"/>
  <w:activeWritingStyle w:appName="MSWord" w:lang="en-AU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it-IT" w:vendorID="64" w:dllVersion="4096" w:nlCheck="1" w:checkStyle="0"/>
  <w:activeWritingStyle w:appName="MSWord" w:lang="en-AU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0" w:nlCheck="1" w:checkStyle="0"/>
  <w:activeWritingStyle w:appName="MSWord" w:lang="en-AU" w:vendorID="64" w:dllVersion="0" w:nlCheck="1" w:checkStyle="0"/>
  <w:activeWritingStyle w:appName="MSWord" w:lang="fr-FR" w:vendorID="64" w:dllVersion="0" w:nlCheck="1" w:checkStyle="0"/>
  <w:activeWritingStyle w:appName="MSWord" w:lang="fr-CH" w:vendorID="64" w:dllVersion="0" w:nlCheck="1" w:checkStyle="0"/>
  <w:activeWritingStyle w:appName="MSWord" w:lang="de-CH" w:vendorID="64" w:dllVersion="0" w:nlCheck="1" w:checkStyle="0"/>
  <w:activeWritingStyle w:appName="MSWord" w:lang="it-IT" w:vendorID="64" w:dllVersion="0" w:nlCheck="1" w:checkStyle="0"/>
  <w:activeWritingStyle w:appName="MSWord" w:lang="de-DE" w:vendorID="64" w:dllVersion="0" w:nlCheck="1" w:checkStyle="0"/>
  <w:activeWritingStyle w:appName="MSWord" w:lang="de-DE" w:vendorID="64" w:dllVersion="6" w:nlCheck="1" w:checkStyle="0"/>
  <w:activeWritingStyle w:appName="MSWord" w:lang="de-CH" w:vendorID="64" w:dllVersion="4096" w:nlCheck="1" w:checkStyle="0"/>
  <w:proofState w:spelling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AQRxkZGhqYGQKCkoxScWlycmZ8HUmBUCwBkK4T7LA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zvdve0aptvf53eave8vfzrfp205ttd9ep0p&quot;&gt;My EndNote Library_Steinert RE&lt;record-ids&gt;&lt;item&gt;106&lt;/item&gt;&lt;item&gt;1540&lt;/item&gt;&lt;item&gt;3157&lt;/item&gt;&lt;item&gt;3194&lt;/item&gt;&lt;item&gt;3199&lt;/item&gt;&lt;item&gt;3209&lt;/item&gt;&lt;item&gt;3210&lt;/item&gt;&lt;item&gt;3212&lt;/item&gt;&lt;item&gt;3213&lt;/item&gt;&lt;item&gt;3218&lt;/item&gt;&lt;item&gt;3220&lt;/item&gt;&lt;item&gt;3221&lt;/item&gt;&lt;item&gt;3223&lt;/item&gt;&lt;item&gt;3227&lt;/item&gt;&lt;item&gt;3228&lt;/item&gt;&lt;item&gt;3232&lt;/item&gt;&lt;item&gt;3252&lt;/item&gt;&lt;item&gt;3253&lt;/item&gt;&lt;item&gt;3254&lt;/item&gt;&lt;item&gt;3255&lt;/item&gt;&lt;item&gt;3256&lt;/item&gt;&lt;item&gt;3257&lt;/item&gt;&lt;item&gt;3258&lt;/item&gt;&lt;item&gt;3259&lt;/item&gt;&lt;item&gt;3260&lt;/item&gt;&lt;item&gt;3262&lt;/item&gt;&lt;item&gt;3264&lt;/item&gt;&lt;item&gt;3265&lt;/item&gt;&lt;item&gt;3266&lt;/item&gt;&lt;item&gt;3267&lt;/item&gt;&lt;item&gt;3268&lt;/item&gt;&lt;item&gt;3269&lt;/item&gt;&lt;item&gt;3270&lt;/item&gt;&lt;item&gt;3271&lt;/item&gt;&lt;item&gt;3272&lt;/item&gt;&lt;item&gt;3273&lt;/item&gt;&lt;item&gt;3274&lt;/item&gt;&lt;item&gt;3275&lt;/item&gt;&lt;item&gt;3277&lt;/item&gt;&lt;item&gt;3280&lt;/item&gt;&lt;item&gt;3281&lt;/item&gt;&lt;item&gt;3282&lt;/item&gt;&lt;item&gt;3283&lt;/item&gt;&lt;item&gt;3284&lt;/item&gt;&lt;item&gt;3285&lt;/item&gt;&lt;item&gt;3286&lt;/item&gt;&lt;item&gt;3287&lt;/item&gt;&lt;item&gt;3288&lt;/item&gt;&lt;item&gt;3289&lt;/item&gt;&lt;/record-ids&gt;&lt;/item&gt;&lt;/Libraries&gt;"/>
  </w:docVars>
  <w:rsids>
    <w:rsidRoot w:val="00493809"/>
    <w:rsid w:val="0000062C"/>
    <w:rsid w:val="00000716"/>
    <w:rsid w:val="0000329F"/>
    <w:rsid w:val="00003689"/>
    <w:rsid w:val="0000369E"/>
    <w:rsid w:val="00003BAA"/>
    <w:rsid w:val="0000468D"/>
    <w:rsid w:val="00004A95"/>
    <w:rsid w:val="0000546E"/>
    <w:rsid w:val="00005946"/>
    <w:rsid w:val="00005FE8"/>
    <w:rsid w:val="00006803"/>
    <w:rsid w:val="00007723"/>
    <w:rsid w:val="0000790D"/>
    <w:rsid w:val="0001036F"/>
    <w:rsid w:val="00011718"/>
    <w:rsid w:val="00011CF4"/>
    <w:rsid w:val="00011DAE"/>
    <w:rsid w:val="00013418"/>
    <w:rsid w:val="00013A49"/>
    <w:rsid w:val="00013E5B"/>
    <w:rsid w:val="00014B2F"/>
    <w:rsid w:val="00014F09"/>
    <w:rsid w:val="00015641"/>
    <w:rsid w:val="00017635"/>
    <w:rsid w:val="000201CB"/>
    <w:rsid w:val="0002057A"/>
    <w:rsid w:val="00020DF7"/>
    <w:rsid w:val="00021029"/>
    <w:rsid w:val="00021523"/>
    <w:rsid w:val="000215DA"/>
    <w:rsid w:val="000221A4"/>
    <w:rsid w:val="0002234E"/>
    <w:rsid w:val="00022360"/>
    <w:rsid w:val="000226CC"/>
    <w:rsid w:val="000226D0"/>
    <w:rsid w:val="00023278"/>
    <w:rsid w:val="000239D7"/>
    <w:rsid w:val="00023E3F"/>
    <w:rsid w:val="00023F6A"/>
    <w:rsid w:val="00024655"/>
    <w:rsid w:val="00024784"/>
    <w:rsid w:val="00024E48"/>
    <w:rsid w:val="00024F5E"/>
    <w:rsid w:val="000256C7"/>
    <w:rsid w:val="00025842"/>
    <w:rsid w:val="000258A3"/>
    <w:rsid w:val="00025F4F"/>
    <w:rsid w:val="00026C1A"/>
    <w:rsid w:val="00026DF8"/>
    <w:rsid w:val="0002707C"/>
    <w:rsid w:val="000272A9"/>
    <w:rsid w:val="00027460"/>
    <w:rsid w:val="0002779C"/>
    <w:rsid w:val="00030927"/>
    <w:rsid w:val="00031513"/>
    <w:rsid w:val="00031963"/>
    <w:rsid w:val="00031A15"/>
    <w:rsid w:val="00031A26"/>
    <w:rsid w:val="00031ADE"/>
    <w:rsid w:val="00031BFE"/>
    <w:rsid w:val="00031CD2"/>
    <w:rsid w:val="00032460"/>
    <w:rsid w:val="0003265F"/>
    <w:rsid w:val="00032AB9"/>
    <w:rsid w:val="00032F47"/>
    <w:rsid w:val="000332A2"/>
    <w:rsid w:val="000332F7"/>
    <w:rsid w:val="000339D1"/>
    <w:rsid w:val="00033BF8"/>
    <w:rsid w:val="0003414D"/>
    <w:rsid w:val="00034336"/>
    <w:rsid w:val="0003436B"/>
    <w:rsid w:val="00034665"/>
    <w:rsid w:val="000346D3"/>
    <w:rsid w:val="00034BDF"/>
    <w:rsid w:val="00034C63"/>
    <w:rsid w:val="00034E95"/>
    <w:rsid w:val="00035350"/>
    <w:rsid w:val="00035706"/>
    <w:rsid w:val="00035D68"/>
    <w:rsid w:val="0003615F"/>
    <w:rsid w:val="0003631B"/>
    <w:rsid w:val="00037987"/>
    <w:rsid w:val="00037A08"/>
    <w:rsid w:val="000400F6"/>
    <w:rsid w:val="000407BF"/>
    <w:rsid w:val="0004163E"/>
    <w:rsid w:val="00042041"/>
    <w:rsid w:val="00042826"/>
    <w:rsid w:val="0004287D"/>
    <w:rsid w:val="00042CAB"/>
    <w:rsid w:val="00042CAD"/>
    <w:rsid w:val="00043B6D"/>
    <w:rsid w:val="00044A93"/>
    <w:rsid w:val="00044CFA"/>
    <w:rsid w:val="000450ED"/>
    <w:rsid w:val="00045C50"/>
    <w:rsid w:val="00045C53"/>
    <w:rsid w:val="00045F38"/>
    <w:rsid w:val="00046217"/>
    <w:rsid w:val="00047206"/>
    <w:rsid w:val="00047452"/>
    <w:rsid w:val="000475E2"/>
    <w:rsid w:val="00047718"/>
    <w:rsid w:val="0005047F"/>
    <w:rsid w:val="000504F3"/>
    <w:rsid w:val="000505B6"/>
    <w:rsid w:val="00050852"/>
    <w:rsid w:val="00050CFD"/>
    <w:rsid w:val="00051570"/>
    <w:rsid w:val="0005192B"/>
    <w:rsid w:val="000519EF"/>
    <w:rsid w:val="000519F3"/>
    <w:rsid w:val="00052628"/>
    <w:rsid w:val="00052934"/>
    <w:rsid w:val="000534AA"/>
    <w:rsid w:val="00053C23"/>
    <w:rsid w:val="00053CA8"/>
    <w:rsid w:val="00054A5A"/>
    <w:rsid w:val="00055358"/>
    <w:rsid w:val="00055CB8"/>
    <w:rsid w:val="0005688F"/>
    <w:rsid w:val="00056E0C"/>
    <w:rsid w:val="00057188"/>
    <w:rsid w:val="000577BB"/>
    <w:rsid w:val="00057B1B"/>
    <w:rsid w:val="00060212"/>
    <w:rsid w:val="0006027F"/>
    <w:rsid w:val="00060566"/>
    <w:rsid w:val="000608B2"/>
    <w:rsid w:val="00061152"/>
    <w:rsid w:val="000611A5"/>
    <w:rsid w:val="000617A4"/>
    <w:rsid w:val="0006183D"/>
    <w:rsid w:val="000622F9"/>
    <w:rsid w:val="00062AA5"/>
    <w:rsid w:val="00063790"/>
    <w:rsid w:val="00063884"/>
    <w:rsid w:val="00063AAF"/>
    <w:rsid w:val="00064E00"/>
    <w:rsid w:val="00064F29"/>
    <w:rsid w:val="00065192"/>
    <w:rsid w:val="000654E6"/>
    <w:rsid w:val="00065F13"/>
    <w:rsid w:val="00066478"/>
    <w:rsid w:val="000669F0"/>
    <w:rsid w:val="00066A16"/>
    <w:rsid w:val="00066B18"/>
    <w:rsid w:val="00066F7A"/>
    <w:rsid w:val="000678AD"/>
    <w:rsid w:val="00067BBC"/>
    <w:rsid w:val="0007049E"/>
    <w:rsid w:val="0007087B"/>
    <w:rsid w:val="00071767"/>
    <w:rsid w:val="00071EF5"/>
    <w:rsid w:val="0007219A"/>
    <w:rsid w:val="000722EE"/>
    <w:rsid w:val="0007243A"/>
    <w:rsid w:val="00072B25"/>
    <w:rsid w:val="0007304A"/>
    <w:rsid w:val="000732CC"/>
    <w:rsid w:val="000738FA"/>
    <w:rsid w:val="00073C85"/>
    <w:rsid w:val="00073D35"/>
    <w:rsid w:val="00073E1B"/>
    <w:rsid w:val="0007438D"/>
    <w:rsid w:val="00074472"/>
    <w:rsid w:val="0007457F"/>
    <w:rsid w:val="00075268"/>
    <w:rsid w:val="000753D5"/>
    <w:rsid w:val="000757E7"/>
    <w:rsid w:val="00075EB6"/>
    <w:rsid w:val="00076876"/>
    <w:rsid w:val="00076A61"/>
    <w:rsid w:val="00076D9A"/>
    <w:rsid w:val="00076E16"/>
    <w:rsid w:val="000776C4"/>
    <w:rsid w:val="00077B28"/>
    <w:rsid w:val="00077C94"/>
    <w:rsid w:val="000802B8"/>
    <w:rsid w:val="0008059B"/>
    <w:rsid w:val="00080B76"/>
    <w:rsid w:val="00080EC7"/>
    <w:rsid w:val="000813FA"/>
    <w:rsid w:val="00081788"/>
    <w:rsid w:val="00081C2C"/>
    <w:rsid w:val="00081EEC"/>
    <w:rsid w:val="0008229C"/>
    <w:rsid w:val="00082AA3"/>
    <w:rsid w:val="00082AEA"/>
    <w:rsid w:val="00082DB9"/>
    <w:rsid w:val="0008347B"/>
    <w:rsid w:val="000834EC"/>
    <w:rsid w:val="00084A1D"/>
    <w:rsid w:val="00085A24"/>
    <w:rsid w:val="00086366"/>
    <w:rsid w:val="00086B48"/>
    <w:rsid w:val="00086BA4"/>
    <w:rsid w:val="00086C1A"/>
    <w:rsid w:val="00086F72"/>
    <w:rsid w:val="000872C8"/>
    <w:rsid w:val="00087787"/>
    <w:rsid w:val="00087E87"/>
    <w:rsid w:val="00090DF7"/>
    <w:rsid w:val="00090EFE"/>
    <w:rsid w:val="00091404"/>
    <w:rsid w:val="000914EE"/>
    <w:rsid w:val="00091810"/>
    <w:rsid w:val="00091BCF"/>
    <w:rsid w:val="00091D5B"/>
    <w:rsid w:val="00092229"/>
    <w:rsid w:val="00092C56"/>
    <w:rsid w:val="000933BA"/>
    <w:rsid w:val="000936CB"/>
    <w:rsid w:val="00094F13"/>
    <w:rsid w:val="0009546C"/>
    <w:rsid w:val="000958D4"/>
    <w:rsid w:val="00095F9A"/>
    <w:rsid w:val="00095FED"/>
    <w:rsid w:val="000963AD"/>
    <w:rsid w:val="00096707"/>
    <w:rsid w:val="00096C12"/>
    <w:rsid w:val="00096E94"/>
    <w:rsid w:val="00096ED3"/>
    <w:rsid w:val="000A073E"/>
    <w:rsid w:val="000A0D18"/>
    <w:rsid w:val="000A1A15"/>
    <w:rsid w:val="000A2069"/>
    <w:rsid w:val="000A245F"/>
    <w:rsid w:val="000A2A4C"/>
    <w:rsid w:val="000A2EF6"/>
    <w:rsid w:val="000A3814"/>
    <w:rsid w:val="000A4451"/>
    <w:rsid w:val="000A44FE"/>
    <w:rsid w:val="000A5205"/>
    <w:rsid w:val="000A53F3"/>
    <w:rsid w:val="000A5611"/>
    <w:rsid w:val="000A59C3"/>
    <w:rsid w:val="000A6546"/>
    <w:rsid w:val="000A6D3E"/>
    <w:rsid w:val="000A6E1E"/>
    <w:rsid w:val="000A6F44"/>
    <w:rsid w:val="000A737E"/>
    <w:rsid w:val="000A74E6"/>
    <w:rsid w:val="000A7C0C"/>
    <w:rsid w:val="000A7E5C"/>
    <w:rsid w:val="000B0217"/>
    <w:rsid w:val="000B0287"/>
    <w:rsid w:val="000B0A2D"/>
    <w:rsid w:val="000B165B"/>
    <w:rsid w:val="000B17DA"/>
    <w:rsid w:val="000B1DAC"/>
    <w:rsid w:val="000B1FE1"/>
    <w:rsid w:val="000B27AD"/>
    <w:rsid w:val="000B29F8"/>
    <w:rsid w:val="000B2EEE"/>
    <w:rsid w:val="000B3925"/>
    <w:rsid w:val="000B3AA4"/>
    <w:rsid w:val="000B3EBD"/>
    <w:rsid w:val="000B41E0"/>
    <w:rsid w:val="000B5059"/>
    <w:rsid w:val="000B50D9"/>
    <w:rsid w:val="000B5558"/>
    <w:rsid w:val="000B55DE"/>
    <w:rsid w:val="000B58B5"/>
    <w:rsid w:val="000B58F0"/>
    <w:rsid w:val="000B6385"/>
    <w:rsid w:val="000B6F27"/>
    <w:rsid w:val="000B74DC"/>
    <w:rsid w:val="000B774E"/>
    <w:rsid w:val="000C0024"/>
    <w:rsid w:val="000C07E2"/>
    <w:rsid w:val="000C09F5"/>
    <w:rsid w:val="000C0AA1"/>
    <w:rsid w:val="000C0B28"/>
    <w:rsid w:val="000C1CC4"/>
    <w:rsid w:val="000C2DA7"/>
    <w:rsid w:val="000C435F"/>
    <w:rsid w:val="000C49B7"/>
    <w:rsid w:val="000C4EBF"/>
    <w:rsid w:val="000C53D2"/>
    <w:rsid w:val="000C583B"/>
    <w:rsid w:val="000C5C5F"/>
    <w:rsid w:val="000C61C9"/>
    <w:rsid w:val="000C71D4"/>
    <w:rsid w:val="000C7AAE"/>
    <w:rsid w:val="000D1143"/>
    <w:rsid w:val="000D116E"/>
    <w:rsid w:val="000D1FFA"/>
    <w:rsid w:val="000D22A8"/>
    <w:rsid w:val="000D2444"/>
    <w:rsid w:val="000D2833"/>
    <w:rsid w:val="000D2A60"/>
    <w:rsid w:val="000D3411"/>
    <w:rsid w:val="000D3B46"/>
    <w:rsid w:val="000D453E"/>
    <w:rsid w:val="000D47EF"/>
    <w:rsid w:val="000D4F2B"/>
    <w:rsid w:val="000D5156"/>
    <w:rsid w:val="000D60AE"/>
    <w:rsid w:val="000D617E"/>
    <w:rsid w:val="000D6C08"/>
    <w:rsid w:val="000D6EC7"/>
    <w:rsid w:val="000D730E"/>
    <w:rsid w:val="000D751F"/>
    <w:rsid w:val="000D7B27"/>
    <w:rsid w:val="000D7BD7"/>
    <w:rsid w:val="000E049F"/>
    <w:rsid w:val="000E04FB"/>
    <w:rsid w:val="000E05B5"/>
    <w:rsid w:val="000E06B0"/>
    <w:rsid w:val="000E0965"/>
    <w:rsid w:val="000E1AD3"/>
    <w:rsid w:val="000E1DD8"/>
    <w:rsid w:val="000E1DFE"/>
    <w:rsid w:val="000E2005"/>
    <w:rsid w:val="000E27D8"/>
    <w:rsid w:val="000E30C8"/>
    <w:rsid w:val="000E312E"/>
    <w:rsid w:val="000E33AD"/>
    <w:rsid w:val="000E3B58"/>
    <w:rsid w:val="000E441F"/>
    <w:rsid w:val="000E4453"/>
    <w:rsid w:val="000E4662"/>
    <w:rsid w:val="000E48FF"/>
    <w:rsid w:val="000E4AED"/>
    <w:rsid w:val="000E4B52"/>
    <w:rsid w:val="000E53D6"/>
    <w:rsid w:val="000E6DC5"/>
    <w:rsid w:val="000E7122"/>
    <w:rsid w:val="000E71F7"/>
    <w:rsid w:val="000E7A0D"/>
    <w:rsid w:val="000F0442"/>
    <w:rsid w:val="000F2A4E"/>
    <w:rsid w:val="000F2A5C"/>
    <w:rsid w:val="000F349F"/>
    <w:rsid w:val="000F357D"/>
    <w:rsid w:val="000F3F16"/>
    <w:rsid w:val="000F40CC"/>
    <w:rsid w:val="000F4132"/>
    <w:rsid w:val="000F4CD8"/>
    <w:rsid w:val="000F4EDB"/>
    <w:rsid w:val="000F51C2"/>
    <w:rsid w:val="000F52D0"/>
    <w:rsid w:val="000F5DA7"/>
    <w:rsid w:val="000F668E"/>
    <w:rsid w:val="000F68B3"/>
    <w:rsid w:val="000F68DF"/>
    <w:rsid w:val="000F69B3"/>
    <w:rsid w:val="000F733B"/>
    <w:rsid w:val="000F7AF6"/>
    <w:rsid w:val="000F7CCE"/>
    <w:rsid w:val="001001FC"/>
    <w:rsid w:val="00100437"/>
    <w:rsid w:val="00100F61"/>
    <w:rsid w:val="0010158E"/>
    <w:rsid w:val="00101633"/>
    <w:rsid w:val="001019BD"/>
    <w:rsid w:val="00101CDA"/>
    <w:rsid w:val="00101F7D"/>
    <w:rsid w:val="0010266F"/>
    <w:rsid w:val="00102A27"/>
    <w:rsid w:val="00102BC2"/>
    <w:rsid w:val="00103335"/>
    <w:rsid w:val="0010422F"/>
    <w:rsid w:val="001043F0"/>
    <w:rsid w:val="00104A8F"/>
    <w:rsid w:val="0010539D"/>
    <w:rsid w:val="001056A2"/>
    <w:rsid w:val="00105E12"/>
    <w:rsid w:val="00105F28"/>
    <w:rsid w:val="00106161"/>
    <w:rsid w:val="00106253"/>
    <w:rsid w:val="001062BA"/>
    <w:rsid w:val="00106789"/>
    <w:rsid w:val="00106798"/>
    <w:rsid w:val="00106CA7"/>
    <w:rsid w:val="00106F39"/>
    <w:rsid w:val="001108DD"/>
    <w:rsid w:val="001109DC"/>
    <w:rsid w:val="00110FDA"/>
    <w:rsid w:val="001113B5"/>
    <w:rsid w:val="001121DD"/>
    <w:rsid w:val="001121F1"/>
    <w:rsid w:val="00112BB9"/>
    <w:rsid w:val="00112C7E"/>
    <w:rsid w:val="00114214"/>
    <w:rsid w:val="001143AB"/>
    <w:rsid w:val="001148FE"/>
    <w:rsid w:val="00115FD3"/>
    <w:rsid w:val="0011655C"/>
    <w:rsid w:val="0011691C"/>
    <w:rsid w:val="001169FC"/>
    <w:rsid w:val="00116AE1"/>
    <w:rsid w:val="00117790"/>
    <w:rsid w:val="00117BB4"/>
    <w:rsid w:val="001201FD"/>
    <w:rsid w:val="001202B1"/>
    <w:rsid w:val="001205F6"/>
    <w:rsid w:val="00120696"/>
    <w:rsid w:val="00120FBF"/>
    <w:rsid w:val="001238F3"/>
    <w:rsid w:val="0012443A"/>
    <w:rsid w:val="001244B5"/>
    <w:rsid w:val="001245FE"/>
    <w:rsid w:val="00124795"/>
    <w:rsid w:val="00125A3A"/>
    <w:rsid w:val="00125EFF"/>
    <w:rsid w:val="00125FD2"/>
    <w:rsid w:val="00126249"/>
    <w:rsid w:val="00126B52"/>
    <w:rsid w:val="00127011"/>
    <w:rsid w:val="001270EA"/>
    <w:rsid w:val="0012798F"/>
    <w:rsid w:val="00130297"/>
    <w:rsid w:val="001308AC"/>
    <w:rsid w:val="001308F4"/>
    <w:rsid w:val="00130EC2"/>
    <w:rsid w:val="001318C5"/>
    <w:rsid w:val="00132116"/>
    <w:rsid w:val="0013229C"/>
    <w:rsid w:val="0013236B"/>
    <w:rsid w:val="0013287E"/>
    <w:rsid w:val="00132B90"/>
    <w:rsid w:val="00133F5E"/>
    <w:rsid w:val="001340A5"/>
    <w:rsid w:val="00134EC0"/>
    <w:rsid w:val="00135059"/>
    <w:rsid w:val="001368BA"/>
    <w:rsid w:val="001368CA"/>
    <w:rsid w:val="00136FA9"/>
    <w:rsid w:val="00136FBD"/>
    <w:rsid w:val="00137159"/>
    <w:rsid w:val="001402D7"/>
    <w:rsid w:val="0014039D"/>
    <w:rsid w:val="00140519"/>
    <w:rsid w:val="00140C88"/>
    <w:rsid w:val="00140E3B"/>
    <w:rsid w:val="00141744"/>
    <w:rsid w:val="00142128"/>
    <w:rsid w:val="00142A8C"/>
    <w:rsid w:val="001436D7"/>
    <w:rsid w:val="00143F72"/>
    <w:rsid w:val="001449CE"/>
    <w:rsid w:val="00144BE5"/>
    <w:rsid w:val="00146649"/>
    <w:rsid w:val="0015021F"/>
    <w:rsid w:val="0015060E"/>
    <w:rsid w:val="00150E20"/>
    <w:rsid w:val="00151058"/>
    <w:rsid w:val="001510C7"/>
    <w:rsid w:val="0015192B"/>
    <w:rsid w:val="001521D7"/>
    <w:rsid w:val="00153967"/>
    <w:rsid w:val="00153973"/>
    <w:rsid w:val="00153DF3"/>
    <w:rsid w:val="0015459F"/>
    <w:rsid w:val="00154979"/>
    <w:rsid w:val="00154E10"/>
    <w:rsid w:val="00154F1E"/>
    <w:rsid w:val="00154FFE"/>
    <w:rsid w:val="00155075"/>
    <w:rsid w:val="001559B2"/>
    <w:rsid w:val="00155A2C"/>
    <w:rsid w:val="00156740"/>
    <w:rsid w:val="00157263"/>
    <w:rsid w:val="00157935"/>
    <w:rsid w:val="00160C8E"/>
    <w:rsid w:val="001625FB"/>
    <w:rsid w:val="0016295B"/>
    <w:rsid w:val="0016298C"/>
    <w:rsid w:val="00162AF0"/>
    <w:rsid w:val="001630C2"/>
    <w:rsid w:val="001635E4"/>
    <w:rsid w:val="00164466"/>
    <w:rsid w:val="00164F9E"/>
    <w:rsid w:val="001656D9"/>
    <w:rsid w:val="001659C9"/>
    <w:rsid w:val="0016666F"/>
    <w:rsid w:val="00166C30"/>
    <w:rsid w:val="00166C5A"/>
    <w:rsid w:val="00166D81"/>
    <w:rsid w:val="0016725A"/>
    <w:rsid w:val="001676E7"/>
    <w:rsid w:val="0016775A"/>
    <w:rsid w:val="001679D3"/>
    <w:rsid w:val="00167E93"/>
    <w:rsid w:val="0017059B"/>
    <w:rsid w:val="00170681"/>
    <w:rsid w:val="00170E87"/>
    <w:rsid w:val="00170F6F"/>
    <w:rsid w:val="001715CB"/>
    <w:rsid w:val="00171C50"/>
    <w:rsid w:val="001723F5"/>
    <w:rsid w:val="00174F02"/>
    <w:rsid w:val="00175224"/>
    <w:rsid w:val="00175232"/>
    <w:rsid w:val="0017551E"/>
    <w:rsid w:val="0017599E"/>
    <w:rsid w:val="001772D9"/>
    <w:rsid w:val="00177739"/>
    <w:rsid w:val="00177903"/>
    <w:rsid w:val="00177B1D"/>
    <w:rsid w:val="001807CD"/>
    <w:rsid w:val="00180CB2"/>
    <w:rsid w:val="0018130A"/>
    <w:rsid w:val="001815E5"/>
    <w:rsid w:val="001817E5"/>
    <w:rsid w:val="001821F9"/>
    <w:rsid w:val="00182333"/>
    <w:rsid w:val="001828A0"/>
    <w:rsid w:val="001829BE"/>
    <w:rsid w:val="00182E0D"/>
    <w:rsid w:val="0018376E"/>
    <w:rsid w:val="00183F18"/>
    <w:rsid w:val="001859A1"/>
    <w:rsid w:val="00185A83"/>
    <w:rsid w:val="001860EF"/>
    <w:rsid w:val="001869D3"/>
    <w:rsid w:val="00186BAA"/>
    <w:rsid w:val="00186CFD"/>
    <w:rsid w:val="00187C6A"/>
    <w:rsid w:val="001901F2"/>
    <w:rsid w:val="00190329"/>
    <w:rsid w:val="00190802"/>
    <w:rsid w:val="00191B0B"/>
    <w:rsid w:val="0019244A"/>
    <w:rsid w:val="00192D96"/>
    <w:rsid w:val="00194566"/>
    <w:rsid w:val="001957A1"/>
    <w:rsid w:val="00195E37"/>
    <w:rsid w:val="00195E8A"/>
    <w:rsid w:val="0019633C"/>
    <w:rsid w:val="00196DDD"/>
    <w:rsid w:val="00197200"/>
    <w:rsid w:val="00197804"/>
    <w:rsid w:val="00197D3B"/>
    <w:rsid w:val="001A00B2"/>
    <w:rsid w:val="001A04C4"/>
    <w:rsid w:val="001A065F"/>
    <w:rsid w:val="001A07A1"/>
    <w:rsid w:val="001A0AE6"/>
    <w:rsid w:val="001A0E4B"/>
    <w:rsid w:val="001A16F6"/>
    <w:rsid w:val="001A2393"/>
    <w:rsid w:val="001A35D3"/>
    <w:rsid w:val="001A365A"/>
    <w:rsid w:val="001A38CF"/>
    <w:rsid w:val="001A3E59"/>
    <w:rsid w:val="001A4098"/>
    <w:rsid w:val="001A418A"/>
    <w:rsid w:val="001A433E"/>
    <w:rsid w:val="001A43F8"/>
    <w:rsid w:val="001A4745"/>
    <w:rsid w:val="001A4DFA"/>
    <w:rsid w:val="001A664A"/>
    <w:rsid w:val="001A7517"/>
    <w:rsid w:val="001A76B3"/>
    <w:rsid w:val="001A7741"/>
    <w:rsid w:val="001B01A3"/>
    <w:rsid w:val="001B10C1"/>
    <w:rsid w:val="001B1141"/>
    <w:rsid w:val="001B1740"/>
    <w:rsid w:val="001B1A60"/>
    <w:rsid w:val="001B1B12"/>
    <w:rsid w:val="001B1B1F"/>
    <w:rsid w:val="001B1BD6"/>
    <w:rsid w:val="001B2148"/>
    <w:rsid w:val="001B24FE"/>
    <w:rsid w:val="001B2601"/>
    <w:rsid w:val="001B3857"/>
    <w:rsid w:val="001B3CAE"/>
    <w:rsid w:val="001B40D4"/>
    <w:rsid w:val="001B4261"/>
    <w:rsid w:val="001B4BF5"/>
    <w:rsid w:val="001B4EBA"/>
    <w:rsid w:val="001B4F4F"/>
    <w:rsid w:val="001B4FF3"/>
    <w:rsid w:val="001B5652"/>
    <w:rsid w:val="001B56DB"/>
    <w:rsid w:val="001B584C"/>
    <w:rsid w:val="001B5BA6"/>
    <w:rsid w:val="001B5BAA"/>
    <w:rsid w:val="001B5DB9"/>
    <w:rsid w:val="001B5E80"/>
    <w:rsid w:val="001B5F23"/>
    <w:rsid w:val="001B60B8"/>
    <w:rsid w:val="001B625B"/>
    <w:rsid w:val="001B63AA"/>
    <w:rsid w:val="001B7472"/>
    <w:rsid w:val="001B7BFB"/>
    <w:rsid w:val="001B7C81"/>
    <w:rsid w:val="001B7C94"/>
    <w:rsid w:val="001C0431"/>
    <w:rsid w:val="001C049D"/>
    <w:rsid w:val="001C0E43"/>
    <w:rsid w:val="001C0F69"/>
    <w:rsid w:val="001C1955"/>
    <w:rsid w:val="001C1F1B"/>
    <w:rsid w:val="001C2187"/>
    <w:rsid w:val="001C26D0"/>
    <w:rsid w:val="001C2BDC"/>
    <w:rsid w:val="001C324E"/>
    <w:rsid w:val="001C4649"/>
    <w:rsid w:val="001C4933"/>
    <w:rsid w:val="001C4CBA"/>
    <w:rsid w:val="001C50B8"/>
    <w:rsid w:val="001C53BF"/>
    <w:rsid w:val="001C552B"/>
    <w:rsid w:val="001C6020"/>
    <w:rsid w:val="001C660B"/>
    <w:rsid w:val="001C675A"/>
    <w:rsid w:val="001C710A"/>
    <w:rsid w:val="001C731D"/>
    <w:rsid w:val="001C7585"/>
    <w:rsid w:val="001C793E"/>
    <w:rsid w:val="001D040F"/>
    <w:rsid w:val="001D0A39"/>
    <w:rsid w:val="001D1BF0"/>
    <w:rsid w:val="001D1E30"/>
    <w:rsid w:val="001D201C"/>
    <w:rsid w:val="001D21A7"/>
    <w:rsid w:val="001D22DD"/>
    <w:rsid w:val="001D25F9"/>
    <w:rsid w:val="001D295B"/>
    <w:rsid w:val="001D2BB7"/>
    <w:rsid w:val="001D3010"/>
    <w:rsid w:val="001D3144"/>
    <w:rsid w:val="001D40E9"/>
    <w:rsid w:val="001D48FF"/>
    <w:rsid w:val="001D4E74"/>
    <w:rsid w:val="001D4F82"/>
    <w:rsid w:val="001D5486"/>
    <w:rsid w:val="001D5A8B"/>
    <w:rsid w:val="001D5EF7"/>
    <w:rsid w:val="001D6141"/>
    <w:rsid w:val="001D6350"/>
    <w:rsid w:val="001D6A4F"/>
    <w:rsid w:val="001D6AC9"/>
    <w:rsid w:val="001D763B"/>
    <w:rsid w:val="001D77A7"/>
    <w:rsid w:val="001D7962"/>
    <w:rsid w:val="001D7FE5"/>
    <w:rsid w:val="001E1256"/>
    <w:rsid w:val="001E12F3"/>
    <w:rsid w:val="001E1D58"/>
    <w:rsid w:val="001E209A"/>
    <w:rsid w:val="001E2250"/>
    <w:rsid w:val="001E2752"/>
    <w:rsid w:val="001E2797"/>
    <w:rsid w:val="001E28C1"/>
    <w:rsid w:val="001E2916"/>
    <w:rsid w:val="001E35FA"/>
    <w:rsid w:val="001E3E86"/>
    <w:rsid w:val="001E402A"/>
    <w:rsid w:val="001E458F"/>
    <w:rsid w:val="001E50B8"/>
    <w:rsid w:val="001E5373"/>
    <w:rsid w:val="001E5734"/>
    <w:rsid w:val="001E5764"/>
    <w:rsid w:val="001E589F"/>
    <w:rsid w:val="001E5EFB"/>
    <w:rsid w:val="001E6537"/>
    <w:rsid w:val="001E67CA"/>
    <w:rsid w:val="001E68D5"/>
    <w:rsid w:val="001E6BF5"/>
    <w:rsid w:val="001E6C61"/>
    <w:rsid w:val="001E6E22"/>
    <w:rsid w:val="001E6EEE"/>
    <w:rsid w:val="001E7377"/>
    <w:rsid w:val="001E75A9"/>
    <w:rsid w:val="001E75D8"/>
    <w:rsid w:val="001E75F1"/>
    <w:rsid w:val="001E7CD5"/>
    <w:rsid w:val="001F0026"/>
    <w:rsid w:val="001F0320"/>
    <w:rsid w:val="001F083C"/>
    <w:rsid w:val="001F2158"/>
    <w:rsid w:val="001F392F"/>
    <w:rsid w:val="001F3C71"/>
    <w:rsid w:val="001F3D62"/>
    <w:rsid w:val="001F3FF5"/>
    <w:rsid w:val="001F4629"/>
    <w:rsid w:val="001F4E28"/>
    <w:rsid w:val="001F63A2"/>
    <w:rsid w:val="001F69AD"/>
    <w:rsid w:val="001F6ACF"/>
    <w:rsid w:val="001F6E54"/>
    <w:rsid w:val="001F6F53"/>
    <w:rsid w:val="00200290"/>
    <w:rsid w:val="002005C1"/>
    <w:rsid w:val="00200808"/>
    <w:rsid w:val="002009F8"/>
    <w:rsid w:val="00201E34"/>
    <w:rsid w:val="00202AB6"/>
    <w:rsid w:val="00202B9D"/>
    <w:rsid w:val="002032D8"/>
    <w:rsid w:val="00203758"/>
    <w:rsid w:val="00203B0A"/>
    <w:rsid w:val="00204051"/>
    <w:rsid w:val="002047D2"/>
    <w:rsid w:val="00204D08"/>
    <w:rsid w:val="00204EC2"/>
    <w:rsid w:val="0020526D"/>
    <w:rsid w:val="00205688"/>
    <w:rsid w:val="00205B3F"/>
    <w:rsid w:val="00205E48"/>
    <w:rsid w:val="00206316"/>
    <w:rsid w:val="0020635C"/>
    <w:rsid w:val="0020687F"/>
    <w:rsid w:val="00206CEA"/>
    <w:rsid w:val="002077F0"/>
    <w:rsid w:val="00207C00"/>
    <w:rsid w:val="002106C1"/>
    <w:rsid w:val="00210993"/>
    <w:rsid w:val="002109C0"/>
    <w:rsid w:val="00210D07"/>
    <w:rsid w:val="00210F22"/>
    <w:rsid w:val="00210FB1"/>
    <w:rsid w:val="00211203"/>
    <w:rsid w:val="002114DE"/>
    <w:rsid w:val="00211E20"/>
    <w:rsid w:val="00211FB5"/>
    <w:rsid w:val="002128CC"/>
    <w:rsid w:val="002129B2"/>
    <w:rsid w:val="00212BC6"/>
    <w:rsid w:val="00212D84"/>
    <w:rsid w:val="002130E3"/>
    <w:rsid w:val="0021323B"/>
    <w:rsid w:val="00213485"/>
    <w:rsid w:val="00213C32"/>
    <w:rsid w:val="00214630"/>
    <w:rsid w:val="002149C0"/>
    <w:rsid w:val="002149CF"/>
    <w:rsid w:val="0021640D"/>
    <w:rsid w:val="00216811"/>
    <w:rsid w:val="00217150"/>
    <w:rsid w:val="002173C1"/>
    <w:rsid w:val="0021757C"/>
    <w:rsid w:val="00217842"/>
    <w:rsid w:val="00217C8F"/>
    <w:rsid w:val="00220D84"/>
    <w:rsid w:val="0022100A"/>
    <w:rsid w:val="002216E9"/>
    <w:rsid w:val="00221C31"/>
    <w:rsid w:val="00221C7C"/>
    <w:rsid w:val="00221EC2"/>
    <w:rsid w:val="00221FD4"/>
    <w:rsid w:val="00222B78"/>
    <w:rsid w:val="00222BE5"/>
    <w:rsid w:val="00222EBE"/>
    <w:rsid w:val="00222ECE"/>
    <w:rsid w:val="00223290"/>
    <w:rsid w:val="002236CF"/>
    <w:rsid w:val="002238FF"/>
    <w:rsid w:val="00223BEC"/>
    <w:rsid w:val="00223E69"/>
    <w:rsid w:val="0022415A"/>
    <w:rsid w:val="002244F2"/>
    <w:rsid w:val="00224742"/>
    <w:rsid w:val="002250FB"/>
    <w:rsid w:val="00225153"/>
    <w:rsid w:val="0022569B"/>
    <w:rsid w:val="0022602A"/>
    <w:rsid w:val="002262C5"/>
    <w:rsid w:val="00227565"/>
    <w:rsid w:val="00227869"/>
    <w:rsid w:val="002278C6"/>
    <w:rsid w:val="0022796D"/>
    <w:rsid w:val="00227CA3"/>
    <w:rsid w:val="00230905"/>
    <w:rsid w:val="00230AB2"/>
    <w:rsid w:val="002317A5"/>
    <w:rsid w:val="00232CAC"/>
    <w:rsid w:val="00233C23"/>
    <w:rsid w:val="00233D6B"/>
    <w:rsid w:val="00233D8E"/>
    <w:rsid w:val="00234378"/>
    <w:rsid w:val="00235104"/>
    <w:rsid w:val="00235186"/>
    <w:rsid w:val="002352FB"/>
    <w:rsid w:val="002355CF"/>
    <w:rsid w:val="00235961"/>
    <w:rsid w:val="00236275"/>
    <w:rsid w:val="00237E65"/>
    <w:rsid w:val="00237E68"/>
    <w:rsid w:val="0024017C"/>
    <w:rsid w:val="00240794"/>
    <w:rsid w:val="00241006"/>
    <w:rsid w:val="002413FC"/>
    <w:rsid w:val="00241E07"/>
    <w:rsid w:val="00242BB6"/>
    <w:rsid w:val="002431CF"/>
    <w:rsid w:val="00243903"/>
    <w:rsid w:val="00243A8B"/>
    <w:rsid w:val="00243FA7"/>
    <w:rsid w:val="0024409F"/>
    <w:rsid w:val="0024424C"/>
    <w:rsid w:val="002444C3"/>
    <w:rsid w:val="0024470B"/>
    <w:rsid w:val="0024485D"/>
    <w:rsid w:val="00244874"/>
    <w:rsid w:val="002452F2"/>
    <w:rsid w:val="00245B93"/>
    <w:rsid w:val="00245D2B"/>
    <w:rsid w:val="00245E5A"/>
    <w:rsid w:val="00246378"/>
    <w:rsid w:val="002463C3"/>
    <w:rsid w:val="002468EF"/>
    <w:rsid w:val="00246968"/>
    <w:rsid w:val="00247133"/>
    <w:rsid w:val="0024740B"/>
    <w:rsid w:val="002476AD"/>
    <w:rsid w:val="0024770A"/>
    <w:rsid w:val="0024779F"/>
    <w:rsid w:val="00250349"/>
    <w:rsid w:val="00250698"/>
    <w:rsid w:val="00250859"/>
    <w:rsid w:val="00250B97"/>
    <w:rsid w:val="00250F76"/>
    <w:rsid w:val="00251A9C"/>
    <w:rsid w:val="00251AC2"/>
    <w:rsid w:val="00251B19"/>
    <w:rsid w:val="0025233D"/>
    <w:rsid w:val="002523E5"/>
    <w:rsid w:val="00252420"/>
    <w:rsid w:val="00252627"/>
    <w:rsid w:val="00252DFD"/>
    <w:rsid w:val="00253547"/>
    <w:rsid w:val="002542EB"/>
    <w:rsid w:val="002544A3"/>
    <w:rsid w:val="0025471F"/>
    <w:rsid w:val="00254722"/>
    <w:rsid w:val="002563CD"/>
    <w:rsid w:val="002576D2"/>
    <w:rsid w:val="00257733"/>
    <w:rsid w:val="0025778A"/>
    <w:rsid w:val="002577EA"/>
    <w:rsid w:val="00257B4E"/>
    <w:rsid w:val="00260054"/>
    <w:rsid w:val="0026093C"/>
    <w:rsid w:val="00260EF8"/>
    <w:rsid w:val="002618F1"/>
    <w:rsid w:val="00262131"/>
    <w:rsid w:val="002627FE"/>
    <w:rsid w:val="00263995"/>
    <w:rsid w:val="00263EEB"/>
    <w:rsid w:val="00264444"/>
    <w:rsid w:val="00264572"/>
    <w:rsid w:val="002646C9"/>
    <w:rsid w:val="0026583D"/>
    <w:rsid w:val="002659A9"/>
    <w:rsid w:val="00265ACD"/>
    <w:rsid w:val="00265E75"/>
    <w:rsid w:val="00265EA7"/>
    <w:rsid w:val="00265F71"/>
    <w:rsid w:val="0026660D"/>
    <w:rsid w:val="002676C2"/>
    <w:rsid w:val="00270692"/>
    <w:rsid w:val="00271547"/>
    <w:rsid w:val="002722CF"/>
    <w:rsid w:val="0027286B"/>
    <w:rsid w:val="00273483"/>
    <w:rsid w:val="00273C04"/>
    <w:rsid w:val="00273D7E"/>
    <w:rsid w:val="00274007"/>
    <w:rsid w:val="00274049"/>
    <w:rsid w:val="002741C5"/>
    <w:rsid w:val="00274441"/>
    <w:rsid w:val="00274627"/>
    <w:rsid w:val="00274C8E"/>
    <w:rsid w:val="00274E99"/>
    <w:rsid w:val="002765DA"/>
    <w:rsid w:val="0027671D"/>
    <w:rsid w:val="002769B1"/>
    <w:rsid w:val="00276C2A"/>
    <w:rsid w:val="00277AAE"/>
    <w:rsid w:val="00280029"/>
    <w:rsid w:val="002804C7"/>
    <w:rsid w:val="00280503"/>
    <w:rsid w:val="00280AE6"/>
    <w:rsid w:val="00280D2E"/>
    <w:rsid w:val="00281600"/>
    <w:rsid w:val="00281C56"/>
    <w:rsid w:val="00282256"/>
    <w:rsid w:val="00282E4C"/>
    <w:rsid w:val="002832B9"/>
    <w:rsid w:val="00283911"/>
    <w:rsid w:val="00284AC6"/>
    <w:rsid w:val="00284FA9"/>
    <w:rsid w:val="00285586"/>
    <w:rsid w:val="002855A4"/>
    <w:rsid w:val="002855DD"/>
    <w:rsid w:val="002857C7"/>
    <w:rsid w:val="00286840"/>
    <w:rsid w:val="00286B17"/>
    <w:rsid w:val="00286C2D"/>
    <w:rsid w:val="00286D54"/>
    <w:rsid w:val="00286D72"/>
    <w:rsid w:val="00287B90"/>
    <w:rsid w:val="00287D3D"/>
    <w:rsid w:val="00287D54"/>
    <w:rsid w:val="00287E8D"/>
    <w:rsid w:val="00290468"/>
    <w:rsid w:val="00290826"/>
    <w:rsid w:val="00290A76"/>
    <w:rsid w:val="0029152C"/>
    <w:rsid w:val="00291D52"/>
    <w:rsid w:val="00291ED6"/>
    <w:rsid w:val="00291FB4"/>
    <w:rsid w:val="002922F2"/>
    <w:rsid w:val="002923A8"/>
    <w:rsid w:val="002923E9"/>
    <w:rsid w:val="00292791"/>
    <w:rsid w:val="002932B8"/>
    <w:rsid w:val="0029345D"/>
    <w:rsid w:val="00293CB5"/>
    <w:rsid w:val="00293F4D"/>
    <w:rsid w:val="00294452"/>
    <w:rsid w:val="002944F7"/>
    <w:rsid w:val="00294682"/>
    <w:rsid w:val="0029484E"/>
    <w:rsid w:val="00294B1C"/>
    <w:rsid w:val="00294D3A"/>
    <w:rsid w:val="00295982"/>
    <w:rsid w:val="00295A4E"/>
    <w:rsid w:val="002970B6"/>
    <w:rsid w:val="00297284"/>
    <w:rsid w:val="002974F3"/>
    <w:rsid w:val="0029754B"/>
    <w:rsid w:val="00297D48"/>
    <w:rsid w:val="002A024A"/>
    <w:rsid w:val="002A058C"/>
    <w:rsid w:val="002A092C"/>
    <w:rsid w:val="002A0D74"/>
    <w:rsid w:val="002A13EF"/>
    <w:rsid w:val="002A150A"/>
    <w:rsid w:val="002A1907"/>
    <w:rsid w:val="002A1B63"/>
    <w:rsid w:val="002A1D2F"/>
    <w:rsid w:val="002A1E53"/>
    <w:rsid w:val="002A2275"/>
    <w:rsid w:val="002A2462"/>
    <w:rsid w:val="002A2862"/>
    <w:rsid w:val="002A337C"/>
    <w:rsid w:val="002A3480"/>
    <w:rsid w:val="002A370C"/>
    <w:rsid w:val="002A398A"/>
    <w:rsid w:val="002A3AFA"/>
    <w:rsid w:val="002A4054"/>
    <w:rsid w:val="002A484B"/>
    <w:rsid w:val="002A48F8"/>
    <w:rsid w:val="002A49F9"/>
    <w:rsid w:val="002A5072"/>
    <w:rsid w:val="002A57E4"/>
    <w:rsid w:val="002A5AEE"/>
    <w:rsid w:val="002A6B9B"/>
    <w:rsid w:val="002A6DF8"/>
    <w:rsid w:val="002A70E9"/>
    <w:rsid w:val="002A7B93"/>
    <w:rsid w:val="002B0230"/>
    <w:rsid w:val="002B0699"/>
    <w:rsid w:val="002B0D90"/>
    <w:rsid w:val="002B0D9B"/>
    <w:rsid w:val="002B0EBB"/>
    <w:rsid w:val="002B1445"/>
    <w:rsid w:val="002B14F2"/>
    <w:rsid w:val="002B1717"/>
    <w:rsid w:val="002B1BA8"/>
    <w:rsid w:val="002B1F54"/>
    <w:rsid w:val="002B2154"/>
    <w:rsid w:val="002B24E8"/>
    <w:rsid w:val="002B2820"/>
    <w:rsid w:val="002B28C3"/>
    <w:rsid w:val="002B2CD0"/>
    <w:rsid w:val="002B3071"/>
    <w:rsid w:val="002B39E7"/>
    <w:rsid w:val="002B3AAC"/>
    <w:rsid w:val="002B3E5D"/>
    <w:rsid w:val="002B404C"/>
    <w:rsid w:val="002B41C0"/>
    <w:rsid w:val="002B513F"/>
    <w:rsid w:val="002B571B"/>
    <w:rsid w:val="002B5D6C"/>
    <w:rsid w:val="002B6567"/>
    <w:rsid w:val="002B669A"/>
    <w:rsid w:val="002B672E"/>
    <w:rsid w:val="002B6977"/>
    <w:rsid w:val="002B69EA"/>
    <w:rsid w:val="002B6A2E"/>
    <w:rsid w:val="002B6A35"/>
    <w:rsid w:val="002B7550"/>
    <w:rsid w:val="002B778E"/>
    <w:rsid w:val="002B7C47"/>
    <w:rsid w:val="002B7C96"/>
    <w:rsid w:val="002C04CA"/>
    <w:rsid w:val="002C07F0"/>
    <w:rsid w:val="002C0A33"/>
    <w:rsid w:val="002C13CD"/>
    <w:rsid w:val="002C13FE"/>
    <w:rsid w:val="002C1737"/>
    <w:rsid w:val="002C18D0"/>
    <w:rsid w:val="002C1966"/>
    <w:rsid w:val="002C2B58"/>
    <w:rsid w:val="002C34EC"/>
    <w:rsid w:val="002C3520"/>
    <w:rsid w:val="002C36FD"/>
    <w:rsid w:val="002C3EDC"/>
    <w:rsid w:val="002C4227"/>
    <w:rsid w:val="002C475D"/>
    <w:rsid w:val="002C4AE3"/>
    <w:rsid w:val="002C4EAF"/>
    <w:rsid w:val="002C4F5A"/>
    <w:rsid w:val="002C4F8E"/>
    <w:rsid w:val="002C5A5E"/>
    <w:rsid w:val="002C5ED9"/>
    <w:rsid w:val="002C5FC6"/>
    <w:rsid w:val="002C6092"/>
    <w:rsid w:val="002C6658"/>
    <w:rsid w:val="002C6706"/>
    <w:rsid w:val="002C695B"/>
    <w:rsid w:val="002C6CE4"/>
    <w:rsid w:val="002C739C"/>
    <w:rsid w:val="002C7850"/>
    <w:rsid w:val="002C7CB2"/>
    <w:rsid w:val="002C7EB0"/>
    <w:rsid w:val="002C7FA4"/>
    <w:rsid w:val="002D08D6"/>
    <w:rsid w:val="002D08E8"/>
    <w:rsid w:val="002D0C41"/>
    <w:rsid w:val="002D16A6"/>
    <w:rsid w:val="002D1848"/>
    <w:rsid w:val="002D20E9"/>
    <w:rsid w:val="002D2529"/>
    <w:rsid w:val="002D2B69"/>
    <w:rsid w:val="002D2C45"/>
    <w:rsid w:val="002D3122"/>
    <w:rsid w:val="002D3827"/>
    <w:rsid w:val="002D39BB"/>
    <w:rsid w:val="002D432E"/>
    <w:rsid w:val="002D4D46"/>
    <w:rsid w:val="002D4DFE"/>
    <w:rsid w:val="002D4EBF"/>
    <w:rsid w:val="002D5051"/>
    <w:rsid w:val="002D50C3"/>
    <w:rsid w:val="002D5425"/>
    <w:rsid w:val="002D6523"/>
    <w:rsid w:val="002D65C4"/>
    <w:rsid w:val="002D761B"/>
    <w:rsid w:val="002D7FA7"/>
    <w:rsid w:val="002E0C4A"/>
    <w:rsid w:val="002E0C6F"/>
    <w:rsid w:val="002E0D6F"/>
    <w:rsid w:val="002E0E5D"/>
    <w:rsid w:val="002E14C6"/>
    <w:rsid w:val="002E152F"/>
    <w:rsid w:val="002E1616"/>
    <w:rsid w:val="002E1762"/>
    <w:rsid w:val="002E2549"/>
    <w:rsid w:val="002E27FF"/>
    <w:rsid w:val="002E457F"/>
    <w:rsid w:val="002E528F"/>
    <w:rsid w:val="002E52F4"/>
    <w:rsid w:val="002E581E"/>
    <w:rsid w:val="002E5B95"/>
    <w:rsid w:val="002E5FF2"/>
    <w:rsid w:val="002E6631"/>
    <w:rsid w:val="002E6FBD"/>
    <w:rsid w:val="002E740C"/>
    <w:rsid w:val="002E78B3"/>
    <w:rsid w:val="002E7AB1"/>
    <w:rsid w:val="002E7EC5"/>
    <w:rsid w:val="002E7F63"/>
    <w:rsid w:val="002F0363"/>
    <w:rsid w:val="002F03F5"/>
    <w:rsid w:val="002F04B6"/>
    <w:rsid w:val="002F1148"/>
    <w:rsid w:val="002F1254"/>
    <w:rsid w:val="002F1370"/>
    <w:rsid w:val="002F1838"/>
    <w:rsid w:val="002F1C90"/>
    <w:rsid w:val="002F1D74"/>
    <w:rsid w:val="002F2368"/>
    <w:rsid w:val="002F2A68"/>
    <w:rsid w:val="002F2BB2"/>
    <w:rsid w:val="002F2FA0"/>
    <w:rsid w:val="002F36DB"/>
    <w:rsid w:val="002F3F2A"/>
    <w:rsid w:val="002F40C2"/>
    <w:rsid w:val="002F413B"/>
    <w:rsid w:val="002F4242"/>
    <w:rsid w:val="002F4AAE"/>
    <w:rsid w:val="002F4B27"/>
    <w:rsid w:val="002F4D26"/>
    <w:rsid w:val="002F520F"/>
    <w:rsid w:val="002F5213"/>
    <w:rsid w:val="002F5FC6"/>
    <w:rsid w:val="002F65DF"/>
    <w:rsid w:val="002F6DD9"/>
    <w:rsid w:val="002F70C7"/>
    <w:rsid w:val="002F7237"/>
    <w:rsid w:val="002F74EC"/>
    <w:rsid w:val="0030030A"/>
    <w:rsid w:val="003006C6"/>
    <w:rsid w:val="003011B7"/>
    <w:rsid w:val="003014B8"/>
    <w:rsid w:val="00301F94"/>
    <w:rsid w:val="0030215C"/>
    <w:rsid w:val="003038EE"/>
    <w:rsid w:val="00303B0D"/>
    <w:rsid w:val="00303B50"/>
    <w:rsid w:val="00304221"/>
    <w:rsid w:val="003043B9"/>
    <w:rsid w:val="003043F6"/>
    <w:rsid w:val="0030477F"/>
    <w:rsid w:val="00304D07"/>
    <w:rsid w:val="00304EBF"/>
    <w:rsid w:val="00304FB0"/>
    <w:rsid w:val="0030615A"/>
    <w:rsid w:val="0030621F"/>
    <w:rsid w:val="00306485"/>
    <w:rsid w:val="003064D8"/>
    <w:rsid w:val="00306899"/>
    <w:rsid w:val="00306D9D"/>
    <w:rsid w:val="00307B48"/>
    <w:rsid w:val="00307E60"/>
    <w:rsid w:val="00307FB2"/>
    <w:rsid w:val="00310036"/>
    <w:rsid w:val="0031028C"/>
    <w:rsid w:val="003106E4"/>
    <w:rsid w:val="00310D7F"/>
    <w:rsid w:val="0031125E"/>
    <w:rsid w:val="0031410D"/>
    <w:rsid w:val="003141C7"/>
    <w:rsid w:val="0031461D"/>
    <w:rsid w:val="00314709"/>
    <w:rsid w:val="00314D5B"/>
    <w:rsid w:val="00314DF3"/>
    <w:rsid w:val="0031524C"/>
    <w:rsid w:val="003155FB"/>
    <w:rsid w:val="003157C1"/>
    <w:rsid w:val="003158F6"/>
    <w:rsid w:val="003166E5"/>
    <w:rsid w:val="00316839"/>
    <w:rsid w:val="003169BC"/>
    <w:rsid w:val="00316B52"/>
    <w:rsid w:val="00317A38"/>
    <w:rsid w:val="00317C88"/>
    <w:rsid w:val="00317E2E"/>
    <w:rsid w:val="003203A3"/>
    <w:rsid w:val="00320599"/>
    <w:rsid w:val="00320EAB"/>
    <w:rsid w:val="003210F7"/>
    <w:rsid w:val="0032132A"/>
    <w:rsid w:val="0032265D"/>
    <w:rsid w:val="00322AD4"/>
    <w:rsid w:val="00323934"/>
    <w:rsid w:val="00323A0E"/>
    <w:rsid w:val="00324685"/>
    <w:rsid w:val="00324801"/>
    <w:rsid w:val="003248FB"/>
    <w:rsid w:val="00325218"/>
    <w:rsid w:val="00325A53"/>
    <w:rsid w:val="00325DCF"/>
    <w:rsid w:val="0032776A"/>
    <w:rsid w:val="00327DA4"/>
    <w:rsid w:val="0033113D"/>
    <w:rsid w:val="0033169F"/>
    <w:rsid w:val="00331913"/>
    <w:rsid w:val="00332660"/>
    <w:rsid w:val="00332947"/>
    <w:rsid w:val="00332B01"/>
    <w:rsid w:val="00332F74"/>
    <w:rsid w:val="003336DB"/>
    <w:rsid w:val="00333D4D"/>
    <w:rsid w:val="0033520E"/>
    <w:rsid w:val="003357E5"/>
    <w:rsid w:val="0033611C"/>
    <w:rsid w:val="00336FC1"/>
    <w:rsid w:val="00337873"/>
    <w:rsid w:val="003378FA"/>
    <w:rsid w:val="00337E13"/>
    <w:rsid w:val="003406EA"/>
    <w:rsid w:val="00340E3C"/>
    <w:rsid w:val="003411CA"/>
    <w:rsid w:val="00341654"/>
    <w:rsid w:val="00341D10"/>
    <w:rsid w:val="00342016"/>
    <w:rsid w:val="00342405"/>
    <w:rsid w:val="00342EC4"/>
    <w:rsid w:val="0034321D"/>
    <w:rsid w:val="0034399F"/>
    <w:rsid w:val="00343A17"/>
    <w:rsid w:val="00343C12"/>
    <w:rsid w:val="00343FB8"/>
    <w:rsid w:val="00344CCD"/>
    <w:rsid w:val="003458D5"/>
    <w:rsid w:val="00345D51"/>
    <w:rsid w:val="00345D56"/>
    <w:rsid w:val="00345E84"/>
    <w:rsid w:val="003460DC"/>
    <w:rsid w:val="0034652C"/>
    <w:rsid w:val="00347E9F"/>
    <w:rsid w:val="00347FE9"/>
    <w:rsid w:val="003500E7"/>
    <w:rsid w:val="0035017A"/>
    <w:rsid w:val="00350B69"/>
    <w:rsid w:val="00350C10"/>
    <w:rsid w:val="00350DE7"/>
    <w:rsid w:val="00350E0E"/>
    <w:rsid w:val="0035101D"/>
    <w:rsid w:val="00351022"/>
    <w:rsid w:val="0035122E"/>
    <w:rsid w:val="00351864"/>
    <w:rsid w:val="003518A8"/>
    <w:rsid w:val="00351AA8"/>
    <w:rsid w:val="00351B55"/>
    <w:rsid w:val="00351FD6"/>
    <w:rsid w:val="00352243"/>
    <w:rsid w:val="00352837"/>
    <w:rsid w:val="0035308D"/>
    <w:rsid w:val="003534DA"/>
    <w:rsid w:val="00353BDC"/>
    <w:rsid w:val="003542CE"/>
    <w:rsid w:val="003546A0"/>
    <w:rsid w:val="00355EF1"/>
    <w:rsid w:val="00356435"/>
    <w:rsid w:val="0035645B"/>
    <w:rsid w:val="00356559"/>
    <w:rsid w:val="003565E3"/>
    <w:rsid w:val="00356977"/>
    <w:rsid w:val="003572DE"/>
    <w:rsid w:val="003572FB"/>
    <w:rsid w:val="00357B13"/>
    <w:rsid w:val="00360012"/>
    <w:rsid w:val="00360067"/>
    <w:rsid w:val="00360796"/>
    <w:rsid w:val="00360D2B"/>
    <w:rsid w:val="00361AC6"/>
    <w:rsid w:val="00362370"/>
    <w:rsid w:val="00362496"/>
    <w:rsid w:val="0036251E"/>
    <w:rsid w:val="00362858"/>
    <w:rsid w:val="00362F07"/>
    <w:rsid w:val="0036355F"/>
    <w:rsid w:val="003635ED"/>
    <w:rsid w:val="0036376D"/>
    <w:rsid w:val="00363F69"/>
    <w:rsid w:val="00364BAE"/>
    <w:rsid w:val="00364ECE"/>
    <w:rsid w:val="00364FDD"/>
    <w:rsid w:val="003658AB"/>
    <w:rsid w:val="00365AD4"/>
    <w:rsid w:val="00365C0F"/>
    <w:rsid w:val="00365CAB"/>
    <w:rsid w:val="0036687F"/>
    <w:rsid w:val="00366925"/>
    <w:rsid w:val="003677F7"/>
    <w:rsid w:val="003710E2"/>
    <w:rsid w:val="00371AB4"/>
    <w:rsid w:val="00371AEC"/>
    <w:rsid w:val="0037304B"/>
    <w:rsid w:val="00373911"/>
    <w:rsid w:val="0037414A"/>
    <w:rsid w:val="00374F6F"/>
    <w:rsid w:val="00375015"/>
    <w:rsid w:val="003755D5"/>
    <w:rsid w:val="00375861"/>
    <w:rsid w:val="003758E8"/>
    <w:rsid w:val="003758ED"/>
    <w:rsid w:val="00375E5A"/>
    <w:rsid w:val="00376140"/>
    <w:rsid w:val="003767B8"/>
    <w:rsid w:val="003777A8"/>
    <w:rsid w:val="00377A8B"/>
    <w:rsid w:val="00377C65"/>
    <w:rsid w:val="00377F11"/>
    <w:rsid w:val="00380234"/>
    <w:rsid w:val="00380317"/>
    <w:rsid w:val="003807E0"/>
    <w:rsid w:val="00380869"/>
    <w:rsid w:val="00380F28"/>
    <w:rsid w:val="00382097"/>
    <w:rsid w:val="00382B43"/>
    <w:rsid w:val="00382D4D"/>
    <w:rsid w:val="003840EF"/>
    <w:rsid w:val="00384F8F"/>
    <w:rsid w:val="003856A4"/>
    <w:rsid w:val="00385ABB"/>
    <w:rsid w:val="00385B51"/>
    <w:rsid w:val="00385DD2"/>
    <w:rsid w:val="00385FD1"/>
    <w:rsid w:val="0038601A"/>
    <w:rsid w:val="0038617F"/>
    <w:rsid w:val="003866D6"/>
    <w:rsid w:val="00386F37"/>
    <w:rsid w:val="0038713A"/>
    <w:rsid w:val="0038751D"/>
    <w:rsid w:val="003876B0"/>
    <w:rsid w:val="0038779F"/>
    <w:rsid w:val="00387F6D"/>
    <w:rsid w:val="0039004D"/>
    <w:rsid w:val="00390194"/>
    <w:rsid w:val="0039203C"/>
    <w:rsid w:val="00392FD1"/>
    <w:rsid w:val="00393119"/>
    <w:rsid w:val="00393411"/>
    <w:rsid w:val="00393496"/>
    <w:rsid w:val="00393C5B"/>
    <w:rsid w:val="00393F26"/>
    <w:rsid w:val="00394165"/>
    <w:rsid w:val="0039440F"/>
    <w:rsid w:val="00394557"/>
    <w:rsid w:val="00394C3C"/>
    <w:rsid w:val="003950EE"/>
    <w:rsid w:val="00395207"/>
    <w:rsid w:val="003957B5"/>
    <w:rsid w:val="00395C84"/>
    <w:rsid w:val="00395D36"/>
    <w:rsid w:val="00395F1B"/>
    <w:rsid w:val="0039695D"/>
    <w:rsid w:val="00396992"/>
    <w:rsid w:val="00396996"/>
    <w:rsid w:val="00396CF1"/>
    <w:rsid w:val="00396E7C"/>
    <w:rsid w:val="00397536"/>
    <w:rsid w:val="00397790"/>
    <w:rsid w:val="003978CA"/>
    <w:rsid w:val="003A0094"/>
    <w:rsid w:val="003A016F"/>
    <w:rsid w:val="003A07AB"/>
    <w:rsid w:val="003A0A1C"/>
    <w:rsid w:val="003A173A"/>
    <w:rsid w:val="003A1B87"/>
    <w:rsid w:val="003A2626"/>
    <w:rsid w:val="003A3958"/>
    <w:rsid w:val="003A577E"/>
    <w:rsid w:val="003A5872"/>
    <w:rsid w:val="003A5B8B"/>
    <w:rsid w:val="003A5CD6"/>
    <w:rsid w:val="003A615E"/>
    <w:rsid w:val="003A6EA3"/>
    <w:rsid w:val="003A79B0"/>
    <w:rsid w:val="003A7E75"/>
    <w:rsid w:val="003B049B"/>
    <w:rsid w:val="003B0563"/>
    <w:rsid w:val="003B0688"/>
    <w:rsid w:val="003B073D"/>
    <w:rsid w:val="003B074F"/>
    <w:rsid w:val="003B0FA9"/>
    <w:rsid w:val="003B110C"/>
    <w:rsid w:val="003B13EE"/>
    <w:rsid w:val="003B1F4D"/>
    <w:rsid w:val="003B1FEE"/>
    <w:rsid w:val="003B2647"/>
    <w:rsid w:val="003B282F"/>
    <w:rsid w:val="003B2843"/>
    <w:rsid w:val="003B31DA"/>
    <w:rsid w:val="003B3649"/>
    <w:rsid w:val="003B3FF8"/>
    <w:rsid w:val="003B4271"/>
    <w:rsid w:val="003B469B"/>
    <w:rsid w:val="003B5146"/>
    <w:rsid w:val="003B55A2"/>
    <w:rsid w:val="003B5B80"/>
    <w:rsid w:val="003B5D78"/>
    <w:rsid w:val="003B6461"/>
    <w:rsid w:val="003B6A40"/>
    <w:rsid w:val="003B6FDF"/>
    <w:rsid w:val="003B790D"/>
    <w:rsid w:val="003C0751"/>
    <w:rsid w:val="003C0D86"/>
    <w:rsid w:val="003C0EEB"/>
    <w:rsid w:val="003C1637"/>
    <w:rsid w:val="003C2171"/>
    <w:rsid w:val="003C22D7"/>
    <w:rsid w:val="003C2834"/>
    <w:rsid w:val="003C3CDC"/>
    <w:rsid w:val="003C4898"/>
    <w:rsid w:val="003C4EDA"/>
    <w:rsid w:val="003C4F3E"/>
    <w:rsid w:val="003C5B3C"/>
    <w:rsid w:val="003C5BC4"/>
    <w:rsid w:val="003C5D7B"/>
    <w:rsid w:val="003C6E7A"/>
    <w:rsid w:val="003C77F0"/>
    <w:rsid w:val="003C795D"/>
    <w:rsid w:val="003D02DA"/>
    <w:rsid w:val="003D0AFA"/>
    <w:rsid w:val="003D0B31"/>
    <w:rsid w:val="003D0E21"/>
    <w:rsid w:val="003D22B9"/>
    <w:rsid w:val="003D2AFF"/>
    <w:rsid w:val="003D2E35"/>
    <w:rsid w:val="003D377C"/>
    <w:rsid w:val="003D3B65"/>
    <w:rsid w:val="003D3CE2"/>
    <w:rsid w:val="003D4065"/>
    <w:rsid w:val="003D45FC"/>
    <w:rsid w:val="003D47E9"/>
    <w:rsid w:val="003D5EED"/>
    <w:rsid w:val="003D5FFB"/>
    <w:rsid w:val="003D7793"/>
    <w:rsid w:val="003D7B32"/>
    <w:rsid w:val="003E0F03"/>
    <w:rsid w:val="003E10C5"/>
    <w:rsid w:val="003E11E6"/>
    <w:rsid w:val="003E1973"/>
    <w:rsid w:val="003E2842"/>
    <w:rsid w:val="003E2B92"/>
    <w:rsid w:val="003E3052"/>
    <w:rsid w:val="003E30AC"/>
    <w:rsid w:val="003E370A"/>
    <w:rsid w:val="003E3DA7"/>
    <w:rsid w:val="003E3FD3"/>
    <w:rsid w:val="003E49CC"/>
    <w:rsid w:val="003E4B49"/>
    <w:rsid w:val="003E51C6"/>
    <w:rsid w:val="003E54EB"/>
    <w:rsid w:val="003E5826"/>
    <w:rsid w:val="003E6718"/>
    <w:rsid w:val="003E6783"/>
    <w:rsid w:val="003E6C4E"/>
    <w:rsid w:val="003E6EDF"/>
    <w:rsid w:val="003E70D5"/>
    <w:rsid w:val="003E7246"/>
    <w:rsid w:val="003F04BB"/>
    <w:rsid w:val="003F053A"/>
    <w:rsid w:val="003F0AB0"/>
    <w:rsid w:val="003F2BD6"/>
    <w:rsid w:val="003F4E81"/>
    <w:rsid w:val="003F59BF"/>
    <w:rsid w:val="003F670A"/>
    <w:rsid w:val="003F6A88"/>
    <w:rsid w:val="00400588"/>
    <w:rsid w:val="00400810"/>
    <w:rsid w:val="0040093B"/>
    <w:rsid w:val="00402BC4"/>
    <w:rsid w:val="00402EBE"/>
    <w:rsid w:val="0040361F"/>
    <w:rsid w:val="00403A52"/>
    <w:rsid w:val="00403BC7"/>
    <w:rsid w:val="004042CD"/>
    <w:rsid w:val="00404A4E"/>
    <w:rsid w:val="00404CEC"/>
    <w:rsid w:val="004050B5"/>
    <w:rsid w:val="00405823"/>
    <w:rsid w:val="00405D6A"/>
    <w:rsid w:val="00406473"/>
    <w:rsid w:val="004066CB"/>
    <w:rsid w:val="00407A54"/>
    <w:rsid w:val="00407B30"/>
    <w:rsid w:val="00410A68"/>
    <w:rsid w:val="00410EFA"/>
    <w:rsid w:val="00411191"/>
    <w:rsid w:val="00411563"/>
    <w:rsid w:val="00411DE7"/>
    <w:rsid w:val="004124AA"/>
    <w:rsid w:val="00412971"/>
    <w:rsid w:val="00412B7C"/>
    <w:rsid w:val="00412D3E"/>
    <w:rsid w:val="0041338B"/>
    <w:rsid w:val="00413784"/>
    <w:rsid w:val="00413DE7"/>
    <w:rsid w:val="00414477"/>
    <w:rsid w:val="004148DA"/>
    <w:rsid w:val="00415B91"/>
    <w:rsid w:val="00415E7F"/>
    <w:rsid w:val="004208F9"/>
    <w:rsid w:val="00420A3A"/>
    <w:rsid w:val="00420CDD"/>
    <w:rsid w:val="004228F6"/>
    <w:rsid w:val="00423245"/>
    <w:rsid w:val="00424019"/>
    <w:rsid w:val="00424839"/>
    <w:rsid w:val="0042497B"/>
    <w:rsid w:val="00424ADA"/>
    <w:rsid w:val="00424BD3"/>
    <w:rsid w:val="0042619A"/>
    <w:rsid w:val="00426618"/>
    <w:rsid w:val="00426880"/>
    <w:rsid w:val="00426B6D"/>
    <w:rsid w:val="00426C3D"/>
    <w:rsid w:val="00426DB7"/>
    <w:rsid w:val="00427D6F"/>
    <w:rsid w:val="00427DB7"/>
    <w:rsid w:val="00427E9D"/>
    <w:rsid w:val="00427F53"/>
    <w:rsid w:val="00430520"/>
    <w:rsid w:val="00430F71"/>
    <w:rsid w:val="0043124D"/>
    <w:rsid w:val="00431510"/>
    <w:rsid w:val="004318F3"/>
    <w:rsid w:val="0043197A"/>
    <w:rsid w:val="00431D4D"/>
    <w:rsid w:val="0043206D"/>
    <w:rsid w:val="00432DA0"/>
    <w:rsid w:val="00433330"/>
    <w:rsid w:val="00433641"/>
    <w:rsid w:val="0043366E"/>
    <w:rsid w:val="004336A6"/>
    <w:rsid w:val="00433791"/>
    <w:rsid w:val="004338F5"/>
    <w:rsid w:val="004339E5"/>
    <w:rsid w:val="00433B95"/>
    <w:rsid w:val="004351BA"/>
    <w:rsid w:val="00435C96"/>
    <w:rsid w:val="00436A46"/>
    <w:rsid w:val="00436CB9"/>
    <w:rsid w:val="00437162"/>
    <w:rsid w:val="00437A25"/>
    <w:rsid w:val="00440172"/>
    <w:rsid w:val="004401C0"/>
    <w:rsid w:val="004407D3"/>
    <w:rsid w:val="00440869"/>
    <w:rsid w:val="00440C58"/>
    <w:rsid w:val="00440CFB"/>
    <w:rsid w:val="00440E10"/>
    <w:rsid w:val="00442C74"/>
    <w:rsid w:val="00443120"/>
    <w:rsid w:val="004434AF"/>
    <w:rsid w:val="00444358"/>
    <w:rsid w:val="00444A8D"/>
    <w:rsid w:val="00445883"/>
    <w:rsid w:val="00445893"/>
    <w:rsid w:val="00445D91"/>
    <w:rsid w:val="00445FA9"/>
    <w:rsid w:val="00446231"/>
    <w:rsid w:val="00446606"/>
    <w:rsid w:val="00446E1C"/>
    <w:rsid w:val="004475E3"/>
    <w:rsid w:val="00447635"/>
    <w:rsid w:val="00450520"/>
    <w:rsid w:val="00450902"/>
    <w:rsid w:val="0045096A"/>
    <w:rsid w:val="00450CEE"/>
    <w:rsid w:val="004510DA"/>
    <w:rsid w:val="0045144D"/>
    <w:rsid w:val="00451B4F"/>
    <w:rsid w:val="00451E75"/>
    <w:rsid w:val="00452092"/>
    <w:rsid w:val="00452551"/>
    <w:rsid w:val="00452BA2"/>
    <w:rsid w:val="004532C3"/>
    <w:rsid w:val="00453805"/>
    <w:rsid w:val="00453D11"/>
    <w:rsid w:val="00453D62"/>
    <w:rsid w:val="00453EE3"/>
    <w:rsid w:val="004541B1"/>
    <w:rsid w:val="004544CE"/>
    <w:rsid w:val="0045463D"/>
    <w:rsid w:val="00454811"/>
    <w:rsid w:val="0045540B"/>
    <w:rsid w:val="00455B2F"/>
    <w:rsid w:val="004561F7"/>
    <w:rsid w:val="00456354"/>
    <w:rsid w:val="00456756"/>
    <w:rsid w:val="004611CC"/>
    <w:rsid w:val="004615FC"/>
    <w:rsid w:val="004616E6"/>
    <w:rsid w:val="00461A1B"/>
    <w:rsid w:val="00461B61"/>
    <w:rsid w:val="0046211C"/>
    <w:rsid w:val="00463616"/>
    <w:rsid w:val="004638E2"/>
    <w:rsid w:val="00463B3C"/>
    <w:rsid w:val="00463DDB"/>
    <w:rsid w:val="00464269"/>
    <w:rsid w:val="00464348"/>
    <w:rsid w:val="00464724"/>
    <w:rsid w:val="004652E7"/>
    <w:rsid w:val="00465855"/>
    <w:rsid w:val="00466CC1"/>
    <w:rsid w:val="00467C62"/>
    <w:rsid w:val="00467CEE"/>
    <w:rsid w:val="0047073E"/>
    <w:rsid w:val="00470851"/>
    <w:rsid w:val="00470CD3"/>
    <w:rsid w:val="0047166E"/>
    <w:rsid w:val="00471F0C"/>
    <w:rsid w:val="004721AE"/>
    <w:rsid w:val="00472353"/>
    <w:rsid w:val="00472724"/>
    <w:rsid w:val="0047273B"/>
    <w:rsid w:val="00472C00"/>
    <w:rsid w:val="00473173"/>
    <w:rsid w:val="00473595"/>
    <w:rsid w:val="00473646"/>
    <w:rsid w:val="00473B4C"/>
    <w:rsid w:val="00473F15"/>
    <w:rsid w:val="00475AFD"/>
    <w:rsid w:val="00475C32"/>
    <w:rsid w:val="00475F16"/>
    <w:rsid w:val="0047653B"/>
    <w:rsid w:val="00476B4F"/>
    <w:rsid w:val="00477849"/>
    <w:rsid w:val="00477A49"/>
    <w:rsid w:val="00480458"/>
    <w:rsid w:val="00480A0E"/>
    <w:rsid w:val="00480E0A"/>
    <w:rsid w:val="00480F8F"/>
    <w:rsid w:val="0048109C"/>
    <w:rsid w:val="0048113A"/>
    <w:rsid w:val="004816DB"/>
    <w:rsid w:val="00482CFB"/>
    <w:rsid w:val="00482F7D"/>
    <w:rsid w:val="00482F8F"/>
    <w:rsid w:val="00484078"/>
    <w:rsid w:val="00484C34"/>
    <w:rsid w:val="0048534F"/>
    <w:rsid w:val="00485B4F"/>
    <w:rsid w:val="00485FA8"/>
    <w:rsid w:val="0048603B"/>
    <w:rsid w:val="0048663D"/>
    <w:rsid w:val="00486C31"/>
    <w:rsid w:val="00486FD4"/>
    <w:rsid w:val="00487104"/>
    <w:rsid w:val="0048736E"/>
    <w:rsid w:val="00487431"/>
    <w:rsid w:val="004877BC"/>
    <w:rsid w:val="0049006D"/>
    <w:rsid w:val="00490207"/>
    <w:rsid w:val="0049073D"/>
    <w:rsid w:val="00490C2C"/>
    <w:rsid w:val="00490E0B"/>
    <w:rsid w:val="00490F8F"/>
    <w:rsid w:val="004916B4"/>
    <w:rsid w:val="00491811"/>
    <w:rsid w:val="00491B16"/>
    <w:rsid w:val="00491E42"/>
    <w:rsid w:val="0049253D"/>
    <w:rsid w:val="00492622"/>
    <w:rsid w:val="004929BA"/>
    <w:rsid w:val="00492B6A"/>
    <w:rsid w:val="00492C2F"/>
    <w:rsid w:val="00493809"/>
    <w:rsid w:val="00493825"/>
    <w:rsid w:val="00493891"/>
    <w:rsid w:val="004939D2"/>
    <w:rsid w:val="00493AC0"/>
    <w:rsid w:val="00493AEA"/>
    <w:rsid w:val="00494220"/>
    <w:rsid w:val="00494975"/>
    <w:rsid w:val="004950F1"/>
    <w:rsid w:val="00495793"/>
    <w:rsid w:val="004958BD"/>
    <w:rsid w:val="004960F7"/>
    <w:rsid w:val="00496919"/>
    <w:rsid w:val="00496926"/>
    <w:rsid w:val="00496FFF"/>
    <w:rsid w:val="004970F9"/>
    <w:rsid w:val="00497185"/>
    <w:rsid w:val="0049724B"/>
    <w:rsid w:val="004974F1"/>
    <w:rsid w:val="0049762D"/>
    <w:rsid w:val="00497DA3"/>
    <w:rsid w:val="00497E9B"/>
    <w:rsid w:val="004A03AF"/>
    <w:rsid w:val="004A05ED"/>
    <w:rsid w:val="004A0735"/>
    <w:rsid w:val="004A0A9F"/>
    <w:rsid w:val="004A1A85"/>
    <w:rsid w:val="004A24A3"/>
    <w:rsid w:val="004A253A"/>
    <w:rsid w:val="004A2C47"/>
    <w:rsid w:val="004A2D27"/>
    <w:rsid w:val="004A3B19"/>
    <w:rsid w:val="004A3F0B"/>
    <w:rsid w:val="004A5163"/>
    <w:rsid w:val="004A5532"/>
    <w:rsid w:val="004A591C"/>
    <w:rsid w:val="004A5A45"/>
    <w:rsid w:val="004A6806"/>
    <w:rsid w:val="004A6A97"/>
    <w:rsid w:val="004A6BD9"/>
    <w:rsid w:val="004A6EAE"/>
    <w:rsid w:val="004A78AE"/>
    <w:rsid w:val="004A7AAC"/>
    <w:rsid w:val="004A7BF2"/>
    <w:rsid w:val="004B0B0B"/>
    <w:rsid w:val="004B0CC8"/>
    <w:rsid w:val="004B10D1"/>
    <w:rsid w:val="004B1750"/>
    <w:rsid w:val="004B1BF4"/>
    <w:rsid w:val="004B1D35"/>
    <w:rsid w:val="004B1DBD"/>
    <w:rsid w:val="004B3810"/>
    <w:rsid w:val="004B3C8E"/>
    <w:rsid w:val="004B4183"/>
    <w:rsid w:val="004B491D"/>
    <w:rsid w:val="004B49C2"/>
    <w:rsid w:val="004B4E0F"/>
    <w:rsid w:val="004B52CC"/>
    <w:rsid w:val="004B53E9"/>
    <w:rsid w:val="004B55D8"/>
    <w:rsid w:val="004B6126"/>
    <w:rsid w:val="004B650D"/>
    <w:rsid w:val="004B687E"/>
    <w:rsid w:val="004B698B"/>
    <w:rsid w:val="004B69DF"/>
    <w:rsid w:val="004B6B02"/>
    <w:rsid w:val="004B6F51"/>
    <w:rsid w:val="004B77EC"/>
    <w:rsid w:val="004B7849"/>
    <w:rsid w:val="004B7BF8"/>
    <w:rsid w:val="004B7EDB"/>
    <w:rsid w:val="004C0050"/>
    <w:rsid w:val="004C0805"/>
    <w:rsid w:val="004C13EF"/>
    <w:rsid w:val="004C2704"/>
    <w:rsid w:val="004C3034"/>
    <w:rsid w:val="004C33F4"/>
    <w:rsid w:val="004C3489"/>
    <w:rsid w:val="004C48C5"/>
    <w:rsid w:val="004C53F1"/>
    <w:rsid w:val="004C55A1"/>
    <w:rsid w:val="004C5C12"/>
    <w:rsid w:val="004C617C"/>
    <w:rsid w:val="004C62F6"/>
    <w:rsid w:val="004C6652"/>
    <w:rsid w:val="004C6688"/>
    <w:rsid w:val="004C6AF6"/>
    <w:rsid w:val="004C6D43"/>
    <w:rsid w:val="004C6E80"/>
    <w:rsid w:val="004C6FEE"/>
    <w:rsid w:val="004C762C"/>
    <w:rsid w:val="004C79D7"/>
    <w:rsid w:val="004C7CF2"/>
    <w:rsid w:val="004C7E70"/>
    <w:rsid w:val="004D0199"/>
    <w:rsid w:val="004D0D0B"/>
    <w:rsid w:val="004D103C"/>
    <w:rsid w:val="004D104B"/>
    <w:rsid w:val="004D137E"/>
    <w:rsid w:val="004D1693"/>
    <w:rsid w:val="004D1A31"/>
    <w:rsid w:val="004D20AB"/>
    <w:rsid w:val="004D2766"/>
    <w:rsid w:val="004D396F"/>
    <w:rsid w:val="004D3B42"/>
    <w:rsid w:val="004D40F5"/>
    <w:rsid w:val="004D412F"/>
    <w:rsid w:val="004D4246"/>
    <w:rsid w:val="004D4B74"/>
    <w:rsid w:val="004D4CD8"/>
    <w:rsid w:val="004D572A"/>
    <w:rsid w:val="004D5A82"/>
    <w:rsid w:val="004D5B4F"/>
    <w:rsid w:val="004D6007"/>
    <w:rsid w:val="004D60AE"/>
    <w:rsid w:val="004D6704"/>
    <w:rsid w:val="004D69FF"/>
    <w:rsid w:val="004D6DC8"/>
    <w:rsid w:val="004D6E70"/>
    <w:rsid w:val="004D72F4"/>
    <w:rsid w:val="004D751D"/>
    <w:rsid w:val="004D75D1"/>
    <w:rsid w:val="004D772D"/>
    <w:rsid w:val="004D79F4"/>
    <w:rsid w:val="004D7CAC"/>
    <w:rsid w:val="004E009C"/>
    <w:rsid w:val="004E0BE2"/>
    <w:rsid w:val="004E0CB1"/>
    <w:rsid w:val="004E0CBD"/>
    <w:rsid w:val="004E0E78"/>
    <w:rsid w:val="004E1272"/>
    <w:rsid w:val="004E19E1"/>
    <w:rsid w:val="004E20FC"/>
    <w:rsid w:val="004E2A58"/>
    <w:rsid w:val="004E376B"/>
    <w:rsid w:val="004E4CE0"/>
    <w:rsid w:val="004E5122"/>
    <w:rsid w:val="004E5167"/>
    <w:rsid w:val="004E5294"/>
    <w:rsid w:val="004E5479"/>
    <w:rsid w:val="004E55D6"/>
    <w:rsid w:val="004E60B1"/>
    <w:rsid w:val="004E688C"/>
    <w:rsid w:val="004F128F"/>
    <w:rsid w:val="004F16E4"/>
    <w:rsid w:val="004F1723"/>
    <w:rsid w:val="004F2323"/>
    <w:rsid w:val="004F2E88"/>
    <w:rsid w:val="004F2FB4"/>
    <w:rsid w:val="004F3251"/>
    <w:rsid w:val="004F341E"/>
    <w:rsid w:val="004F34BD"/>
    <w:rsid w:val="004F3849"/>
    <w:rsid w:val="004F3CAA"/>
    <w:rsid w:val="004F5560"/>
    <w:rsid w:val="004F5771"/>
    <w:rsid w:val="004F5E1C"/>
    <w:rsid w:val="004F63F3"/>
    <w:rsid w:val="004F668C"/>
    <w:rsid w:val="004F66FF"/>
    <w:rsid w:val="004F69CA"/>
    <w:rsid w:val="00500224"/>
    <w:rsid w:val="00500225"/>
    <w:rsid w:val="005014A5"/>
    <w:rsid w:val="005014D1"/>
    <w:rsid w:val="00501E18"/>
    <w:rsid w:val="00502054"/>
    <w:rsid w:val="0050209F"/>
    <w:rsid w:val="005022D8"/>
    <w:rsid w:val="00502441"/>
    <w:rsid w:val="00503020"/>
    <w:rsid w:val="005032AC"/>
    <w:rsid w:val="00503790"/>
    <w:rsid w:val="00504D70"/>
    <w:rsid w:val="00505C0E"/>
    <w:rsid w:val="00505D4E"/>
    <w:rsid w:val="00505E29"/>
    <w:rsid w:val="0050625A"/>
    <w:rsid w:val="00506D8C"/>
    <w:rsid w:val="005070C9"/>
    <w:rsid w:val="00507177"/>
    <w:rsid w:val="00507376"/>
    <w:rsid w:val="00507501"/>
    <w:rsid w:val="005077C5"/>
    <w:rsid w:val="00507A8A"/>
    <w:rsid w:val="00507DD9"/>
    <w:rsid w:val="00507F2A"/>
    <w:rsid w:val="005109ED"/>
    <w:rsid w:val="005110FA"/>
    <w:rsid w:val="005114FF"/>
    <w:rsid w:val="005120E4"/>
    <w:rsid w:val="00513115"/>
    <w:rsid w:val="005141E8"/>
    <w:rsid w:val="0051449F"/>
    <w:rsid w:val="0051498F"/>
    <w:rsid w:val="0051510C"/>
    <w:rsid w:val="0051519B"/>
    <w:rsid w:val="00515500"/>
    <w:rsid w:val="005155FD"/>
    <w:rsid w:val="0051660C"/>
    <w:rsid w:val="00516E37"/>
    <w:rsid w:val="00517306"/>
    <w:rsid w:val="00517424"/>
    <w:rsid w:val="00517A21"/>
    <w:rsid w:val="00517A3D"/>
    <w:rsid w:val="005217DA"/>
    <w:rsid w:val="00522423"/>
    <w:rsid w:val="005224DB"/>
    <w:rsid w:val="00522C2B"/>
    <w:rsid w:val="0052389A"/>
    <w:rsid w:val="00523928"/>
    <w:rsid w:val="00523B7C"/>
    <w:rsid w:val="00523BB4"/>
    <w:rsid w:val="00523CBF"/>
    <w:rsid w:val="005247E0"/>
    <w:rsid w:val="00524C6E"/>
    <w:rsid w:val="00524FE4"/>
    <w:rsid w:val="0052509E"/>
    <w:rsid w:val="0052578D"/>
    <w:rsid w:val="005257D8"/>
    <w:rsid w:val="005265C2"/>
    <w:rsid w:val="005266A4"/>
    <w:rsid w:val="00527362"/>
    <w:rsid w:val="005273BE"/>
    <w:rsid w:val="005278EF"/>
    <w:rsid w:val="005278F7"/>
    <w:rsid w:val="00527C19"/>
    <w:rsid w:val="00527C6B"/>
    <w:rsid w:val="00527F81"/>
    <w:rsid w:val="0053015E"/>
    <w:rsid w:val="0053026C"/>
    <w:rsid w:val="00531DC4"/>
    <w:rsid w:val="00532048"/>
    <w:rsid w:val="00533175"/>
    <w:rsid w:val="00533992"/>
    <w:rsid w:val="00533C33"/>
    <w:rsid w:val="00533F3A"/>
    <w:rsid w:val="0053437D"/>
    <w:rsid w:val="00534836"/>
    <w:rsid w:val="00534CA9"/>
    <w:rsid w:val="00534F21"/>
    <w:rsid w:val="0053544B"/>
    <w:rsid w:val="00535782"/>
    <w:rsid w:val="00535805"/>
    <w:rsid w:val="00535D05"/>
    <w:rsid w:val="00535FA8"/>
    <w:rsid w:val="00536466"/>
    <w:rsid w:val="005367E0"/>
    <w:rsid w:val="0053687E"/>
    <w:rsid w:val="005379F6"/>
    <w:rsid w:val="00540A16"/>
    <w:rsid w:val="00540D70"/>
    <w:rsid w:val="00540ECC"/>
    <w:rsid w:val="005410AA"/>
    <w:rsid w:val="00541D03"/>
    <w:rsid w:val="00542243"/>
    <w:rsid w:val="00542938"/>
    <w:rsid w:val="00543137"/>
    <w:rsid w:val="005432E1"/>
    <w:rsid w:val="0054343F"/>
    <w:rsid w:val="00543650"/>
    <w:rsid w:val="00543739"/>
    <w:rsid w:val="00543850"/>
    <w:rsid w:val="0054385C"/>
    <w:rsid w:val="00543E3D"/>
    <w:rsid w:val="0054405B"/>
    <w:rsid w:val="00544101"/>
    <w:rsid w:val="00544387"/>
    <w:rsid w:val="00544A67"/>
    <w:rsid w:val="00544C35"/>
    <w:rsid w:val="00544EAD"/>
    <w:rsid w:val="00545F0B"/>
    <w:rsid w:val="005460AA"/>
    <w:rsid w:val="005460C8"/>
    <w:rsid w:val="005464CB"/>
    <w:rsid w:val="005471E8"/>
    <w:rsid w:val="00547C08"/>
    <w:rsid w:val="0055087E"/>
    <w:rsid w:val="00550FFA"/>
    <w:rsid w:val="005512B2"/>
    <w:rsid w:val="00551F8A"/>
    <w:rsid w:val="005522DC"/>
    <w:rsid w:val="00552312"/>
    <w:rsid w:val="00552786"/>
    <w:rsid w:val="00552B75"/>
    <w:rsid w:val="00552FC0"/>
    <w:rsid w:val="00553319"/>
    <w:rsid w:val="00553DAE"/>
    <w:rsid w:val="00553DE9"/>
    <w:rsid w:val="00553E5C"/>
    <w:rsid w:val="00554189"/>
    <w:rsid w:val="00554719"/>
    <w:rsid w:val="00554755"/>
    <w:rsid w:val="00554E40"/>
    <w:rsid w:val="00554F6D"/>
    <w:rsid w:val="00555125"/>
    <w:rsid w:val="00555D86"/>
    <w:rsid w:val="00556223"/>
    <w:rsid w:val="00556F3A"/>
    <w:rsid w:val="00556FB0"/>
    <w:rsid w:val="005572E9"/>
    <w:rsid w:val="005573F9"/>
    <w:rsid w:val="00557742"/>
    <w:rsid w:val="00557855"/>
    <w:rsid w:val="00560F60"/>
    <w:rsid w:val="00561088"/>
    <w:rsid w:val="00561BE4"/>
    <w:rsid w:val="00561CFF"/>
    <w:rsid w:val="00563600"/>
    <w:rsid w:val="00563C85"/>
    <w:rsid w:val="00563E6D"/>
    <w:rsid w:val="00563EA9"/>
    <w:rsid w:val="00564401"/>
    <w:rsid w:val="00564C84"/>
    <w:rsid w:val="00564F06"/>
    <w:rsid w:val="0056659B"/>
    <w:rsid w:val="00567689"/>
    <w:rsid w:val="00567D69"/>
    <w:rsid w:val="00570553"/>
    <w:rsid w:val="00570C1B"/>
    <w:rsid w:val="0057103D"/>
    <w:rsid w:val="00571702"/>
    <w:rsid w:val="005717AE"/>
    <w:rsid w:val="00571ABA"/>
    <w:rsid w:val="00571B52"/>
    <w:rsid w:val="00571C90"/>
    <w:rsid w:val="00571F0B"/>
    <w:rsid w:val="00571FBE"/>
    <w:rsid w:val="005720F6"/>
    <w:rsid w:val="005726C5"/>
    <w:rsid w:val="0057277F"/>
    <w:rsid w:val="0057330E"/>
    <w:rsid w:val="005744E4"/>
    <w:rsid w:val="005747DF"/>
    <w:rsid w:val="00574B1A"/>
    <w:rsid w:val="00574D79"/>
    <w:rsid w:val="00574DF1"/>
    <w:rsid w:val="00575895"/>
    <w:rsid w:val="00575D0A"/>
    <w:rsid w:val="00575F93"/>
    <w:rsid w:val="0057659D"/>
    <w:rsid w:val="00576778"/>
    <w:rsid w:val="005768D5"/>
    <w:rsid w:val="0057696D"/>
    <w:rsid w:val="00576986"/>
    <w:rsid w:val="005773ED"/>
    <w:rsid w:val="00577C2E"/>
    <w:rsid w:val="0058010A"/>
    <w:rsid w:val="00580850"/>
    <w:rsid w:val="00581091"/>
    <w:rsid w:val="0058123A"/>
    <w:rsid w:val="005814C0"/>
    <w:rsid w:val="0058169A"/>
    <w:rsid w:val="00581923"/>
    <w:rsid w:val="0058224D"/>
    <w:rsid w:val="00582502"/>
    <w:rsid w:val="005826C5"/>
    <w:rsid w:val="00583079"/>
    <w:rsid w:val="005843DF"/>
    <w:rsid w:val="0058449F"/>
    <w:rsid w:val="0058450B"/>
    <w:rsid w:val="0058495D"/>
    <w:rsid w:val="005849D4"/>
    <w:rsid w:val="00584A53"/>
    <w:rsid w:val="00584F77"/>
    <w:rsid w:val="00585125"/>
    <w:rsid w:val="00585DAC"/>
    <w:rsid w:val="00585F93"/>
    <w:rsid w:val="0058656C"/>
    <w:rsid w:val="005869A3"/>
    <w:rsid w:val="005870CC"/>
    <w:rsid w:val="0058735F"/>
    <w:rsid w:val="005878FD"/>
    <w:rsid w:val="00587B16"/>
    <w:rsid w:val="0059097D"/>
    <w:rsid w:val="00590A1C"/>
    <w:rsid w:val="00590D5C"/>
    <w:rsid w:val="00591856"/>
    <w:rsid w:val="0059247D"/>
    <w:rsid w:val="00592637"/>
    <w:rsid w:val="005926D8"/>
    <w:rsid w:val="0059270E"/>
    <w:rsid w:val="005927FC"/>
    <w:rsid w:val="00592985"/>
    <w:rsid w:val="00592BCE"/>
    <w:rsid w:val="00592E32"/>
    <w:rsid w:val="00592EDD"/>
    <w:rsid w:val="005931CE"/>
    <w:rsid w:val="005933E1"/>
    <w:rsid w:val="00595EB1"/>
    <w:rsid w:val="00596353"/>
    <w:rsid w:val="00596B58"/>
    <w:rsid w:val="005971A5"/>
    <w:rsid w:val="0059786F"/>
    <w:rsid w:val="00597A6A"/>
    <w:rsid w:val="00597AEC"/>
    <w:rsid w:val="00597B4D"/>
    <w:rsid w:val="00597C96"/>
    <w:rsid w:val="00597F1F"/>
    <w:rsid w:val="005A04C8"/>
    <w:rsid w:val="005A1100"/>
    <w:rsid w:val="005A1FF1"/>
    <w:rsid w:val="005A2BC6"/>
    <w:rsid w:val="005A3522"/>
    <w:rsid w:val="005A36B4"/>
    <w:rsid w:val="005A3980"/>
    <w:rsid w:val="005A3C40"/>
    <w:rsid w:val="005A3EE9"/>
    <w:rsid w:val="005A4177"/>
    <w:rsid w:val="005A4702"/>
    <w:rsid w:val="005A473B"/>
    <w:rsid w:val="005A5A4A"/>
    <w:rsid w:val="005A5CC9"/>
    <w:rsid w:val="005A5E21"/>
    <w:rsid w:val="005A611C"/>
    <w:rsid w:val="005A6C34"/>
    <w:rsid w:val="005A79FE"/>
    <w:rsid w:val="005A7C66"/>
    <w:rsid w:val="005B05B3"/>
    <w:rsid w:val="005B0637"/>
    <w:rsid w:val="005B07B4"/>
    <w:rsid w:val="005B09F7"/>
    <w:rsid w:val="005B142D"/>
    <w:rsid w:val="005B2A94"/>
    <w:rsid w:val="005B2AD8"/>
    <w:rsid w:val="005B3591"/>
    <w:rsid w:val="005B390A"/>
    <w:rsid w:val="005B3CFF"/>
    <w:rsid w:val="005B42E5"/>
    <w:rsid w:val="005B4CC5"/>
    <w:rsid w:val="005B4D7C"/>
    <w:rsid w:val="005B5502"/>
    <w:rsid w:val="005B56BB"/>
    <w:rsid w:val="005B5ABE"/>
    <w:rsid w:val="005B5E29"/>
    <w:rsid w:val="005B675C"/>
    <w:rsid w:val="005B68D4"/>
    <w:rsid w:val="005B6F3B"/>
    <w:rsid w:val="005B7044"/>
    <w:rsid w:val="005B7957"/>
    <w:rsid w:val="005B7C44"/>
    <w:rsid w:val="005C0311"/>
    <w:rsid w:val="005C03D5"/>
    <w:rsid w:val="005C0FAC"/>
    <w:rsid w:val="005C11BD"/>
    <w:rsid w:val="005C19F3"/>
    <w:rsid w:val="005C267C"/>
    <w:rsid w:val="005C275C"/>
    <w:rsid w:val="005C2DD3"/>
    <w:rsid w:val="005C2E75"/>
    <w:rsid w:val="005C2ED6"/>
    <w:rsid w:val="005C37AF"/>
    <w:rsid w:val="005C3DB9"/>
    <w:rsid w:val="005C4883"/>
    <w:rsid w:val="005C4F98"/>
    <w:rsid w:val="005C5165"/>
    <w:rsid w:val="005C56A7"/>
    <w:rsid w:val="005C5ACF"/>
    <w:rsid w:val="005C5B5A"/>
    <w:rsid w:val="005C6027"/>
    <w:rsid w:val="005C6523"/>
    <w:rsid w:val="005C69F3"/>
    <w:rsid w:val="005C6B5E"/>
    <w:rsid w:val="005C6D0E"/>
    <w:rsid w:val="005C73C1"/>
    <w:rsid w:val="005C75CF"/>
    <w:rsid w:val="005C7949"/>
    <w:rsid w:val="005C7AE8"/>
    <w:rsid w:val="005D04A3"/>
    <w:rsid w:val="005D086C"/>
    <w:rsid w:val="005D08E1"/>
    <w:rsid w:val="005D0B54"/>
    <w:rsid w:val="005D106D"/>
    <w:rsid w:val="005D11E4"/>
    <w:rsid w:val="005D141E"/>
    <w:rsid w:val="005D179D"/>
    <w:rsid w:val="005D189A"/>
    <w:rsid w:val="005D1AE7"/>
    <w:rsid w:val="005D24DD"/>
    <w:rsid w:val="005D2619"/>
    <w:rsid w:val="005D27A0"/>
    <w:rsid w:val="005D2E52"/>
    <w:rsid w:val="005D31EE"/>
    <w:rsid w:val="005D334A"/>
    <w:rsid w:val="005D367C"/>
    <w:rsid w:val="005D40B9"/>
    <w:rsid w:val="005D439D"/>
    <w:rsid w:val="005D5016"/>
    <w:rsid w:val="005D5E55"/>
    <w:rsid w:val="005D5E5A"/>
    <w:rsid w:val="005D6F1A"/>
    <w:rsid w:val="005D742A"/>
    <w:rsid w:val="005D7EAA"/>
    <w:rsid w:val="005E2D8C"/>
    <w:rsid w:val="005E30AF"/>
    <w:rsid w:val="005E30CF"/>
    <w:rsid w:val="005E3B58"/>
    <w:rsid w:val="005E3D75"/>
    <w:rsid w:val="005E41FF"/>
    <w:rsid w:val="005E4500"/>
    <w:rsid w:val="005E4620"/>
    <w:rsid w:val="005E4E7F"/>
    <w:rsid w:val="005E5925"/>
    <w:rsid w:val="005E59BF"/>
    <w:rsid w:val="005E627D"/>
    <w:rsid w:val="005E6486"/>
    <w:rsid w:val="005E66A1"/>
    <w:rsid w:val="005E6778"/>
    <w:rsid w:val="005E7086"/>
    <w:rsid w:val="005E73BA"/>
    <w:rsid w:val="005E7540"/>
    <w:rsid w:val="005E78DE"/>
    <w:rsid w:val="005F0468"/>
    <w:rsid w:val="005F05DA"/>
    <w:rsid w:val="005F09F9"/>
    <w:rsid w:val="005F0B08"/>
    <w:rsid w:val="005F0BAF"/>
    <w:rsid w:val="005F0D88"/>
    <w:rsid w:val="005F0E7D"/>
    <w:rsid w:val="005F16DB"/>
    <w:rsid w:val="005F174F"/>
    <w:rsid w:val="005F1C1C"/>
    <w:rsid w:val="005F2525"/>
    <w:rsid w:val="005F29DB"/>
    <w:rsid w:val="005F2C36"/>
    <w:rsid w:val="005F2D0B"/>
    <w:rsid w:val="005F32B3"/>
    <w:rsid w:val="005F4461"/>
    <w:rsid w:val="005F4B7A"/>
    <w:rsid w:val="005F55EE"/>
    <w:rsid w:val="005F57A0"/>
    <w:rsid w:val="005F5AE7"/>
    <w:rsid w:val="005F6558"/>
    <w:rsid w:val="005F668B"/>
    <w:rsid w:val="005F693F"/>
    <w:rsid w:val="005F6C00"/>
    <w:rsid w:val="005F74A6"/>
    <w:rsid w:val="006003E5"/>
    <w:rsid w:val="00600F10"/>
    <w:rsid w:val="00600F11"/>
    <w:rsid w:val="00600F48"/>
    <w:rsid w:val="0060115B"/>
    <w:rsid w:val="00601402"/>
    <w:rsid w:val="00601A5D"/>
    <w:rsid w:val="00601D25"/>
    <w:rsid w:val="006033E3"/>
    <w:rsid w:val="00603A43"/>
    <w:rsid w:val="00603A91"/>
    <w:rsid w:val="00603AAD"/>
    <w:rsid w:val="00603ED5"/>
    <w:rsid w:val="00604372"/>
    <w:rsid w:val="006043B4"/>
    <w:rsid w:val="00604C71"/>
    <w:rsid w:val="006054DD"/>
    <w:rsid w:val="006058A0"/>
    <w:rsid w:val="00606471"/>
    <w:rsid w:val="0060661E"/>
    <w:rsid w:val="006073FC"/>
    <w:rsid w:val="006074BA"/>
    <w:rsid w:val="006074D2"/>
    <w:rsid w:val="006075BE"/>
    <w:rsid w:val="00607629"/>
    <w:rsid w:val="00607B9D"/>
    <w:rsid w:val="0061068E"/>
    <w:rsid w:val="006108A3"/>
    <w:rsid w:val="00610E2F"/>
    <w:rsid w:val="00611077"/>
    <w:rsid w:val="006110A9"/>
    <w:rsid w:val="00611671"/>
    <w:rsid w:val="00612434"/>
    <w:rsid w:val="006126DD"/>
    <w:rsid w:val="00612F8C"/>
    <w:rsid w:val="00614060"/>
    <w:rsid w:val="006142CE"/>
    <w:rsid w:val="006143B7"/>
    <w:rsid w:val="006148F4"/>
    <w:rsid w:val="006149B6"/>
    <w:rsid w:val="006160B9"/>
    <w:rsid w:val="006160BE"/>
    <w:rsid w:val="00616A93"/>
    <w:rsid w:val="00616BFD"/>
    <w:rsid w:val="00617D82"/>
    <w:rsid w:val="00617FFA"/>
    <w:rsid w:val="00620745"/>
    <w:rsid w:val="006207D5"/>
    <w:rsid w:val="006215AD"/>
    <w:rsid w:val="00622874"/>
    <w:rsid w:val="00622967"/>
    <w:rsid w:val="0062357C"/>
    <w:rsid w:val="00623A22"/>
    <w:rsid w:val="00623C0D"/>
    <w:rsid w:val="00623C5D"/>
    <w:rsid w:val="00624FA1"/>
    <w:rsid w:val="006250F2"/>
    <w:rsid w:val="00625F42"/>
    <w:rsid w:val="0062601B"/>
    <w:rsid w:val="006267C4"/>
    <w:rsid w:val="00627130"/>
    <w:rsid w:val="006275CB"/>
    <w:rsid w:val="0062763C"/>
    <w:rsid w:val="00630006"/>
    <w:rsid w:val="00630066"/>
    <w:rsid w:val="006306B0"/>
    <w:rsid w:val="00630C4F"/>
    <w:rsid w:val="00631336"/>
    <w:rsid w:val="00631E45"/>
    <w:rsid w:val="006325BA"/>
    <w:rsid w:val="006328EE"/>
    <w:rsid w:val="00632A03"/>
    <w:rsid w:val="00632BC5"/>
    <w:rsid w:val="00632CB8"/>
    <w:rsid w:val="00633CB9"/>
    <w:rsid w:val="00633F04"/>
    <w:rsid w:val="00633F38"/>
    <w:rsid w:val="00633F86"/>
    <w:rsid w:val="006348BA"/>
    <w:rsid w:val="00634FF8"/>
    <w:rsid w:val="006352B1"/>
    <w:rsid w:val="006352D6"/>
    <w:rsid w:val="006353CA"/>
    <w:rsid w:val="006363AC"/>
    <w:rsid w:val="00636B8C"/>
    <w:rsid w:val="00636CF2"/>
    <w:rsid w:val="00636D38"/>
    <w:rsid w:val="00637379"/>
    <w:rsid w:val="00637438"/>
    <w:rsid w:val="0063773E"/>
    <w:rsid w:val="006402C5"/>
    <w:rsid w:val="00640549"/>
    <w:rsid w:val="0064078D"/>
    <w:rsid w:val="0064107D"/>
    <w:rsid w:val="00641094"/>
    <w:rsid w:val="00641690"/>
    <w:rsid w:val="006419D3"/>
    <w:rsid w:val="00641CE1"/>
    <w:rsid w:val="006436DE"/>
    <w:rsid w:val="00643F6F"/>
    <w:rsid w:val="0064485A"/>
    <w:rsid w:val="00644A76"/>
    <w:rsid w:val="00644FDC"/>
    <w:rsid w:val="006454D2"/>
    <w:rsid w:val="0064598B"/>
    <w:rsid w:val="00645ACE"/>
    <w:rsid w:val="00645D25"/>
    <w:rsid w:val="00646262"/>
    <w:rsid w:val="00646489"/>
    <w:rsid w:val="006464D4"/>
    <w:rsid w:val="00646E79"/>
    <w:rsid w:val="006472E8"/>
    <w:rsid w:val="00647B09"/>
    <w:rsid w:val="00647D45"/>
    <w:rsid w:val="00647ED0"/>
    <w:rsid w:val="00650E8B"/>
    <w:rsid w:val="0065123D"/>
    <w:rsid w:val="0065192D"/>
    <w:rsid w:val="006523D6"/>
    <w:rsid w:val="00652407"/>
    <w:rsid w:val="00652D67"/>
    <w:rsid w:val="00653026"/>
    <w:rsid w:val="006530AA"/>
    <w:rsid w:val="006537B6"/>
    <w:rsid w:val="00653810"/>
    <w:rsid w:val="00653854"/>
    <w:rsid w:val="00653C0C"/>
    <w:rsid w:val="00653C89"/>
    <w:rsid w:val="00653F1B"/>
    <w:rsid w:val="00654311"/>
    <w:rsid w:val="0065472A"/>
    <w:rsid w:val="0065480C"/>
    <w:rsid w:val="00655BBD"/>
    <w:rsid w:val="00655EC0"/>
    <w:rsid w:val="0065606D"/>
    <w:rsid w:val="0065696D"/>
    <w:rsid w:val="00656C1C"/>
    <w:rsid w:val="006573A6"/>
    <w:rsid w:val="0065769F"/>
    <w:rsid w:val="00657857"/>
    <w:rsid w:val="006578B8"/>
    <w:rsid w:val="00657B3C"/>
    <w:rsid w:val="00657E49"/>
    <w:rsid w:val="00657EC5"/>
    <w:rsid w:val="006600D6"/>
    <w:rsid w:val="00660741"/>
    <w:rsid w:val="00660945"/>
    <w:rsid w:val="00660CDA"/>
    <w:rsid w:val="00660DDF"/>
    <w:rsid w:val="00662154"/>
    <w:rsid w:val="00662E31"/>
    <w:rsid w:val="00663027"/>
    <w:rsid w:val="00663547"/>
    <w:rsid w:val="006639F1"/>
    <w:rsid w:val="00663F09"/>
    <w:rsid w:val="0066443F"/>
    <w:rsid w:val="00664E7E"/>
    <w:rsid w:val="006652AC"/>
    <w:rsid w:val="006657CE"/>
    <w:rsid w:val="00665A08"/>
    <w:rsid w:val="0066647E"/>
    <w:rsid w:val="00667032"/>
    <w:rsid w:val="00667316"/>
    <w:rsid w:val="006675D9"/>
    <w:rsid w:val="00667EA9"/>
    <w:rsid w:val="0067118C"/>
    <w:rsid w:val="0067128B"/>
    <w:rsid w:val="0067159E"/>
    <w:rsid w:val="00672253"/>
    <w:rsid w:val="0067232C"/>
    <w:rsid w:val="0067239E"/>
    <w:rsid w:val="00672924"/>
    <w:rsid w:val="00673273"/>
    <w:rsid w:val="006733BF"/>
    <w:rsid w:val="00673D91"/>
    <w:rsid w:val="006740B5"/>
    <w:rsid w:val="006747B2"/>
    <w:rsid w:val="00675118"/>
    <w:rsid w:val="006753C2"/>
    <w:rsid w:val="00675726"/>
    <w:rsid w:val="00676CE6"/>
    <w:rsid w:val="00677926"/>
    <w:rsid w:val="00677A21"/>
    <w:rsid w:val="00680447"/>
    <w:rsid w:val="00680E47"/>
    <w:rsid w:val="00681329"/>
    <w:rsid w:val="00681817"/>
    <w:rsid w:val="006818CD"/>
    <w:rsid w:val="00681A16"/>
    <w:rsid w:val="0068221C"/>
    <w:rsid w:val="006831A0"/>
    <w:rsid w:val="00683549"/>
    <w:rsid w:val="006839D3"/>
    <w:rsid w:val="0068458B"/>
    <w:rsid w:val="00684647"/>
    <w:rsid w:val="00684839"/>
    <w:rsid w:val="006852C5"/>
    <w:rsid w:val="00685656"/>
    <w:rsid w:val="006859A7"/>
    <w:rsid w:val="00685E1B"/>
    <w:rsid w:val="006861D1"/>
    <w:rsid w:val="00686EBC"/>
    <w:rsid w:val="0068712C"/>
    <w:rsid w:val="00687679"/>
    <w:rsid w:val="00687D23"/>
    <w:rsid w:val="00687D6D"/>
    <w:rsid w:val="00690684"/>
    <w:rsid w:val="006909CF"/>
    <w:rsid w:val="0069195D"/>
    <w:rsid w:val="00691ABB"/>
    <w:rsid w:val="006921F6"/>
    <w:rsid w:val="00692449"/>
    <w:rsid w:val="006926A5"/>
    <w:rsid w:val="006927C4"/>
    <w:rsid w:val="006929BD"/>
    <w:rsid w:val="00692A07"/>
    <w:rsid w:val="00692A0D"/>
    <w:rsid w:val="00693DDD"/>
    <w:rsid w:val="006941CD"/>
    <w:rsid w:val="0069437E"/>
    <w:rsid w:val="00694AEB"/>
    <w:rsid w:val="00694B93"/>
    <w:rsid w:val="00694E32"/>
    <w:rsid w:val="006954DB"/>
    <w:rsid w:val="00696479"/>
    <w:rsid w:val="0069701E"/>
    <w:rsid w:val="0069702F"/>
    <w:rsid w:val="0069712D"/>
    <w:rsid w:val="006971AF"/>
    <w:rsid w:val="006A05A8"/>
    <w:rsid w:val="006A09F2"/>
    <w:rsid w:val="006A0C9E"/>
    <w:rsid w:val="006A1C40"/>
    <w:rsid w:val="006A1C90"/>
    <w:rsid w:val="006A1F6D"/>
    <w:rsid w:val="006A246D"/>
    <w:rsid w:val="006A2DA3"/>
    <w:rsid w:val="006A2EB8"/>
    <w:rsid w:val="006A326D"/>
    <w:rsid w:val="006A3AF2"/>
    <w:rsid w:val="006A4119"/>
    <w:rsid w:val="006A4269"/>
    <w:rsid w:val="006A4775"/>
    <w:rsid w:val="006A4D68"/>
    <w:rsid w:val="006A54C0"/>
    <w:rsid w:val="006A59B9"/>
    <w:rsid w:val="006A59D2"/>
    <w:rsid w:val="006A5C34"/>
    <w:rsid w:val="006A6494"/>
    <w:rsid w:val="006A71A9"/>
    <w:rsid w:val="006A7669"/>
    <w:rsid w:val="006A77F5"/>
    <w:rsid w:val="006A7A11"/>
    <w:rsid w:val="006A7CD7"/>
    <w:rsid w:val="006B044A"/>
    <w:rsid w:val="006B0B2E"/>
    <w:rsid w:val="006B0B5A"/>
    <w:rsid w:val="006B1332"/>
    <w:rsid w:val="006B1C3B"/>
    <w:rsid w:val="006B1D50"/>
    <w:rsid w:val="006B2208"/>
    <w:rsid w:val="006B247F"/>
    <w:rsid w:val="006B2BD9"/>
    <w:rsid w:val="006B2CB5"/>
    <w:rsid w:val="006B2FE4"/>
    <w:rsid w:val="006B3783"/>
    <w:rsid w:val="006B39AC"/>
    <w:rsid w:val="006B4264"/>
    <w:rsid w:val="006B45AA"/>
    <w:rsid w:val="006B485F"/>
    <w:rsid w:val="006B4C6A"/>
    <w:rsid w:val="006B5026"/>
    <w:rsid w:val="006B54FA"/>
    <w:rsid w:val="006B5569"/>
    <w:rsid w:val="006B5C0F"/>
    <w:rsid w:val="006B5D36"/>
    <w:rsid w:val="006B5F27"/>
    <w:rsid w:val="006B6E07"/>
    <w:rsid w:val="006B6F21"/>
    <w:rsid w:val="006B7CD7"/>
    <w:rsid w:val="006B7F96"/>
    <w:rsid w:val="006C0464"/>
    <w:rsid w:val="006C0B55"/>
    <w:rsid w:val="006C13AA"/>
    <w:rsid w:val="006C1D05"/>
    <w:rsid w:val="006C1F7D"/>
    <w:rsid w:val="006C25CC"/>
    <w:rsid w:val="006C2659"/>
    <w:rsid w:val="006C31F6"/>
    <w:rsid w:val="006C3324"/>
    <w:rsid w:val="006C3B02"/>
    <w:rsid w:val="006C4258"/>
    <w:rsid w:val="006C4447"/>
    <w:rsid w:val="006C44C0"/>
    <w:rsid w:val="006C48DC"/>
    <w:rsid w:val="006C4DE1"/>
    <w:rsid w:val="006C4F8C"/>
    <w:rsid w:val="006C634E"/>
    <w:rsid w:val="006C65CE"/>
    <w:rsid w:val="006C70BE"/>
    <w:rsid w:val="006C70D0"/>
    <w:rsid w:val="006C7986"/>
    <w:rsid w:val="006C7D64"/>
    <w:rsid w:val="006D03E1"/>
    <w:rsid w:val="006D0B66"/>
    <w:rsid w:val="006D1640"/>
    <w:rsid w:val="006D17FB"/>
    <w:rsid w:val="006D2118"/>
    <w:rsid w:val="006D2288"/>
    <w:rsid w:val="006D2641"/>
    <w:rsid w:val="006D2C70"/>
    <w:rsid w:val="006D2CA1"/>
    <w:rsid w:val="006D3157"/>
    <w:rsid w:val="006D3537"/>
    <w:rsid w:val="006D3AE6"/>
    <w:rsid w:val="006D3BDE"/>
    <w:rsid w:val="006D4341"/>
    <w:rsid w:val="006D5196"/>
    <w:rsid w:val="006D51CA"/>
    <w:rsid w:val="006D5D31"/>
    <w:rsid w:val="006D65AD"/>
    <w:rsid w:val="006D67FA"/>
    <w:rsid w:val="006D6C9D"/>
    <w:rsid w:val="006D6EE4"/>
    <w:rsid w:val="006D74EF"/>
    <w:rsid w:val="006D76BD"/>
    <w:rsid w:val="006D7B1B"/>
    <w:rsid w:val="006E0C44"/>
    <w:rsid w:val="006E0E9C"/>
    <w:rsid w:val="006E17D0"/>
    <w:rsid w:val="006E1C0F"/>
    <w:rsid w:val="006E1EF9"/>
    <w:rsid w:val="006E1F60"/>
    <w:rsid w:val="006E227A"/>
    <w:rsid w:val="006E2BF3"/>
    <w:rsid w:val="006E3039"/>
    <w:rsid w:val="006E404E"/>
    <w:rsid w:val="006E4294"/>
    <w:rsid w:val="006E4CE0"/>
    <w:rsid w:val="006E59C4"/>
    <w:rsid w:val="006E6AD2"/>
    <w:rsid w:val="006E6CAB"/>
    <w:rsid w:val="006E7256"/>
    <w:rsid w:val="006E745F"/>
    <w:rsid w:val="006E754E"/>
    <w:rsid w:val="006E7670"/>
    <w:rsid w:val="006E775D"/>
    <w:rsid w:val="006E7FE5"/>
    <w:rsid w:val="006F0267"/>
    <w:rsid w:val="006F11EA"/>
    <w:rsid w:val="006F1D3C"/>
    <w:rsid w:val="006F2248"/>
    <w:rsid w:val="006F22AE"/>
    <w:rsid w:val="006F2382"/>
    <w:rsid w:val="006F2968"/>
    <w:rsid w:val="006F29CC"/>
    <w:rsid w:val="006F34D4"/>
    <w:rsid w:val="006F4824"/>
    <w:rsid w:val="006F4DDB"/>
    <w:rsid w:val="006F52E7"/>
    <w:rsid w:val="006F5448"/>
    <w:rsid w:val="006F54A6"/>
    <w:rsid w:val="006F5CB8"/>
    <w:rsid w:val="006F6299"/>
    <w:rsid w:val="006F6659"/>
    <w:rsid w:val="006F74B2"/>
    <w:rsid w:val="006F7FB8"/>
    <w:rsid w:val="0070002E"/>
    <w:rsid w:val="007008C5"/>
    <w:rsid w:val="00700AF8"/>
    <w:rsid w:val="00700D65"/>
    <w:rsid w:val="00700F2E"/>
    <w:rsid w:val="00701CC8"/>
    <w:rsid w:val="00701D0B"/>
    <w:rsid w:val="007027D1"/>
    <w:rsid w:val="007028E1"/>
    <w:rsid w:val="007031D9"/>
    <w:rsid w:val="007033AE"/>
    <w:rsid w:val="00703F46"/>
    <w:rsid w:val="00704E5A"/>
    <w:rsid w:val="00705221"/>
    <w:rsid w:val="00705550"/>
    <w:rsid w:val="00705B3B"/>
    <w:rsid w:val="00705DA4"/>
    <w:rsid w:val="00706209"/>
    <w:rsid w:val="00706362"/>
    <w:rsid w:val="007064A7"/>
    <w:rsid w:val="007075A4"/>
    <w:rsid w:val="00707B0F"/>
    <w:rsid w:val="00707CD4"/>
    <w:rsid w:val="00711563"/>
    <w:rsid w:val="00711E15"/>
    <w:rsid w:val="00711E5F"/>
    <w:rsid w:val="0071239B"/>
    <w:rsid w:val="007124AD"/>
    <w:rsid w:val="0071263C"/>
    <w:rsid w:val="00712AAF"/>
    <w:rsid w:val="00713040"/>
    <w:rsid w:val="00713096"/>
    <w:rsid w:val="0071328B"/>
    <w:rsid w:val="0071336C"/>
    <w:rsid w:val="007142C5"/>
    <w:rsid w:val="007142EB"/>
    <w:rsid w:val="007146D9"/>
    <w:rsid w:val="00714A48"/>
    <w:rsid w:val="00714EF8"/>
    <w:rsid w:val="007153A5"/>
    <w:rsid w:val="0071595E"/>
    <w:rsid w:val="0071596B"/>
    <w:rsid w:val="00715EC7"/>
    <w:rsid w:val="007162BD"/>
    <w:rsid w:val="007163FC"/>
    <w:rsid w:val="00716ABC"/>
    <w:rsid w:val="00717237"/>
    <w:rsid w:val="00717B29"/>
    <w:rsid w:val="00720208"/>
    <w:rsid w:val="00720230"/>
    <w:rsid w:val="00720336"/>
    <w:rsid w:val="00720B77"/>
    <w:rsid w:val="00720D33"/>
    <w:rsid w:val="007210BC"/>
    <w:rsid w:val="007210DD"/>
    <w:rsid w:val="00721913"/>
    <w:rsid w:val="00721D13"/>
    <w:rsid w:val="0072227F"/>
    <w:rsid w:val="007223BE"/>
    <w:rsid w:val="007228A3"/>
    <w:rsid w:val="00723612"/>
    <w:rsid w:val="00723C80"/>
    <w:rsid w:val="00723ED8"/>
    <w:rsid w:val="0072497E"/>
    <w:rsid w:val="00724C2B"/>
    <w:rsid w:val="00725218"/>
    <w:rsid w:val="007255DB"/>
    <w:rsid w:val="00726FAD"/>
    <w:rsid w:val="0072710D"/>
    <w:rsid w:val="007275EA"/>
    <w:rsid w:val="007317DA"/>
    <w:rsid w:val="00731A9D"/>
    <w:rsid w:val="00731AF5"/>
    <w:rsid w:val="00731D10"/>
    <w:rsid w:val="007321C5"/>
    <w:rsid w:val="00732CBB"/>
    <w:rsid w:val="00732D44"/>
    <w:rsid w:val="00732F82"/>
    <w:rsid w:val="007335CC"/>
    <w:rsid w:val="007339CB"/>
    <w:rsid w:val="0073427F"/>
    <w:rsid w:val="007345CE"/>
    <w:rsid w:val="00736148"/>
    <w:rsid w:val="0073645D"/>
    <w:rsid w:val="00736F28"/>
    <w:rsid w:val="007370CB"/>
    <w:rsid w:val="00737374"/>
    <w:rsid w:val="0073759F"/>
    <w:rsid w:val="00737E9C"/>
    <w:rsid w:val="0074059B"/>
    <w:rsid w:val="00740984"/>
    <w:rsid w:val="007419C0"/>
    <w:rsid w:val="00741B6E"/>
    <w:rsid w:val="00741CE5"/>
    <w:rsid w:val="00742016"/>
    <w:rsid w:val="007421FF"/>
    <w:rsid w:val="0074288D"/>
    <w:rsid w:val="007429B2"/>
    <w:rsid w:val="00742CBC"/>
    <w:rsid w:val="00743239"/>
    <w:rsid w:val="00743396"/>
    <w:rsid w:val="00743446"/>
    <w:rsid w:val="007435E3"/>
    <w:rsid w:val="007436A0"/>
    <w:rsid w:val="0074394A"/>
    <w:rsid w:val="00743C49"/>
    <w:rsid w:val="00743DA0"/>
    <w:rsid w:val="00743F47"/>
    <w:rsid w:val="00744582"/>
    <w:rsid w:val="00744B2C"/>
    <w:rsid w:val="0074586F"/>
    <w:rsid w:val="00745C5B"/>
    <w:rsid w:val="00746483"/>
    <w:rsid w:val="007465BC"/>
    <w:rsid w:val="0074669E"/>
    <w:rsid w:val="007473E3"/>
    <w:rsid w:val="007474C2"/>
    <w:rsid w:val="00750272"/>
    <w:rsid w:val="00750553"/>
    <w:rsid w:val="00751F7E"/>
    <w:rsid w:val="0075250F"/>
    <w:rsid w:val="00752AE0"/>
    <w:rsid w:val="00752D70"/>
    <w:rsid w:val="00752E1F"/>
    <w:rsid w:val="007531EA"/>
    <w:rsid w:val="007537B3"/>
    <w:rsid w:val="007556A3"/>
    <w:rsid w:val="00755867"/>
    <w:rsid w:val="00756ECE"/>
    <w:rsid w:val="0075744D"/>
    <w:rsid w:val="007574A7"/>
    <w:rsid w:val="00757521"/>
    <w:rsid w:val="0076003F"/>
    <w:rsid w:val="007609F3"/>
    <w:rsid w:val="0076115F"/>
    <w:rsid w:val="0076147C"/>
    <w:rsid w:val="007616CD"/>
    <w:rsid w:val="0076207A"/>
    <w:rsid w:val="00762138"/>
    <w:rsid w:val="0076221B"/>
    <w:rsid w:val="0076240A"/>
    <w:rsid w:val="00762688"/>
    <w:rsid w:val="00762795"/>
    <w:rsid w:val="007630F6"/>
    <w:rsid w:val="007631F5"/>
    <w:rsid w:val="0076351D"/>
    <w:rsid w:val="00763886"/>
    <w:rsid w:val="00763ADE"/>
    <w:rsid w:val="0076441A"/>
    <w:rsid w:val="00764658"/>
    <w:rsid w:val="00764C3D"/>
    <w:rsid w:val="00764D4B"/>
    <w:rsid w:val="00765532"/>
    <w:rsid w:val="007656F3"/>
    <w:rsid w:val="0076570E"/>
    <w:rsid w:val="00765CF0"/>
    <w:rsid w:val="00765FF8"/>
    <w:rsid w:val="00766570"/>
    <w:rsid w:val="007669AE"/>
    <w:rsid w:val="00770C1C"/>
    <w:rsid w:val="00771379"/>
    <w:rsid w:val="007718E6"/>
    <w:rsid w:val="007718FA"/>
    <w:rsid w:val="00771F4F"/>
    <w:rsid w:val="00772C14"/>
    <w:rsid w:val="00772C8B"/>
    <w:rsid w:val="007731D3"/>
    <w:rsid w:val="0077360A"/>
    <w:rsid w:val="00774540"/>
    <w:rsid w:val="0077465C"/>
    <w:rsid w:val="0077489E"/>
    <w:rsid w:val="00774F7C"/>
    <w:rsid w:val="00775C8C"/>
    <w:rsid w:val="007760B9"/>
    <w:rsid w:val="0077658D"/>
    <w:rsid w:val="00776D7D"/>
    <w:rsid w:val="00776E79"/>
    <w:rsid w:val="00777008"/>
    <w:rsid w:val="00777D27"/>
    <w:rsid w:val="00777E00"/>
    <w:rsid w:val="00777F14"/>
    <w:rsid w:val="007810AD"/>
    <w:rsid w:val="007812DC"/>
    <w:rsid w:val="0078158C"/>
    <w:rsid w:val="0078161A"/>
    <w:rsid w:val="007818F6"/>
    <w:rsid w:val="00781B0C"/>
    <w:rsid w:val="007821DA"/>
    <w:rsid w:val="00782510"/>
    <w:rsid w:val="0078291F"/>
    <w:rsid w:val="007832F8"/>
    <w:rsid w:val="007836A2"/>
    <w:rsid w:val="007836F3"/>
    <w:rsid w:val="00783EA9"/>
    <w:rsid w:val="00784179"/>
    <w:rsid w:val="0078430A"/>
    <w:rsid w:val="0078443F"/>
    <w:rsid w:val="007847E7"/>
    <w:rsid w:val="00784C23"/>
    <w:rsid w:val="00784C6F"/>
    <w:rsid w:val="007856CA"/>
    <w:rsid w:val="00785EBE"/>
    <w:rsid w:val="007866F5"/>
    <w:rsid w:val="00786E62"/>
    <w:rsid w:val="00786E70"/>
    <w:rsid w:val="007875E3"/>
    <w:rsid w:val="00787DBF"/>
    <w:rsid w:val="00787DDF"/>
    <w:rsid w:val="0079022E"/>
    <w:rsid w:val="0079025A"/>
    <w:rsid w:val="00790FDE"/>
    <w:rsid w:val="0079190A"/>
    <w:rsid w:val="00792D42"/>
    <w:rsid w:val="007937D2"/>
    <w:rsid w:val="0079388E"/>
    <w:rsid w:val="00793981"/>
    <w:rsid w:val="00793B51"/>
    <w:rsid w:val="00793CCE"/>
    <w:rsid w:val="00793E6B"/>
    <w:rsid w:val="007940EB"/>
    <w:rsid w:val="0079443E"/>
    <w:rsid w:val="007944B3"/>
    <w:rsid w:val="00794804"/>
    <w:rsid w:val="00795548"/>
    <w:rsid w:val="00795848"/>
    <w:rsid w:val="007960D4"/>
    <w:rsid w:val="00796152"/>
    <w:rsid w:val="007962C9"/>
    <w:rsid w:val="00796C75"/>
    <w:rsid w:val="00797414"/>
    <w:rsid w:val="007A0A54"/>
    <w:rsid w:val="007A1402"/>
    <w:rsid w:val="007A15E8"/>
    <w:rsid w:val="007A3A76"/>
    <w:rsid w:val="007A4477"/>
    <w:rsid w:val="007A470B"/>
    <w:rsid w:val="007A4768"/>
    <w:rsid w:val="007A5C87"/>
    <w:rsid w:val="007A6458"/>
    <w:rsid w:val="007A6677"/>
    <w:rsid w:val="007A6777"/>
    <w:rsid w:val="007A6A51"/>
    <w:rsid w:val="007A6E16"/>
    <w:rsid w:val="007A6FF5"/>
    <w:rsid w:val="007A7F66"/>
    <w:rsid w:val="007B04B8"/>
    <w:rsid w:val="007B07CB"/>
    <w:rsid w:val="007B08F1"/>
    <w:rsid w:val="007B0B9E"/>
    <w:rsid w:val="007B149A"/>
    <w:rsid w:val="007B15B3"/>
    <w:rsid w:val="007B16BF"/>
    <w:rsid w:val="007B1AC2"/>
    <w:rsid w:val="007B2D6D"/>
    <w:rsid w:val="007B2E9F"/>
    <w:rsid w:val="007B2EEA"/>
    <w:rsid w:val="007B3118"/>
    <w:rsid w:val="007B3EF9"/>
    <w:rsid w:val="007B465D"/>
    <w:rsid w:val="007B49EB"/>
    <w:rsid w:val="007B4BB0"/>
    <w:rsid w:val="007B5A2F"/>
    <w:rsid w:val="007B6443"/>
    <w:rsid w:val="007B64A9"/>
    <w:rsid w:val="007B6F00"/>
    <w:rsid w:val="007B76EE"/>
    <w:rsid w:val="007B7AFF"/>
    <w:rsid w:val="007C0A52"/>
    <w:rsid w:val="007C0FCB"/>
    <w:rsid w:val="007C12C4"/>
    <w:rsid w:val="007C1AF7"/>
    <w:rsid w:val="007C1CDE"/>
    <w:rsid w:val="007C23AF"/>
    <w:rsid w:val="007C2A4C"/>
    <w:rsid w:val="007C2A69"/>
    <w:rsid w:val="007C3188"/>
    <w:rsid w:val="007C340F"/>
    <w:rsid w:val="007C3648"/>
    <w:rsid w:val="007C5051"/>
    <w:rsid w:val="007C53EE"/>
    <w:rsid w:val="007C5B6D"/>
    <w:rsid w:val="007C6FCB"/>
    <w:rsid w:val="007C730B"/>
    <w:rsid w:val="007C77CE"/>
    <w:rsid w:val="007C7BAC"/>
    <w:rsid w:val="007C7ECF"/>
    <w:rsid w:val="007D0604"/>
    <w:rsid w:val="007D0C61"/>
    <w:rsid w:val="007D1648"/>
    <w:rsid w:val="007D18C4"/>
    <w:rsid w:val="007D323A"/>
    <w:rsid w:val="007D3AE4"/>
    <w:rsid w:val="007D41EA"/>
    <w:rsid w:val="007D597B"/>
    <w:rsid w:val="007D6322"/>
    <w:rsid w:val="007D6AB4"/>
    <w:rsid w:val="007D6B10"/>
    <w:rsid w:val="007D6D10"/>
    <w:rsid w:val="007D6DFE"/>
    <w:rsid w:val="007D76C1"/>
    <w:rsid w:val="007D7F22"/>
    <w:rsid w:val="007E001A"/>
    <w:rsid w:val="007E0492"/>
    <w:rsid w:val="007E0D83"/>
    <w:rsid w:val="007E1156"/>
    <w:rsid w:val="007E13C8"/>
    <w:rsid w:val="007E160A"/>
    <w:rsid w:val="007E1BF9"/>
    <w:rsid w:val="007E1CE6"/>
    <w:rsid w:val="007E2512"/>
    <w:rsid w:val="007E29F7"/>
    <w:rsid w:val="007E2BD0"/>
    <w:rsid w:val="007E2E75"/>
    <w:rsid w:val="007E32F6"/>
    <w:rsid w:val="007E3543"/>
    <w:rsid w:val="007E38EF"/>
    <w:rsid w:val="007E4B9E"/>
    <w:rsid w:val="007E4C2E"/>
    <w:rsid w:val="007E502C"/>
    <w:rsid w:val="007E51D2"/>
    <w:rsid w:val="007E56C0"/>
    <w:rsid w:val="007E56DF"/>
    <w:rsid w:val="007E5C6F"/>
    <w:rsid w:val="007E6507"/>
    <w:rsid w:val="007E6ECE"/>
    <w:rsid w:val="007E70D1"/>
    <w:rsid w:val="007F006C"/>
    <w:rsid w:val="007F0738"/>
    <w:rsid w:val="007F0AFA"/>
    <w:rsid w:val="007F1527"/>
    <w:rsid w:val="007F203C"/>
    <w:rsid w:val="007F2672"/>
    <w:rsid w:val="007F26DC"/>
    <w:rsid w:val="007F2F46"/>
    <w:rsid w:val="007F2F55"/>
    <w:rsid w:val="007F335D"/>
    <w:rsid w:val="007F3F23"/>
    <w:rsid w:val="007F5100"/>
    <w:rsid w:val="007F5351"/>
    <w:rsid w:val="007F66C6"/>
    <w:rsid w:val="007F6CE0"/>
    <w:rsid w:val="007F7A37"/>
    <w:rsid w:val="007F7A92"/>
    <w:rsid w:val="00800DDF"/>
    <w:rsid w:val="00800F3B"/>
    <w:rsid w:val="00800F8E"/>
    <w:rsid w:val="008020F6"/>
    <w:rsid w:val="00802674"/>
    <w:rsid w:val="00802BB2"/>
    <w:rsid w:val="0080358B"/>
    <w:rsid w:val="00804ACC"/>
    <w:rsid w:val="00804E82"/>
    <w:rsid w:val="00804FB7"/>
    <w:rsid w:val="008053A5"/>
    <w:rsid w:val="008064EA"/>
    <w:rsid w:val="0080651D"/>
    <w:rsid w:val="008069A4"/>
    <w:rsid w:val="0080729E"/>
    <w:rsid w:val="00807896"/>
    <w:rsid w:val="00807B68"/>
    <w:rsid w:val="00810221"/>
    <w:rsid w:val="008104C1"/>
    <w:rsid w:val="00810A8D"/>
    <w:rsid w:val="00810BE2"/>
    <w:rsid w:val="00810BF9"/>
    <w:rsid w:val="0081120B"/>
    <w:rsid w:val="00811576"/>
    <w:rsid w:val="008116A3"/>
    <w:rsid w:val="008116A7"/>
    <w:rsid w:val="008116A8"/>
    <w:rsid w:val="0081207A"/>
    <w:rsid w:val="008122B5"/>
    <w:rsid w:val="00812BF8"/>
    <w:rsid w:val="00814ED7"/>
    <w:rsid w:val="00814EDD"/>
    <w:rsid w:val="0081520C"/>
    <w:rsid w:val="008153E2"/>
    <w:rsid w:val="0081633F"/>
    <w:rsid w:val="00816579"/>
    <w:rsid w:val="008166B3"/>
    <w:rsid w:val="00816A17"/>
    <w:rsid w:val="00816A36"/>
    <w:rsid w:val="0081729D"/>
    <w:rsid w:val="00817620"/>
    <w:rsid w:val="00820EE6"/>
    <w:rsid w:val="008213E0"/>
    <w:rsid w:val="0082160B"/>
    <w:rsid w:val="0082176F"/>
    <w:rsid w:val="00821F72"/>
    <w:rsid w:val="0082231E"/>
    <w:rsid w:val="00822D28"/>
    <w:rsid w:val="00823D6D"/>
    <w:rsid w:val="00824219"/>
    <w:rsid w:val="0082466A"/>
    <w:rsid w:val="00824BFA"/>
    <w:rsid w:val="0082604C"/>
    <w:rsid w:val="008262BF"/>
    <w:rsid w:val="008272C0"/>
    <w:rsid w:val="00827550"/>
    <w:rsid w:val="00827CFA"/>
    <w:rsid w:val="00827ED8"/>
    <w:rsid w:val="00830129"/>
    <w:rsid w:val="0083049A"/>
    <w:rsid w:val="0083055D"/>
    <w:rsid w:val="00830840"/>
    <w:rsid w:val="00830FE2"/>
    <w:rsid w:val="00831252"/>
    <w:rsid w:val="00832268"/>
    <w:rsid w:val="008325F7"/>
    <w:rsid w:val="008331A8"/>
    <w:rsid w:val="00833DAC"/>
    <w:rsid w:val="0083428E"/>
    <w:rsid w:val="0083521E"/>
    <w:rsid w:val="00835EB6"/>
    <w:rsid w:val="00836664"/>
    <w:rsid w:val="00836BC1"/>
    <w:rsid w:val="00836CA0"/>
    <w:rsid w:val="00836CB6"/>
    <w:rsid w:val="00836D98"/>
    <w:rsid w:val="00837482"/>
    <w:rsid w:val="00837837"/>
    <w:rsid w:val="00837885"/>
    <w:rsid w:val="0083796F"/>
    <w:rsid w:val="00837A12"/>
    <w:rsid w:val="00837B96"/>
    <w:rsid w:val="008403BB"/>
    <w:rsid w:val="00840448"/>
    <w:rsid w:val="00841471"/>
    <w:rsid w:val="00841646"/>
    <w:rsid w:val="00841A0D"/>
    <w:rsid w:val="00842A28"/>
    <w:rsid w:val="00842C4B"/>
    <w:rsid w:val="0084328D"/>
    <w:rsid w:val="0084345F"/>
    <w:rsid w:val="008439C4"/>
    <w:rsid w:val="00843A03"/>
    <w:rsid w:val="00843DA7"/>
    <w:rsid w:val="00843E64"/>
    <w:rsid w:val="008441BF"/>
    <w:rsid w:val="00844284"/>
    <w:rsid w:val="0084462A"/>
    <w:rsid w:val="008449D7"/>
    <w:rsid w:val="00844F30"/>
    <w:rsid w:val="00844FF9"/>
    <w:rsid w:val="008454CD"/>
    <w:rsid w:val="00845586"/>
    <w:rsid w:val="00845E49"/>
    <w:rsid w:val="00845E7A"/>
    <w:rsid w:val="0084633F"/>
    <w:rsid w:val="00846612"/>
    <w:rsid w:val="008475B5"/>
    <w:rsid w:val="00847615"/>
    <w:rsid w:val="008477AA"/>
    <w:rsid w:val="00847E5C"/>
    <w:rsid w:val="00847E62"/>
    <w:rsid w:val="00850081"/>
    <w:rsid w:val="00850A41"/>
    <w:rsid w:val="00850AEF"/>
    <w:rsid w:val="00850B27"/>
    <w:rsid w:val="00851039"/>
    <w:rsid w:val="00851309"/>
    <w:rsid w:val="0085151E"/>
    <w:rsid w:val="00851617"/>
    <w:rsid w:val="00851A50"/>
    <w:rsid w:val="00851DAA"/>
    <w:rsid w:val="00851FEF"/>
    <w:rsid w:val="00852117"/>
    <w:rsid w:val="00852391"/>
    <w:rsid w:val="008526CE"/>
    <w:rsid w:val="00852F24"/>
    <w:rsid w:val="00852FAF"/>
    <w:rsid w:val="00852FCA"/>
    <w:rsid w:val="008534EF"/>
    <w:rsid w:val="00853A99"/>
    <w:rsid w:val="00854125"/>
    <w:rsid w:val="00855857"/>
    <w:rsid w:val="00856033"/>
    <w:rsid w:val="00856087"/>
    <w:rsid w:val="0085612F"/>
    <w:rsid w:val="0085621C"/>
    <w:rsid w:val="00857EE8"/>
    <w:rsid w:val="00860210"/>
    <w:rsid w:val="00860B17"/>
    <w:rsid w:val="00860B3D"/>
    <w:rsid w:val="00860ECF"/>
    <w:rsid w:val="00861A15"/>
    <w:rsid w:val="00861B05"/>
    <w:rsid w:val="008629C8"/>
    <w:rsid w:val="0086303F"/>
    <w:rsid w:val="0086399E"/>
    <w:rsid w:val="008640EB"/>
    <w:rsid w:val="0086440A"/>
    <w:rsid w:val="0086463E"/>
    <w:rsid w:val="00864EC3"/>
    <w:rsid w:val="00864F6E"/>
    <w:rsid w:val="0086556E"/>
    <w:rsid w:val="00866012"/>
    <w:rsid w:val="00866F95"/>
    <w:rsid w:val="00867EC0"/>
    <w:rsid w:val="00870A0C"/>
    <w:rsid w:val="00871026"/>
    <w:rsid w:val="0087165B"/>
    <w:rsid w:val="00871CA7"/>
    <w:rsid w:val="00873084"/>
    <w:rsid w:val="008730F8"/>
    <w:rsid w:val="00873112"/>
    <w:rsid w:val="008740CB"/>
    <w:rsid w:val="00874AD8"/>
    <w:rsid w:val="0087529D"/>
    <w:rsid w:val="00875895"/>
    <w:rsid w:val="00875F75"/>
    <w:rsid w:val="00876720"/>
    <w:rsid w:val="00876FE9"/>
    <w:rsid w:val="008774B9"/>
    <w:rsid w:val="00877A4F"/>
    <w:rsid w:val="0088004F"/>
    <w:rsid w:val="0088016E"/>
    <w:rsid w:val="00880264"/>
    <w:rsid w:val="00880CC9"/>
    <w:rsid w:val="00880E9F"/>
    <w:rsid w:val="00882113"/>
    <w:rsid w:val="00882BC2"/>
    <w:rsid w:val="00883FF3"/>
    <w:rsid w:val="008846DA"/>
    <w:rsid w:val="008846E6"/>
    <w:rsid w:val="0088478E"/>
    <w:rsid w:val="00885087"/>
    <w:rsid w:val="00885918"/>
    <w:rsid w:val="00886A3F"/>
    <w:rsid w:val="00886B04"/>
    <w:rsid w:val="00887F0C"/>
    <w:rsid w:val="0089105F"/>
    <w:rsid w:val="008910DA"/>
    <w:rsid w:val="00891816"/>
    <w:rsid w:val="00891D26"/>
    <w:rsid w:val="00892D6E"/>
    <w:rsid w:val="0089363C"/>
    <w:rsid w:val="008938C9"/>
    <w:rsid w:val="00893E51"/>
    <w:rsid w:val="008942E8"/>
    <w:rsid w:val="0089470A"/>
    <w:rsid w:val="008947E1"/>
    <w:rsid w:val="00894B28"/>
    <w:rsid w:val="00894E5A"/>
    <w:rsid w:val="0089580B"/>
    <w:rsid w:val="00895B5B"/>
    <w:rsid w:val="00895CF7"/>
    <w:rsid w:val="00895DA4"/>
    <w:rsid w:val="00896A2B"/>
    <w:rsid w:val="00896BAA"/>
    <w:rsid w:val="00896EB0"/>
    <w:rsid w:val="00897226"/>
    <w:rsid w:val="00897CD4"/>
    <w:rsid w:val="008A0330"/>
    <w:rsid w:val="008A07DE"/>
    <w:rsid w:val="008A1088"/>
    <w:rsid w:val="008A17C3"/>
    <w:rsid w:val="008A1AAF"/>
    <w:rsid w:val="008A1DCA"/>
    <w:rsid w:val="008A20A8"/>
    <w:rsid w:val="008A2339"/>
    <w:rsid w:val="008A29E9"/>
    <w:rsid w:val="008A3251"/>
    <w:rsid w:val="008A3736"/>
    <w:rsid w:val="008A42DB"/>
    <w:rsid w:val="008A4A22"/>
    <w:rsid w:val="008A4D22"/>
    <w:rsid w:val="008A4FF9"/>
    <w:rsid w:val="008A5177"/>
    <w:rsid w:val="008A54EE"/>
    <w:rsid w:val="008A58E1"/>
    <w:rsid w:val="008A5D17"/>
    <w:rsid w:val="008A63CA"/>
    <w:rsid w:val="008A658E"/>
    <w:rsid w:val="008A6AF7"/>
    <w:rsid w:val="008A7C9D"/>
    <w:rsid w:val="008B01C8"/>
    <w:rsid w:val="008B0381"/>
    <w:rsid w:val="008B0417"/>
    <w:rsid w:val="008B04FD"/>
    <w:rsid w:val="008B077E"/>
    <w:rsid w:val="008B0C0E"/>
    <w:rsid w:val="008B10F0"/>
    <w:rsid w:val="008B12F7"/>
    <w:rsid w:val="008B13FB"/>
    <w:rsid w:val="008B17D4"/>
    <w:rsid w:val="008B191E"/>
    <w:rsid w:val="008B1946"/>
    <w:rsid w:val="008B1B2A"/>
    <w:rsid w:val="008B230B"/>
    <w:rsid w:val="008B231B"/>
    <w:rsid w:val="008B2C29"/>
    <w:rsid w:val="008B2EF7"/>
    <w:rsid w:val="008B37A4"/>
    <w:rsid w:val="008B3920"/>
    <w:rsid w:val="008B3B65"/>
    <w:rsid w:val="008B3EF8"/>
    <w:rsid w:val="008B4053"/>
    <w:rsid w:val="008B4091"/>
    <w:rsid w:val="008B4E0F"/>
    <w:rsid w:val="008B4F64"/>
    <w:rsid w:val="008B4FE8"/>
    <w:rsid w:val="008B500E"/>
    <w:rsid w:val="008B6723"/>
    <w:rsid w:val="008B6CB2"/>
    <w:rsid w:val="008B6F7C"/>
    <w:rsid w:val="008B6FBC"/>
    <w:rsid w:val="008C0680"/>
    <w:rsid w:val="008C075C"/>
    <w:rsid w:val="008C0806"/>
    <w:rsid w:val="008C08E1"/>
    <w:rsid w:val="008C0CB1"/>
    <w:rsid w:val="008C123A"/>
    <w:rsid w:val="008C130A"/>
    <w:rsid w:val="008C19AA"/>
    <w:rsid w:val="008C1C26"/>
    <w:rsid w:val="008C2177"/>
    <w:rsid w:val="008C265C"/>
    <w:rsid w:val="008C29F5"/>
    <w:rsid w:val="008C2B3F"/>
    <w:rsid w:val="008C2CE5"/>
    <w:rsid w:val="008C2E2B"/>
    <w:rsid w:val="008C2F88"/>
    <w:rsid w:val="008C3B9D"/>
    <w:rsid w:val="008C3C0D"/>
    <w:rsid w:val="008C40E6"/>
    <w:rsid w:val="008C42ED"/>
    <w:rsid w:val="008C572C"/>
    <w:rsid w:val="008C577D"/>
    <w:rsid w:val="008C66A6"/>
    <w:rsid w:val="008C6FAE"/>
    <w:rsid w:val="008C79AD"/>
    <w:rsid w:val="008C7EF1"/>
    <w:rsid w:val="008D095E"/>
    <w:rsid w:val="008D0A9F"/>
    <w:rsid w:val="008D0D03"/>
    <w:rsid w:val="008D0DCA"/>
    <w:rsid w:val="008D17AF"/>
    <w:rsid w:val="008D1B59"/>
    <w:rsid w:val="008D1CCC"/>
    <w:rsid w:val="008D1E16"/>
    <w:rsid w:val="008D205D"/>
    <w:rsid w:val="008D24D3"/>
    <w:rsid w:val="008D2ABC"/>
    <w:rsid w:val="008D3910"/>
    <w:rsid w:val="008D3B86"/>
    <w:rsid w:val="008D3EA2"/>
    <w:rsid w:val="008D41DB"/>
    <w:rsid w:val="008D4219"/>
    <w:rsid w:val="008D4401"/>
    <w:rsid w:val="008D4987"/>
    <w:rsid w:val="008D4F60"/>
    <w:rsid w:val="008D50AD"/>
    <w:rsid w:val="008D5515"/>
    <w:rsid w:val="008D587D"/>
    <w:rsid w:val="008D5989"/>
    <w:rsid w:val="008D5A7F"/>
    <w:rsid w:val="008D5FDE"/>
    <w:rsid w:val="008D6B11"/>
    <w:rsid w:val="008D730C"/>
    <w:rsid w:val="008D75B5"/>
    <w:rsid w:val="008D7634"/>
    <w:rsid w:val="008D7F11"/>
    <w:rsid w:val="008E06F0"/>
    <w:rsid w:val="008E0889"/>
    <w:rsid w:val="008E0C05"/>
    <w:rsid w:val="008E0E93"/>
    <w:rsid w:val="008E0FF1"/>
    <w:rsid w:val="008E1E73"/>
    <w:rsid w:val="008E22BB"/>
    <w:rsid w:val="008E25F8"/>
    <w:rsid w:val="008E2963"/>
    <w:rsid w:val="008E2BF7"/>
    <w:rsid w:val="008E393B"/>
    <w:rsid w:val="008E4036"/>
    <w:rsid w:val="008E5283"/>
    <w:rsid w:val="008E5A65"/>
    <w:rsid w:val="008E5BD3"/>
    <w:rsid w:val="008E66EB"/>
    <w:rsid w:val="008E6741"/>
    <w:rsid w:val="008E67BD"/>
    <w:rsid w:val="008E688C"/>
    <w:rsid w:val="008E70A3"/>
    <w:rsid w:val="008E7519"/>
    <w:rsid w:val="008E77E3"/>
    <w:rsid w:val="008E7937"/>
    <w:rsid w:val="008E7A12"/>
    <w:rsid w:val="008E7E3C"/>
    <w:rsid w:val="008F02E3"/>
    <w:rsid w:val="008F0483"/>
    <w:rsid w:val="008F08E8"/>
    <w:rsid w:val="008F17AA"/>
    <w:rsid w:val="008F1B1E"/>
    <w:rsid w:val="008F1F56"/>
    <w:rsid w:val="008F33DE"/>
    <w:rsid w:val="008F3845"/>
    <w:rsid w:val="008F3C9E"/>
    <w:rsid w:val="008F3E49"/>
    <w:rsid w:val="008F423F"/>
    <w:rsid w:val="008F424C"/>
    <w:rsid w:val="008F42B7"/>
    <w:rsid w:val="008F463B"/>
    <w:rsid w:val="008F4AA8"/>
    <w:rsid w:val="008F4BAA"/>
    <w:rsid w:val="008F4DFC"/>
    <w:rsid w:val="008F4E80"/>
    <w:rsid w:val="008F59ED"/>
    <w:rsid w:val="008F63DF"/>
    <w:rsid w:val="008F68E6"/>
    <w:rsid w:val="008F6CB7"/>
    <w:rsid w:val="008F6FDF"/>
    <w:rsid w:val="008F731A"/>
    <w:rsid w:val="008F7ADA"/>
    <w:rsid w:val="008F7B4F"/>
    <w:rsid w:val="009002A5"/>
    <w:rsid w:val="0090087D"/>
    <w:rsid w:val="00900A93"/>
    <w:rsid w:val="0090151C"/>
    <w:rsid w:val="0090180C"/>
    <w:rsid w:val="00901BB5"/>
    <w:rsid w:val="00901D2D"/>
    <w:rsid w:val="0090290A"/>
    <w:rsid w:val="00902CF0"/>
    <w:rsid w:val="00902FB7"/>
    <w:rsid w:val="00903679"/>
    <w:rsid w:val="00903916"/>
    <w:rsid w:val="00903E7E"/>
    <w:rsid w:val="0090409F"/>
    <w:rsid w:val="009048B6"/>
    <w:rsid w:val="00904DB7"/>
    <w:rsid w:val="00905518"/>
    <w:rsid w:val="009064D9"/>
    <w:rsid w:val="0090662D"/>
    <w:rsid w:val="009066D3"/>
    <w:rsid w:val="0090700E"/>
    <w:rsid w:val="00907542"/>
    <w:rsid w:val="00907A93"/>
    <w:rsid w:val="0091016B"/>
    <w:rsid w:val="00910247"/>
    <w:rsid w:val="0091046C"/>
    <w:rsid w:val="0091071B"/>
    <w:rsid w:val="009108A0"/>
    <w:rsid w:val="00911E2F"/>
    <w:rsid w:val="0091253A"/>
    <w:rsid w:val="00912871"/>
    <w:rsid w:val="00912998"/>
    <w:rsid w:val="00912A95"/>
    <w:rsid w:val="00913165"/>
    <w:rsid w:val="00913A42"/>
    <w:rsid w:val="009140E1"/>
    <w:rsid w:val="00914806"/>
    <w:rsid w:val="00914F42"/>
    <w:rsid w:val="009150AD"/>
    <w:rsid w:val="00915271"/>
    <w:rsid w:val="00915314"/>
    <w:rsid w:val="009156A1"/>
    <w:rsid w:val="00916250"/>
    <w:rsid w:val="00916C28"/>
    <w:rsid w:val="00916D2F"/>
    <w:rsid w:val="00917E65"/>
    <w:rsid w:val="009200FC"/>
    <w:rsid w:val="00920944"/>
    <w:rsid w:val="00920A6B"/>
    <w:rsid w:val="00920B6C"/>
    <w:rsid w:val="00921F0C"/>
    <w:rsid w:val="00921F84"/>
    <w:rsid w:val="009220E6"/>
    <w:rsid w:val="009222FF"/>
    <w:rsid w:val="00923483"/>
    <w:rsid w:val="009234FF"/>
    <w:rsid w:val="009237DF"/>
    <w:rsid w:val="00923822"/>
    <w:rsid w:val="00924268"/>
    <w:rsid w:val="00924313"/>
    <w:rsid w:val="009243DF"/>
    <w:rsid w:val="00924768"/>
    <w:rsid w:val="009248DF"/>
    <w:rsid w:val="0092492E"/>
    <w:rsid w:val="00924E3F"/>
    <w:rsid w:val="009250BA"/>
    <w:rsid w:val="00925901"/>
    <w:rsid w:val="00925E68"/>
    <w:rsid w:val="009262C3"/>
    <w:rsid w:val="00926DE7"/>
    <w:rsid w:val="009272B2"/>
    <w:rsid w:val="009272EE"/>
    <w:rsid w:val="009275AD"/>
    <w:rsid w:val="009279CC"/>
    <w:rsid w:val="00927BDA"/>
    <w:rsid w:val="00927E8F"/>
    <w:rsid w:val="0093064E"/>
    <w:rsid w:val="0093087D"/>
    <w:rsid w:val="009311E2"/>
    <w:rsid w:val="0093152B"/>
    <w:rsid w:val="009315FF"/>
    <w:rsid w:val="00932A96"/>
    <w:rsid w:val="00932C28"/>
    <w:rsid w:val="00932DBC"/>
    <w:rsid w:val="00933F60"/>
    <w:rsid w:val="0093438B"/>
    <w:rsid w:val="00935F10"/>
    <w:rsid w:val="009362A1"/>
    <w:rsid w:val="00936606"/>
    <w:rsid w:val="00937942"/>
    <w:rsid w:val="00937AEA"/>
    <w:rsid w:val="00937DF0"/>
    <w:rsid w:val="0094057C"/>
    <w:rsid w:val="0094059E"/>
    <w:rsid w:val="00940B57"/>
    <w:rsid w:val="00941232"/>
    <w:rsid w:val="00941257"/>
    <w:rsid w:val="0094173B"/>
    <w:rsid w:val="009417AD"/>
    <w:rsid w:val="009420F1"/>
    <w:rsid w:val="009429D5"/>
    <w:rsid w:val="00942F8A"/>
    <w:rsid w:val="00943032"/>
    <w:rsid w:val="0094371B"/>
    <w:rsid w:val="00943C37"/>
    <w:rsid w:val="00943D63"/>
    <w:rsid w:val="0094409D"/>
    <w:rsid w:val="00944143"/>
    <w:rsid w:val="009448B2"/>
    <w:rsid w:val="00944F27"/>
    <w:rsid w:val="00945331"/>
    <w:rsid w:val="009460B8"/>
    <w:rsid w:val="009461A9"/>
    <w:rsid w:val="009465A9"/>
    <w:rsid w:val="0094677B"/>
    <w:rsid w:val="00947297"/>
    <w:rsid w:val="0094770C"/>
    <w:rsid w:val="00947D56"/>
    <w:rsid w:val="009500BC"/>
    <w:rsid w:val="00950638"/>
    <w:rsid w:val="00950665"/>
    <w:rsid w:val="00951436"/>
    <w:rsid w:val="009518A4"/>
    <w:rsid w:val="009518FE"/>
    <w:rsid w:val="00951FFF"/>
    <w:rsid w:val="009530C6"/>
    <w:rsid w:val="0095397D"/>
    <w:rsid w:val="00953E19"/>
    <w:rsid w:val="00953F43"/>
    <w:rsid w:val="00954183"/>
    <w:rsid w:val="00954DC5"/>
    <w:rsid w:val="00954FD8"/>
    <w:rsid w:val="00955F41"/>
    <w:rsid w:val="00956035"/>
    <w:rsid w:val="0095728B"/>
    <w:rsid w:val="0095731B"/>
    <w:rsid w:val="00957E5D"/>
    <w:rsid w:val="0096061A"/>
    <w:rsid w:val="00960776"/>
    <w:rsid w:val="0096080C"/>
    <w:rsid w:val="00960ACF"/>
    <w:rsid w:val="00960D9B"/>
    <w:rsid w:val="00960FE7"/>
    <w:rsid w:val="009612DB"/>
    <w:rsid w:val="00961805"/>
    <w:rsid w:val="00961865"/>
    <w:rsid w:val="00961FE6"/>
    <w:rsid w:val="0096219C"/>
    <w:rsid w:val="0096244A"/>
    <w:rsid w:val="009626DD"/>
    <w:rsid w:val="00962974"/>
    <w:rsid w:val="00962D41"/>
    <w:rsid w:val="00962FF7"/>
    <w:rsid w:val="00963202"/>
    <w:rsid w:val="0096404B"/>
    <w:rsid w:val="009642E2"/>
    <w:rsid w:val="0096465A"/>
    <w:rsid w:val="009647BB"/>
    <w:rsid w:val="00964DEB"/>
    <w:rsid w:val="00964E38"/>
    <w:rsid w:val="00965EBA"/>
    <w:rsid w:val="0096646A"/>
    <w:rsid w:val="00966703"/>
    <w:rsid w:val="00966D2A"/>
    <w:rsid w:val="00967227"/>
    <w:rsid w:val="0096733D"/>
    <w:rsid w:val="0096740E"/>
    <w:rsid w:val="00970525"/>
    <w:rsid w:val="00970E38"/>
    <w:rsid w:val="009711EB"/>
    <w:rsid w:val="0097140C"/>
    <w:rsid w:val="00971945"/>
    <w:rsid w:val="009719AC"/>
    <w:rsid w:val="00971A8C"/>
    <w:rsid w:val="00972187"/>
    <w:rsid w:val="009733AC"/>
    <w:rsid w:val="00973569"/>
    <w:rsid w:val="009736F8"/>
    <w:rsid w:val="00973F8E"/>
    <w:rsid w:val="00974324"/>
    <w:rsid w:val="00974352"/>
    <w:rsid w:val="00974A00"/>
    <w:rsid w:val="0097635E"/>
    <w:rsid w:val="009766E6"/>
    <w:rsid w:val="0097670E"/>
    <w:rsid w:val="00976DD0"/>
    <w:rsid w:val="00976EA6"/>
    <w:rsid w:val="0097765A"/>
    <w:rsid w:val="009801F2"/>
    <w:rsid w:val="009804ED"/>
    <w:rsid w:val="009809E8"/>
    <w:rsid w:val="00981279"/>
    <w:rsid w:val="0098149E"/>
    <w:rsid w:val="00981612"/>
    <w:rsid w:val="009819FD"/>
    <w:rsid w:val="00982037"/>
    <w:rsid w:val="0098206C"/>
    <w:rsid w:val="00982982"/>
    <w:rsid w:val="00982A7B"/>
    <w:rsid w:val="00983C29"/>
    <w:rsid w:val="00984FE1"/>
    <w:rsid w:val="00985290"/>
    <w:rsid w:val="0098552F"/>
    <w:rsid w:val="00985624"/>
    <w:rsid w:val="00985ED9"/>
    <w:rsid w:val="00987422"/>
    <w:rsid w:val="009879DE"/>
    <w:rsid w:val="0099151A"/>
    <w:rsid w:val="00991753"/>
    <w:rsid w:val="00991B36"/>
    <w:rsid w:val="00991F97"/>
    <w:rsid w:val="0099213F"/>
    <w:rsid w:val="00992248"/>
    <w:rsid w:val="00992480"/>
    <w:rsid w:val="009925AF"/>
    <w:rsid w:val="00992828"/>
    <w:rsid w:val="00993180"/>
    <w:rsid w:val="0099592C"/>
    <w:rsid w:val="00995A6B"/>
    <w:rsid w:val="00995AA4"/>
    <w:rsid w:val="00995B8A"/>
    <w:rsid w:val="00995DC0"/>
    <w:rsid w:val="00995E43"/>
    <w:rsid w:val="00996154"/>
    <w:rsid w:val="009967F6"/>
    <w:rsid w:val="00996C59"/>
    <w:rsid w:val="00996CBD"/>
    <w:rsid w:val="0099701F"/>
    <w:rsid w:val="0099721F"/>
    <w:rsid w:val="00997906"/>
    <w:rsid w:val="009A0C04"/>
    <w:rsid w:val="009A0D2E"/>
    <w:rsid w:val="009A1CB5"/>
    <w:rsid w:val="009A21DF"/>
    <w:rsid w:val="009A229A"/>
    <w:rsid w:val="009A2840"/>
    <w:rsid w:val="009A2FA8"/>
    <w:rsid w:val="009A3171"/>
    <w:rsid w:val="009A3254"/>
    <w:rsid w:val="009A3584"/>
    <w:rsid w:val="009A460B"/>
    <w:rsid w:val="009A47AC"/>
    <w:rsid w:val="009A5110"/>
    <w:rsid w:val="009A5302"/>
    <w:rsid w:val="009A540F"/>
    <w:rsid w:val="009A54D8"/>
    <w:rsid w:val="009A5698"/>
    <w:rsid w:val="009A61AE"/>
    <w:rsid w:val="009A7893"/>
    <w:rsid w:val="009A7FDD"/>
    <w:rsid w:val="009B0129"/>
    <w:rsid w:val="009B07A6"/>
    <w:rsid w:val="009B0CC6"/>
    <w:rsid w:val="009B104D"/>
    <w:rsid w:val="009B1407"/>
    <w:rsid w:val="009B17E5"/>
    <w:rsid w:val="009B1C58"/>
    <w:rsid w:val="009B2108"/>
    <w:rsid w:val="009B2E23"/>
    <w:rsid w:val="009B2FC4"/>
    <w:rsid w:val="009B32EE"/>
    <w:rsid w:val="009B3D8E"/>
    <w:rsid w:val="009B4057"/>
    <w:rsid w:val="009B43DE"/>
    <w:rsid w:val="009B5879"/>
    <w:rsid w:val="009B6A50"/>
    <w:rsid w:val="009B7007"/>
    <w:rsid w:val="009B712F"/>
    <w:rsid w:val="009B7831"/>
    <w:rsid w:val="009B7D49"/>
    <w:rsid w:val="009C00CA"/>
    <w:rsid w:val="009C058F"/>
    <w:rsid w:val="009C080A"/>
    <w:rsid w:val="009C0CF0"/>
    <w:rsid w:val="009C24A7"/>
    <w:rsid w:val="009C31FF"/>
    <w:rsid w:val="009C3A5D"/>
    <w:rsid w:val="009C3B11"/>
    <w:rsid w:val="009C3F16"/>
    <w:rsid w:val="009C4639"/>
    <w:rsid w:val="009C4B28"/>
    <w:rsid w:val="009C4C2B"/>
    <w:rsid w:val="009C5549"/>
    <w:rsid w:val="009C588E"/>
    <w:rsid w:val="009C5C19"/>
    <w:rsid w:val="009C6A81"/>
    <w:rsid w:val="009C73A0"/>
    <w:rsid w:val="009C7538"/>
    <w:rsid w:val="009C78C2"/>
    <w:rsid w:val="009C7E68"/>
    <w:rsid w:val="009C7EE5"/>
    <w:rsid w:val="009D021D"/>
    <w:rsid w:val="009D15D9"/>
    <w:rsid w:val="009D16EA"/>
    <w:rsid w:val="009D1CD4"/>
    <w:rsid w:val="009D1E7C"/>
    <w:rsid w:val="009D3030"/>
    <w:rsid w:val="009D34ED"/>
    <w:rsid w:val="009D3F4B"/>
    <w:rsid w:val="009D400B"/>
    <w:rsid w:val="009D4080"/>
    <w:rsid w:val="009D4752"/>
    <w:rsid w:val="009D4820"/>
    <w:rsid w:val="009D552B"/>
    <w:rsid w:val="009D5A59"/>
    <w:rsid w:val="009D6693"/>
    <w:rsid w:val="009D6F71"/>
    <w:rsid w:val="009D736A"/>
    <w:rsid w:val="009D7629"/>
    <w:rsid w:val="009E08D3"/>
    <w:rsid w:val="009E0D0D"/>
    <w:rsid w:val="009E0E4C"/>
    <w:rsid w:val="009E0ECA"/>
    <w:rsid w:val="009E1554"/>
    <w:rsid w:val="009E172C"/>
    <w:rsid w:val="009E1799"/>
    <w:rsid w:val="009E18E7"/>
    <w:rsid w:val="009E19E3"/>
    <w:rsid w:val="009E24AF"/>
    <w:rsid w:val="009E3418"/>
    <w:rsid w:val="009E364A"/>
    <w:rsid w:val="009E37F8"/>
    <w:rsid w:val="009E3A08"/>
    <w:rsid w:val="009E3B9D"/>
    <w:rsid w:val="009E47D6"/>
    <w:rsid w:val="009E50BC"/>
    <w:rsid w:val="009E640F"/>
    <w:rsid w:val="009E64A4"/>
    <w:rsid w:val="009E68D5"/>
    <w:rsid w:val="009E6F32"/>
    <w:rsid w:val="009E79FB"/>
    <w:rsid w:val="009E7F10"/>
    <w:rsid w:val="009F0E38"/>
    <w:rsid w:val="009F1407"/>
    <w:rsid w:val="009F33BE"/>
    <w:rsid w:val="009F378F"/>
    <w:rsid w:val="009F3929"/>
    <w:rsid w:val="009F39A4"/>
    <w:rsid w:val="009F456C"/>
    <w:rsid w:val="009F4CCD"/>
    <w:rsid w:val="009F502F"/>
    <w:rsid w:val="009F5E81"/>
    <w:rsid w:val="009F6673"/>
    <w:rsid w:val="009F6B96"/>
    <w:rsid w:val="00A01668"/>
    <w:rsid w:val="00A01E11"/>
    <w:rsid w:val="00A02930"/>
    <w:rsid w:val="00A02A77"/>
    <w:rsid w:val="00A02BA0"/>
    <w:rsid w:val="00A03400"/>
    <w:rsid w:val="00A04C1B"/>
    <w:rsid w:val="00A04E7E"/>
    <w:rsid w:val="00A05B6A"/>
    <w:rsid w:val="00A05E06"/>
    <w:rsid w:val="00A05E14"/>
    <w:rsid w:val="00A060E3"/>
    <w:rsid w:val="00A067CD"/>
    <w:rsid w:val="00A07409"/>
    <w:rsid w:val="00A07646"/>
    <w:rsid w:val="00A07CBA"/>
    <w:rsid w:val="00A104DA"/>
    <w:rsid w:val="00A10E75"/>
    <w:rsid w:val="00A11358"/>
    <w:rsid w:val="00A11418"/>
    <w:rsid w:val="00A1195D"/>
    <w:rsid w:val="00A119E9"/>
    <w:rsid w:val="00A11E0C"/>
    <w:rsid w:val="00A12C89"/>
    <w:rsid w:val="00A12EB0"/>
    <w:rsid w:val="00A12EE8"/>
    <w:rsid w:val="00A13654"/>
    <w:rsid w:val="00A1413C"/>
    <w:rsid w:val="00A1427E"/>
    <w:rsid w:val="00A14868"/>
    <w:rsid w:val="00A14F5A"/>
    <w:rsid w:val="00A1515F"/>
    <w:rsid w:val="00A1669D"/>
    <w:rsid w:val="00A16F36"/>
    <w:rsid w:val="00A17075"/>
    <w:rsid w:val="00A172BE"/>
    <w:rsid w:val="00A1757F"/>
    <w:rsid w:val="00A17997"/>
    <w:rsid w:val="00A17DB9"/>
    <w:rsid w:val="00A20497"/>
    <w:rsid w:val="00A2085B"/>
    <w:rsid w:val="00A213D9"/>
    <w:rsid w:val="00A219D3"/>
    <w:rsid w:val="00A21E4C"/>
    <w:rsid w:val="00A22597"/>
    <w:rsid w:val="00A225D7"/>
    <w:rsid w:val="00A23DB7"/>
    <w:rsid w:val="00A242D9"/>
    <w:rsid w:val="00A2444A"/>
    <w:rsid w:val="00A24A73"/>
    <w:rsid w:val="00A24C06"/>
    <w:rsid w:val="00A254FF"/>
    <w:rsid w:val="00A257D8"/>
    <w:rsid w:val="00A25CA4"/>
    <w:rsid w:val="00A25EA6"/>
    <w:rsid w:val="00A25F16"/>
    <w:rsid w:val="00A26357"/>
    <w:rsid w:val="00A26730"/>
    <w:rsid w:val="00A27009"/>
    <w:rsid w:val="00A30529"/>
    <w:rsid w:val="00A30D4E"/>
    <w:rsid w:val="00A319F1"/>
    <w:rsid w:val="00A31A28"/>
    <w:rsid w:val="00A31C32"/>
    <w:rsid w:val="00A32375"/>
    <w:rsid w:val="00A323E2"/>
    <w:rsid w:val="00A32F20"/>
    <w:rsid w:val="00A3372A"/>
    <w:rsid w:val="00A33984"/>
    <w:rsid w:val="00A33B15"/>
    <w:rsid w:val="00A33DB2"/>
    <w:rsid w:val="00A33EB0"/>
    <w:rsid w:val="00A340D7"/>
    <w:rsid w:val="00A344C9"/>
    <w:rsid w:val="00A3458F"/>
    <w:rsid w:val="00A345CA"/>
    <w:rsid w:val="00A34668"/>
    <w:rsid w:val="00A34916"/>
    <w:rsid w:val="00A34FBD"/>
    <w:rsid w:val="00A35E81"/>
    <w:rsid w:val="00A3671C"/>
    <w:rsid w:val="00A36773"/>
    <w:rsid w:val="00A373C2"/>
    <w:rsid w:val="00A37611"/>
    <w:rsid w:val="00A37778"/>
    <w:rsid w:val="00A37B7C"/>
    <w:rsid w:val="00A37C67"/>
    <w:rsid w:val="00A37CC9"/>
    <w:rsid w:val="00A408A1"/>
    <w:rsid w:val="00A409D3"/>
    <w:rsid w:val="00A40E98"/>
    <w:rsid w:val="00A41C2D"/>
    <w:rsid w:val="00A4208C"/>
    <w:rsid w:val="00A4274E"/>
    <w:rsid w:val="00A428CF"/>
    <w:rsid w:val="00A43751"/>
    <w:rsid w:val="00A443E6"/>
    <w:rsid w:val="00A45641"/>
    <w:rsid w:val="00A458CD"/>
    <w:rsid w:val="00A45C4F"/>
    <w:rsid w:val="00A45C5A"/>
    <w:rsid w:val="00A45D24"/>
    <w:rsid w:val="00A45D69"/>
    <w:rsid w:val="00A461C8"/>
    <w:rsid w:val="00A4620D"/>
    <w:rsid w:val="00A4625B"/>
    <w:rsid w:val="00A46DE3"/>
    <w:rsid w:val="00A47B36"/>
    <w:rsid w:val="00A50280"/>
    <w:rsid w:val="00A50446"/>
    <w:rsid w:val="00A511B2"/>
    <w:rsid w:val="00A5139E"/>
    <w:rsid w:val="00A51454"/>
    <w:rsid w:val="00A514F9"/>
    <w:rsid w:val="00A52830"/>
    <w:rsid w:val="00A52CC4"/>
    <w:rsid w:val="00A5335A"/>
    <w:rsid w:val="00A53A54"/>
    <w:rsid w:val="00A53FB9"/>
    <w:rsid w:val="00A540A4"/>
    <w:rsid w:val="00A54694"/>
    <w:rsid w:val="00A54B71"/>
    <w:rsid w:val="00A55640"/>
    <w:rsid w:val="00A55879"/>
    <w:rsid w:val="00A55D20"/>
    <w:rsid w:val="00A55F53"/>
    <w:rsid w:val="00A5685C"/>
    <w:rsid w:val="00A56BAD"/>
    <w:rsid w:val="00A56E94"/>
    <w:rsid w:val="00A5768A"/>
    <w:rsid w:val="00A579E6"/>
    <w:rsid w:val="00A57A51"/>
    <w:rsid w:val="00A57A6E"/>
    <w:rsid w:val="00A57CAE"/>
    <w:rsid w:val="00A57FB9"/>
    <w:rsid w:val="00A603C5"/>
    <w:rsid w:val="00A60A63"/>
    <w:rsid w:val="00A61B1D"/>
    <w:rsid w:val="00A61F5D"/>
    <w:rsid w:val="00A620E1"/>
    <w:rsid w:val="00A628D8"/>
    <w:rsid w:val="00A62BFB"/>
    <w:rsid w:val="00A636A2"/>
    <w:rsid w:val="00A63881"/>
    <w:rsid w:val="00A63A93"/>
    <w:rsid w:val="00A63FFC"/>
    <w:rsid w:val="00A6437F"/>
    <w:rsid w:val="00A647CD"/>
    <w:rsid w:val="00A64E94"/>
    <w:rsid w:val="00A6538C"/>
    <w:rsid w:val="00A6551E"/>
    <w:rsid w:val="00A6564A"/>
    <w:rsid w:val="00A65936"/>
    <w:rsid w:val="00A65C41"/>
    <w:rsid w:val="00A65D6A"/>
    <w:rsid w:val="00A667A4"/>
    <w:rsid w:val="00A66CF4"/>
    <w:rsid w:val="00A672EF"/>
    <w:rsid w:val="00A675A7"/>
    <w:rsid w:val="00A67C0F"/>
    <w:rsid w:val="00A70065"/>
    <w:rsid w:val="00A70CCE"/>
    <w:rsid w:val="00A70DA4"/>
    <w:rsid w:val="00A70F5D"/>
    <w:rsid w:val="00A715D1"/>
    <w:rsid w:val="00A73035"/>
    <w:rsid w:val="00A734CE"/>
    <w:rsid w:val="00A73633"/>
    <w:rsid w:val="00A7390E"/>
    <w:rsid w:val="00A74343"/>
    <w:rsid w:val="00A74772"/>
    <w:rsid w:val="00A750A0"/>
    <w:rsid w:val="00A7555D"/>
    <w:rsid w:val="00A75BC7"/>
    <w:rsid w:val="00A75E28"/>
    <w:rsid w:val="00A76FD8"/>
    <w:rsid w:val="00A7738D"/>
    <w:rsid w:val="00A776AE"/>
    <w:rsid w:val="00A77EA8"/>
    <w:rsid w:val="00A77F15"/>
    <w:rsid w:val="00A80619"/>
    <w:rsid w:val="00A80914"/>
    <w:rsid w:val="00A810B2"/>
    <w:rsid w:val="00A8178D"/>
    <w:rsid w:val="00A81929"/>
    <w:rsid w:val="00A8258B"/>
    <w:rsid w:val="00A8319D"/>
    <w:rsid w:val="00A83321"/>
    <w:rsid w:val="00A8342F"/>
    <w:rsid w:val="00A83904"/>
    <w:rsid w:val="00A83C58"/>
    <w:rsid w:val="00A8427D"/>
    <w:rsid w:val="00A846BA"/>
    <w:rsid w:val="00A84A37"/>
    <w:rsid w:val="00A856B9"/>
    <w:rsid w:val="00A85B96"/>
    <w:rsid w:val="00A863A4"/>
    <w:rsid w:val="00A86415"/>
    <w:rsid w:val="00A864E8"/>
    <w:rsid w:val="00A869D5"/>
    <w:rsid w:val="00A87066"/>
    <w:rsid w:val="00A87205"/>
    <w:rsid w:val="00A90478"/>
    <w:rsid w:val="00A90492"/>
    <w:rsid w:val="00A91059"/>
    <w:rsid w:val="00A91335"/>
    <w:rsid w:val="00A9137A"/>
    <w:rsid w:val="00A91566"/>
    <w:rsid w:val="00A92325"/>
    <w:rsid w:val="00A92840"/>
    <w:rsid w:val="00A92854"/>
    <w:rsid w:val="00A92992"/>
    <w:rsid w:val="00A92A6B"/>
    <w:rsid w:val="00A9320A"/>
    <w:rsid w:val="00A93DEC"/>
    <w:rsid w:val="00A93EE7"/>
    <w:rsid w:val="00A944BD"/>
    <w:rsid w:val="00A94799"/>
    <w:rsid w:val="00A9528F"/>
    <w:rsid w:val="00A952AD"/>
    <w:rsid w:val="00A957D5"/>
    <w:rsid w:val="00A957F6"/>
    <w:rsid w:val="00A95F94"/>
    <w:rsid w:val="00A961A7"/>
    <w:rsid w:val="00A96409"/>
    <w:rsid w:val="00A96538"/>
    <w:rsid w:val="00A96868"/>
    <w:rsid w:val="00A972DB"/>
    <w:rsid w:val="00A97359"/>
    <w:rsid w:val="00A974BF"/>
    <w:rsid w:val="00A9765D"/>
    <w:rsid w:val="00A979B9"/>
    <w:rsid w:val="00A97E71"/>
    <w:rsid w:val="00AA0079"/>
    <w:rsid w:val="00AA0159"/>
    <w:rsid w:val="00AA0284"/>
    <w:rsid w:val="00AA0355"/>
    <w:rsid w:val="00AA052D"/>
    <w:rsid w:val="00AA0565"/>
    <w:rsid w:val="00AA06F5"/>
    <w:rsid w:val="00AA08E2"/>
    <w:rsid w:val="00AA0C0B"/>
    <w:rsid w:val="00AA0C8E"/>
    <w:rsid w:val="00AA0FA2"/>
    <w:rsid w:val="00AA1880"/>
    <w:rsid w:val="00AA1D3D"/>
    <w:rsid w:val="00AA2030"/>
    <w:rsid w:val="00AA2B5B"/>
    <w:rsid w:val="00AA2B66"/>
    <w:rsid w:val="00AA3062"/>
    <w:rsid w:val="00AA315F"/>
    <w:rsid w:val="00AA316C"/>
    <w:rsid w:val="00AA33F1"/>
    <w:rsid w:val="00AA4147"/>
    <w:rsid w:val="00AA41BC"/>
    <w:rsid w:val="00AA4534"/>
    <w:rsid w:val="00AA4C91"/>
    <w:rsid w:val="00AA50C1"/>
    <w:rsid w:val="00AA6076"/>
    <w:rsid w:val="00AA6324"/>
    <w:rsid w:val="00AA6532"/>
    <w:rsid w:val="00AA69BB"/>
    <w:rsid w:val="00AA6C85"/>
    <w:rsid w:val="00AA7C43"/>
    <w:rsid w:val="00AA7DFC"/>
    <w:rsid w:val="00AB0051"/>
    <w:rsid w:val="00AB0584"/>
    <w:rsid w:val="00AB06C3"/>
    <w:rsid w:val="00AB0909"/>
    <w:rsid w:val="00AB0AFE"/>
    <w:rsid w:val="00AB113D"/>
    <w:rsid w:val="00AB114C"/>
    <w:rsid w:val="00AB1F2C"/>
    <w:rsid w:val="00AB21B8"/>
    <w:rsid w:val="00AB2B06"/>
    <w:rsid w:val="00AB2BD5"/>
    <w:rsid w:val="00AB3377"/>
    <w:rsid w:val="00AB4641"/>
    <w:rsid w:val="00AB4A24"/>
    <w:rsid w:val="00AB50F0"/>
    <w:rsid w:val="00AB5105"/>
    <w:rsid w:val="00AB5393"/>
    <w:rsid w:val="00AB54C8"/>
    <w:rsid w:val="00AB5924"/>
    <w:rsid w:val="00AB63AC"/>
    <w:rsid w:val="00AB6CB3"/>
    <w:rsid w:val="00AB7C88"/>
    <w:rsid w:val="00AB7D9E"/>
    <w:rsid w:val="00AB7E3A"/>
    <w:rsid w:val="00AC03F7"/>
    <w:rsid w:val="00AC19EE"/>
    <w:rsid w:val="00AC20B1"/>
    <w:rsid w:val="00AC26A0"/>
    <w:rsid w:val="00AC2814"/>
    <w:rsid w:val="00AC2B4B"/>
    <w:rsid w:val="00AC2B7E"/>
    <w:rsid w:val="00AC2D44"/>
    <w:rsid w:val="00AC2D51"/>
    <w:rsid w:val="00AC2F29"/>
    <w:rsid w:val="00AC31B3"/>
    <w:rsid w:val="00AC31C8"/>
    <w:rsid w:val="00AC36F1"/>
    <w:rsid w:val="00AC3A98"/>
    <w:rsid w:val="00AC4429"/>
    <w:rsid w:val="00AC46F7"/>
    <w:rsid w:val="00AC48B8"/>
    <w:rsid w:val="00AC4C8A"/>
    <w:rsid w:val="00AC4DDA"/>
    <w:rsid w:val="00AC4EF0"/>
    <w:rsid w:val="00AC5AC6"/>
    <w:rsid w:val="00AC6647"/>
    <w:rsid w:val="00AC6896"/>
    <w:rsid w:val="00AC6974"/>
    <w:rsid w:val="00AC6AF4"/>
    <w:rsid w:val="00AC762D"/>
    <w:rsid w:val="00AC776C"/>
    <w:rsid w:val="00AC778C"/>
    <w:rsid w:val="00AD0299"/>
    <w:rsid w:val="00AD0A2A"/>
    <w:rsid w:val="00AD0CA6"/>
    <w:rsid w:val="00AD0D53"/>
    <w:rsid w:val="00AD1161"/>
    <w:rsid w:val="00AD14B6"/>
    <w:rsid w:val="00AD160F"/>
    <w:rsid w:val="00AD1D27"/>
    <w:rsid w:val="00AD1E38"/>
    <w:rsid w:val="00AD1EFB"/>
    <w:rsid w:val="00AD2966"/>
    <w:rsid w:val="00AD3242"/>
    <w:rsid w:val="00AD36AC"/>
    <w:rsid w:val="00AD39C2"/>
    <w:rsid w:val="00AD3C3F"/>
    <w:rsid w:val="00AD4999"/>
    <w:rsid w:val="00AD4E46"/>
    <w:rsid w:val="00AD56CD"/>
    <w:rsid w:val="00AD5D2D"/>
    <w:rsid w:val="00AD5EF3"/>
    <w:rsid w:val="00AD64D3"/>
    <w:rsid w:val="00AD674D"/>
    <w:rsid w:val="00AD6BC8"/>
    <w:rsid w:val="00AD6C4A"/>
    <w:rsid w:val="00AD7360"/>
    <w:rsid w:val="00AE0D1D"/>
    <w:rsid w:val="00AE0FAF"/>
    <w:rsid w:val="00AE121E"/>
    <w:rsid w:val="00AE1B89"/>
    <w:rsid w:val="00AE24AD"/>
    <w:rsid w:val="00AE275C"/>
    <w:rsid w:val="00AE2A0F"/>
    <w:rsid w:val="00AE2E67"/>
    <w:rsid w:val="00AE3356"/>
    <w:rsid w:val="00AE3D58"/>
    <w:rsid w:val="00AE3FEA"/>
    <w:rsid w:val="00AE44A3"/>
    <w:rsid w:val="00AE4925"/>
    <w:rsid w:val="00AE4CC4"/>
    <w:rsid w:val="00AE4E3A"/>
    <w:rsid w:val="00AE5561"/>
    <w:rsid w:val="00AE5685"/>
    <w:rsid w:val="00AE587E"/>
    <w:rsid w:val="00AE6577"/>
    <w:rsid w:val="00AE6902"/>
    <w:rsid w:val="00AE697D"/>
    <w:rsid w:val="00AE6CA6"/>
    <w:rsid w:val="00AE6DA9"/>
    <w:rsid w:val="00AE6FAA"/>
    <w:rsid w:val="00AE6FAD"/>
    <w:rsid w:val="00AE7842"/>
    <w:rsid w:val="00AF0BDC"/>
    <w:rsid w:val="00AF12A0"/>
    <w:rsid w:val="00AF195E"/>
    <w:rsid w:val="00AF19D8"/>
    <w:rsid w:val="00AF3426"/>
    <w:rsid w:val="00AF3692"/>
    <w:rsid w:val="00AF3755"/>
    <w:rsid w:val="00AF3795"/>
    <w:rsid w:val="00AF41CA"/>
    <w:rsid w:val="00AF4D0D"/>
    <w:rsid w:val="00AF515A"/>
    <w:rsid w:val="00AF5B09"/>
    <w:rsid w:val="00AF5DA9"/>
    <w:rsid w:val="00AF67F0"/>
    <w:rsid w:val="00AF6AFD"/>
    <w:rsid w:val="00AF6CB0"/>
    <w:rsid w:val="00AF740C"/>
    <w:rsid w:val="00AF7CEA"/>
    <w:rsid w:val="00AF7D07"/>
    <w:rsid w:val="00B0102B"/>
    <w:rsid w:val="00B0162C"/>
    <w:rsid w:val="00B020F8"/>
    <w:rsid w:val="00B02B3F"/>
    <w:rsid w:val="00B02C16"/>
    <w:rsid w:val="00B02D3D"/>
    <w:rsid w:val="00B02DEE"/>
    <w:rsid w:val="00B02E76"/>
    <w:rsid w:val="00B032BD"/>
    <w:rsid w:val="00B03ABB"/>
    <w:rsid w:val="00B03F9F"/>
    <w:rsid w:val="00B043AA"/>
    <w:rsid w:val="00B048C7"/>
    <w:rsid w:val="00B0498A"/>
    <w:rsid w:val="00B0499B"/>
    <w:rsid w:val="00B049E0"/>
    <w:rsid w:val="00B04BBD"/>
    <w:rsid w:val="00B05240"/>
    <w:rsid w:val="00B054D5"/>
    <w:rsid w:val="00B05BA5"/>
    <w:rsid w:val="00B05F98"/>
    <w:rsid w:val="00B06086"/>
    <w:rsid w:val="00B06775"/>
    <w:rsid w:val="00B06832"/>
    <w:rsid w:val="00B06916"/>
    <w:rsid w:val="00B070EC"/>
    <w:rsid w:val="00B07227"/>
    <w:rsid w:val="00B072F9"/>
    <w:rsid w:val="00B07D1E"/>
    <w:rsid w:val="00B100C9"/>
    <w:rsid w:val="00B10F98"/>
    <w:rsid w:val="00B11700"/>
    <w:rsid w:val="00B11951"/>
    <w:rsid w:val="00B1317B"/>
    <w:rsid w:val="00B13283"/>
    <w:rsid w:val="00B133D1"/>
    <w:rsid w:val="00B134F8"/>
    <w:rsid w:val="00B14237"/>
    <w:rsid w:val="00B14718"/>
    <w:rsid w:val="00B14FF5"/>
    <w:rsid w:val="00B1501C"/>
    <w:rsid w:val="00B1522A"/>
    <w:rsid w:val="00B15629"/>
    <w:rsid w:val="00B16159"/>
    <w:rsid w:val="00B16E2E"/>
    <w:rsid w:val="00B16F72"/>
    <w:rsid w:val="00B17261"/>
    <w:rsid w:val="00B17693"/>
    <w:rsid w:val="00B17933"/>
    <w:rsid w:val="00B17AE0"/>
    <w:rsid w:val="00B17C73"/>
    <w:rsid w:val="00B17EFD"/>
    <w:rsid w:val="00B20294"/>
    <w:rsid w:val="00B20F29"/>
    <w:rsid w:val="00B223DE"/>
    <w:rsid w:val="00B22410"/>
    <w:rsid w:val="00B22657"/>
    <w:rsid w:val="00B23CB3"/>
    <w:rsid w:val="00B23CE9"/>
    <w:rsid w:val="00B2429E"/>
    <w:rsid w:val="00B2447C"/>
    <w:rsid w:val="00B24A20"/>
    <w:rsid w:val="00B24A83"/>
    <w:rsid w:val="00B25752"/>
    <w:rsid w:val="00B25EE5"/>
    <w:rsid w:val="00B261D1"/>
    <w:rsid w:val="00B265CE"/>
    <w:rsid w:val="00B272ED"/>
    <w:rsid w:val="00B3090C"/>
    <w:rsid w:val="00B31169"/>
    <w:rsid w:val="00B31AFD"/>
    <w:rsid w:val="00B31BE8"/>
    <w:rsid w:val="00B31D67"/>
    <w:rsid w:val="00B31D70"/>
    <w:rsid w:val="00B32AA5"/>
    <w:rsid w:val="00B32D4F"/>
    <w:rsid w:val="00B32E9C"/>
    <w:rsid w:val="00B33255"/>
    <w:rsid w:val="00B33487"/>
    <w:rsid w:val="00B334C2"/>
    <w:rsid w:val="00B342E7"/>
    <w:rsid w:val="00B352B1"/>
    <w:rsid w:val="00B355FF"/>
    <w:rsid w:val="00B3593B"/>
    <w:rsid w:val="00B35BC1"/>
    <w:rsid w:val="00B35D96"/>
    <w:rsid w:val="00B365E1"/>
    <w:rsid w:val="00B371A4"/>
    <w:rsid w:val="00B37F5D"/>
    <w:rsid w:val="00B4058D"/>
    <w:rsid w:val="00B4078F"/>
    <w:rsid w:val="00B40816"/>
    <w:rsid w:val="00B40E62"/>
    <w:rsid w:val="00B411A9"/>
    <w:rsid w:val="00B41301"/>
    <w:rsid w:val="00B41CE0"/>
    <w:rsid w:val="00B427B1"/>
    <w:rsid w:val="00B42BE1"/>
    <w:rsid w:val="00B42C98"/>
    <w:rsid w:val="00B42CAB"/>
    <w:rsid w:val="00B43F7E"/>
    <w:rsid w:val="00B459F0"/>
    <w:rsid w:val="00B45A90"/>
    <w:rsid w:val="00B46316"/>
    <w:rsid w:val="00B4730D"/>
    <w:rsid w:val="00B473A8"/>
    <w:rsid w:val="00B503A6"/>
    <w:rsid w:val="00B507C3"/>
    <w:rsid w:val="00B51514"/>
    <w:rsid w:val="00B5191E"/>
    <w:rsid w:val="00B51AAF"/>
    <w:rsid w:val="00B52423"/>
    <w:rsid w:val="00B52451"/>
    <w:rsid w:val="00B52481"/>
    <w:rsid w:val="00B52681"/>
    <w:rsid w:val="00B52700"/>
    <w:rsid w:val="00B5280D"/>
    <w:rsid w:val="00B5293D"/>
    <w:rsid w:val="00B52A87"/>
    <w:rsid w:val="00B52C49"/>
    <w:rsid w:val="00B534D3"/>
    <w:rsid w:val="00B536BB"/>
    <w:rsid w:val="00B538AB"/>
    <w:rsid w:val="00B53964"/>
    <w:rsid w:val="00B546BA"/>
    <w:rsid w:val="00B5533C"/>
    <w:rsid w:val="00B558C7"/>
    <w:rsid w:val="00B55C43"/>
    <w:rsid w:val="00B55D8F"/>
    <w:rsid w:val="00B562D1"/>
    <w:rsid w:val="00B563C5"/>
    <w:rsid w:val="00B56514"/>
    <w:rsid w:val="00B56E2D"/>
    <w:rsid w:val="00B57099"/>
    <w:rsid w:val="00B576D0"/>
    <w:rsid w:val="00B5776C"/>
    <w:rsid w:val="00B57783"/>
    <w:rsid w:val="00B57AAF"/>
    <w:rsid w:val="00B57BF5"/>
    <w:rsid w:val="00B60C84"/>
    <w:rsid w:val="00B612FC"/>
    <w:rsid w:val="00B6136B"/>
    <w:rsid w:val="00B613E6"/>
    <w:rsid w:val="00B62197"/>
    <w:rsid w:val="00B62B3C"/>
    <w:rsid w:val="00B6308A"/>
    <w:rsid w:val="00B63CA1"/>
    <w:rsid w:val="00B63CA2"/>
    <w:rsid w:val="00B64855"/>
    <w:rsid w:val="00B64BD2"/>
    <w:rsid w:val="00B64D2B"/>
    <w:rsid w:val="00B64D57"/>
    <w:rsid w:val="00B64F79"/>
    <w:rsid w:val="00B6502D"/>
    <w:rsid w:val="00B6545A"/>
    <w:rsid w:val="00B65A28"/>
    <w:rsid w:val="00B65AF2"/>
    <w:rsid w:val="00B65DFD"/>
    <w:rsid w:val="00B65F21"/>
    <w:rsid w:val="00B65F61"/>
    <w:rsid w:val="00B66104"/>
    <w:rsid w:val="00B6654A"/>
    <w:rsid w:val="00B67318"/>
    <w:rsid w:val="00B6798F"/>
    <w:rsid w:val="00B704C7"/>
    <w:rsid w:val="00B70CCF"/>
    <w:rsid w:val="00B70E9F"/>
    <w:rsid w:val="00B70FFB"/>
    <w:rsid w:val="00B71786"/>
    <w:rsid w:val="00B71A7E"/>
    <w:rsid w:val="00B71BA5"/>
    <w:rsid w:val="00B71CAA"/>
    <w:rsid w:val="00B7200C"/>
    <w:rsid w:val="00B7292A"/>
    <w:rsid w:val="00B729CB"/>
    <w:rsid w:val="00B72BFC"/>
    <w:rsid w:val="00B73C1F"/>
    <w:rsid w:val="00B73D69"/>
    <w:rsid w:val="00B744D2"/>
    <w:rsid w:val="00B74BAA"/>
    <w:rsid w:val="00B7513E"/>
    <w:rsid w:val="00B7533C"/>
    <w:rsid w:val="00B758F5"/>
    <w:rsid w:val="00B75AC1"/>
    <w:rsid w:val="00B75FBF"/>
    <w:rsid w:val="00B764B5"/>
    <w:rsid w:val="00B765AB"/>
    <w:rsid w:val="00B76E9D"/>
    <w:rsid w:val="00B76EC3"/>
    <w:rsid w:val="00B7706E"/>
    <w:rsid w:val="00B771A8"/>
    <w:rsid w:val="00B77589"/>
    <w:rsid w:val="00B777B5"/>
    <w:rsid w:val="00B77CE5"/>
    <w:rsid w:val="00B77E23"/>
    <w:rsid w:val="00B810EE"/>
    <w:rsid w:val="00B811D6"/>
    <w:rsid w:val="00B8143D"/>
    <w:rsid w:val="00B81665"/>
    <w:rsid w:val="00B81FC5"/>
    <w:rsid w:val="00B820BD"/>
    <w:rsid w:val="00B82610"/>
    <w:rsid w:val="00B8267D"/>
    <w:rsid w:val="00B827BF"/>
    <w:rsid w:val="00B83C0F"/>
    <w:rsid w:val="00B85109"/>
    <w:rsid w:val="00B85521"/>
    <w:rsid w:val="00B85E8F"/>
    <w:rsid w:val="00B86EA6"/>
    <w:rsid w:val="00B873E3"/>
    <w:rsid w:val="00B875A9"/>
    <w:rsid w:val="00B87838"/>
    <w:rsid w:val="00B9046C"/>
    <w:rsid w:val="00B90D67"/>
    <w:rsid w:val="00B91034"/>
    <w:rsid w:val="00B920BB"/>
    <w:rsid w:val="00B922A8"/>
    <w:rsid w:val="00B923CF"/>
    <w:rsid w:val="00B9263D"/>
    <w:rsid w:val="00B927B8"/>
    <w:rsid w:val="00B92ED4"/>
    <w:rsid w:val="00B92F45"/>
    <w:rsid w:val="00B93195"/>
    <w:rsid w:val="00B93D02"/>
    <w:rsid w:val="00B94198"/>
    <w:rsid w:val="00B94233"/>
    <w:rsid w:val="00B942AD"/>
    <w:rsid w:val="00B942DA"/>
    <w:rsid w:val="00B945D6"/>
    <w:rsid w:val="00B95E59"/>
    <w:rsid w:val="00B96657"/>
    <w:rsid w:val="00BA01D4"/>
    <w:rsid w:val="00BA02AE"/>
    <w:rsid w:val="00BA0600"/>
    <w:rsid w:val="00BA065A"/>
    <w:rsid w:val="00BA100A"/>
    <w:rsid w:val="00BA16BC"/>
    <w:rsid w:val="00BA2781"/>
    <w:rsid w:val="00BA2A3C"/>
    <w:rsid w:val="00BA2AE5"/>
    <w:rsid w:val="00BA3154"/>
    <w:rsid w:val="00BA3B52"/>
    <w:rsid w:val="00BA3C0D"/>
    <w:rsid w:val="00BA3E23"/>
    <w:rsid w:val="00BA42E1"/>
    <w:rsid w:val="00BA46EC"/>
    <w:rsid w:val="00BA4839"/>
    <w:rsid w:val="00BA4E65"/>
    <w:rsid w:val="00BA4EFB"/>
    <w:rsid w:val="00BA5709"/>
    <w:rsid w:val="00BA58EF"/>
    <w:rsid w:val="00BA599C"/>
    <w:rsid w:val="00BA5B81"/>
    <w:rsid w:val="00BA61F2"/>
    <w:rsid w:val="00BA620D"/>
    <w:rsid w:val="00BA638D"/>
    <w:rsid w:val="00BA63B8"/>
    <w:rsid w:val="00BA64E3"/>
    <w:rsid w:val="00BA6C79"/>
    <w:rsid w:val="00BA6EC3"/>
    <w:rsid w:val="00BA7366"/>
    <w:rsid w:val="00BA7D95"/>
    <w:rsid w:val="00BA7F56"/>
    <w:rsid w:val="00BB0A51"/>
    <w:rsid w:val="00BB1578"/>
    <w:rsid w:val="00BB19C5"/>
    <w:rsid w:val="00BB2E7B"/>
    <w:rsid w:val="00BB3033"/>
    <w:rsid w:val="00BB30B4"/>
    <w:rsid w:val="00BB3767"/>
    <w:rsid w:val="00BB446C"/>
    <w:rsid w:val="00BB46E8"/>
    <w:rsid w:val="00BB4847"/>
    <w:rsid w:val="00BB4848"/>
    <w:rsid w:val="00BB4ADF"/>
    <w:rsid w:val="00BB5936"/>
    <w:rsid w:val="00BB6045"/>
    <w:rsid w:val="00BB648B"/>
    <w:rsid w:val="00BB69A6"/>
    <w:rsid w:val="00BB6A79"/>
    <w:rsid w:val="00BB6B77"/>
    <w:rsid w:val="00BB6F6E"/>
    <w:rsid w:val="00BB7050"/>
    <w:rsid w:val="00BB714F"/>
    <w:rsid w:val="00BB73FD"/>
    <w:rsid w:val="00BB779A"/>
    <w:rsid w:val="00BB77D2"/>
    <w:rsid w:val="00BB78D6"/>
    <w:rsid w:val="00BB7A2D"/>
    <w:rsid w:val="00BB7D65"/>
    <w:rsid w:val="00BB7D83"/>
    <w:rsid w:val="00BC0ED4"/>
    <w:rsid w:val="00BC1EAF"/>
    <w:rsid w:val="00BC1F25"/>
    <w:rsid w:val="00BC2A98"/>
    <w:rsid w:val="00BC2E45"/>
    <w:rsid w:val="00BC36F8"/>
    <w:rsid w:val="00BC43F4"/>
    <w:rsid w:val="00BC535B"/>
    <w:rsid w:val="00BC6558"/>
    <w:rsid w:val="00BC734D"/>
    <w:rsid w:val="00BD002A"/>
    <w:rsid w:val="00BD3423"/>
    <w:rsid w:val="00BD35C4"/>
    <w:rsid w:val="00BD40C3"/>
    <w:rsid w:val="00BD45A7"/>
    <w:rsid w:val="00BD4607"/>
    <w:rsid w:val="00BD4F25"/>
    <w:rsid w:val="00BD54FA"/>
    <w:rsid w:val="00BD5DE4"/>
    <w:rsid w:val="00BD61A0"/>
    <w:rsid w:val="00BD6864"/>
    <w:rsid w:val="00BD6F62"/>
    <w:rsid w:val="00BD7B9F"/>
    <w:rsid w:val="00BD7D75"/>
    <w:rsid w:val="00BE0749"/>
    <w:rsid w:val="00BE1522"/>
    <w:rsid w:val="00BE1A37"/>
    <w:rsid w:val="00BE26F9"/>
    <w:rsid w:val="00BE2BC5"/>
    <w:rsid w:val="00BE2E2F"/>
    <w:rsid w:val="00BE31A5"/>
    <w:rsid w:val="00BE32B2"/>
    <w:rsid w:val="00BE3313"/>
    <w:rsid w:val="00BE36FC"/>
    <w:rsid w:val="00BE3C2C"/>
    <w:rsid w:val="00BE48E8"/>
    <w:rsid w:val="00BE5815"/>
    <w:rsid w:val="00BE596A"/>
    <w:rsid w:val="00BE5C63"/>
    <w:rsid w:val="00BE5DBE"/>
    <w:rsid w:val="00BE63BB"/>
    <w:rsid w:val="00BE65B5"/>
    <w:rsid w:val="00BE6DFA"/>
    <w:rsid w:val="00BE7021"/>
    <w:rsid w:val="00BE719C"/>
    <w:rsid w:val="00BE7460"/>
    <w:rsid w:val="00BE7651"/>
    <w:rsid w:val="00BE7D72"/>
    <w:rsid w:val="00BE7FB6"/>
    <w:rsid w:val="00BF010F"/>
    <w:rsid w:val="00BF16F2"/>
    <w:rsid w:val="00BF193C"/>
    <w:rsid w:val="00BF198A"/>
    <w:rsid w:val="00BF19B6"/>
    <w:rsid w:val="00BF19FC"/>
    <w:rsid w:val="00BF1AD0"/>
    <w:rsid w:val="00BF1CB3"/>
    <w:rsid w:val="00BF2012"/>
    <w:rsid w:val="00BF269B"/>
    <w:rsid w:val="00BF27FB"/>
    <w:rsid w:val="00BF2EAC"/>
    <w:rsid w:val="00BF301E"/>
    <w:rsid w:val="00BF33CB"/>
    <w:rsid w:val="00BF3BEB"/>
    <w:rsid w:val="00BF3D56"/>
    <w:rsid w:val="00BF3F53"/>
    <w:rsid w:val="00BF4575"/>
    <w:rsid w:val="00BF45AF"/>
    <w:rsid w:val="00BF505D"/>
    <w:rsid w:val="00BF5640"/>
    <w:rsid w:val="00BF5B37"/>
    <w:rsid w:val="00BF5F97"/>
    <w:rsid w:val="00BF61B4"/>
    <w:rsid w:val="00BF78AD"/>
    <w:rsid w:val="00C002F3"/>
    <w:rsid w:val="00C0034F"/>
    <w:rsid w:val="00C00C87"/>
    <w:rsid w:val="00C01A68"/>
    <w:rsid w:val="00C02868"/>
    <w:rsid w:val="00C02EE0"/>
    <w:rsid w:val="00C03656"/>
    <w:rsid w:val="00C036C6"/>
    <w:rsid w:val="00C04843"/>
    <w:rsid w:val="00C050EF"/>
    <w:rsid w:val="00C053E4"/>
    <w:rsid w:val="00C05459"/>
    <w:rsid w:val="00C054E6"/>
    <w:rsid w:val="00C05846"/>
    <w:rsid w:val="00C058C3"/>
    <w:rsid w:val="00C065B3"/>
    <w:rsid w:val="00C06F44"/>
    <w:rsid w:val="00C07AE6"/>
    <w:rsid w:val="00C07F0C"/>
    <w:rsid w:val="00C10977"/>
    <w:rsid w:val="00C10CD4"/>
    <w:rsid w:val="00C1110D"/>
    <w:rsid w:val="00C11857"/>
    <w:rsid w:val="00C12A28"/>
    <w:rsid w:val="00C1363C"/>
    <w:rsid w:val="00C13752"/>
    <w:rsid w:val="00C137FB"/>
    <w:rsid w:val="00C140FB"/>
    <w:rsid w:val="00C14C73"/>
    <w:rsid w:val="00C14EF9"/>
    <w:rsid w:val="00C15084"/>
    <w:rsid w:val="00C151F0"/>
    <w:rsid w:val="00C15B87"/>
    <w:rsid w:val="00C16692"/>
    <w:rsid w:val="00C17F26"/>
    <w:rsid w:val="00C17FDC"/>
    <w:rsid w:val="00C205CB"/>
    <w:rsid w:val="00C206F1"/>
    <w:rsid w:val="00C2148B"/>
    <w:rsid w:val="00C21B5D"/>
    <w:rsid w:val="00C2293E"/>
    <w:rsid w:val="00C22E78"/>
    <w:rsid w:val="00C231C3"/>
    <w:rsid w:val="00C25CFB"/>
    <w:rsid w:val="00C25F28"/>
    <w:rsid w:val="00C2652B"/>
    <w:rsid w:val="00C267EF"/>
    <w:rsid w:val="00C26B8D"/>
    <w:rsid w:val="00C26FDB"/>
    <w:rsid w:val="00C2701F"/>
    <w:rsid w:val="00C27192"/>
    <w:rsid w:val="00C2721C"/>
    <w:rsid w:val="00C27823"/>
    <w:rsid w:val="00C27D3D"/>
    <w:rsid w:val="00C3033A"/>
    <w:rsid w:val="00C30434"/>
    <w:rsid w:val="00C3060E"/>
    <w:rsid w:val="00C30CC2"/>
    <w:rsid w:val="00C30F3D"/>
    <w:rsid w:val="00C315E2"/>
    <w:rsid w:val="00C31E72"/>
    <w:rsid w:val="00C31EA6"/>
    <w:rsid w:val="00C31F50"/>
    <w:rsid w:val="00C31F9F"/>
    <w:rsid w:val="00C32A1E"/>
    <w:rsid w:val="00C330D4"/>
    <w:rsid w:val="00C33466"/>
    <w:rsid w:val="00C3358C"/>
    <w:rsid w:val="00C33864"/>
    <w:rsid w:val="00C33AE6"/>
    <w:rsid w:val="00C34F89"/>
    <w:rsid w:val="00C3556E"/>
    <w:rsid w:val="00C356A8"/>
    <w:rsid w:val="00C35C0C"/>
    <w:rsid w:val="00C367DC"/>
    <w:rsid w:val="00C368E3"/>
    <w:rsid w:val="00C369DC"/>
    <w:rsid w:val="00C36B6C"/>
    <w:rsid w:val="00C371AC"/>
    <w:rsid w:val="00C37381"/>
    <w:rsid w:val="00C376DE"/>
    <w:rsid w:val="00C37C33"/>
    <w:rsid w:val="00C37CE7"/>
    <w:rsid w:val="00C40266"/>
    <w:rsid w:val="00C408FD"/>
    <w:rsid w:val="00C40CA4"/>
    <w:rsid w:val="00C41455"/>
    <w:rsid w:val="00C414B1"/>
    <w:rsid w:val="00C41B7C"/>
    <w:rsid w:val="00C41C0B"/>
    <w:rsid w:val="00C42125"/>
    <w:rsid w:val="00C422EC"/>
    <w:rsid w:val="00C42734"/>
    <w:rsid w:val="00C437B3"/>
    <w:rsid w:val="00C439BD"/>
    <w:rsid w:val="00C43AB3"/>
    <w:rsid w:val="00C43BA3"/>
    <w:rsid w:val="00C43BFD"/>
    <w:rsid w:val="00C43D90"/>
    <w:rsid w:val="00C43FE7"/>
    <w:rsid w:val="00C444E4"/>
    <w:rsid w:val="00C4513C"/>
    <w:rsid w:val="00C45D41"/>
    <w:rsid w:val="00C45E9B"/>
    <w:rsid w:val="00C46B24"/>
    <w:rsid w:val="00C47041"/>
    <w:rsid w:val="00C470E3"/>
    <w:rsid w:val="00C4720C"/>
    <w:rsid w:val="00C47310"/>
    <w:rsid w:val="00C474B5"/>
    <w:rsid w:val="00C47CAD"/>
    <w:rsid w:val="00C47FA2"/>
    <w:rsid w:val="00C5002F"/>
    <w:rsid w:val="00C504A1"/>
    <w:rsid w:val="00C509AB"/>
    <w:rsid w:val="00C50C4C"/>
    <w:rsid w:val="00C5135F"/>
    <w:rsid w:val="00C51986"/>
    <w:rsid w:val="00C51D30"/>
    <w:rsid w:val="00C520FB"/>
    <w:rsid w:val="00C521B9"/>
    <w:rsid w:val="00C52446"/>
    <w:rsid w:val="00C525DF"/>
    <w:rsid w:val="00C525FF"/>
    <w:rsid w:val="00C5273A"/>
    <w:rsid w:val="00C5423A"/>
    <w:rsid w:val="00C5493A"/>
    <w:rsid w:val="00C5505A"/>
    <w:rsid w:val="00C55EAD"/>
    <w:rsid w:val="00C5642D"/>
    <w:rsid w:val="00C56C63"/>
    <w:rsid w:val="00C575E2"/>
    <w:rsid w:val="00C57729"/>
    <w:rsid w:val="00C5774E"/>
    <w:rsid w:val="00C57A2C"/>
    <w:rsid w:val="00C57DD7"/>
    <w:rsid w:val="00C6002D"/>
    <w:rsid w:val="00C6012C"/>
    <w:rsid w:val="00C6014D"/>
    <w:rsid w:val="00C60C4C"/>
    <w:rsid w:val="00C611BA"/>
    <w:rsid w:val="00C611D6"/>
    <w:rsid w:val="00C61413"/>
    <w:rsid w:val="00C615B8"/>
    <w:rsid w:val="00C6202A"/>
    <w:rsid w:val="00C6250D"/>
    <w:rsid w:val="00C6298E"/>
    <w:rsid w:val="00C62A46"/>
    <w:rsid w:val="00C63797"/>
    <w:rsid w:val="00C63B5A"/>
    <w:rsid w:val="00C63E4F"/>
    <w:rsid w:val="00C64BE9"/>
    <w:rsid w:val="00C6557E"/>
    <w:rsid w:val="00C65884"/>
    <w:rsid w:val="00C658D1"/>
    <w:rsid w:val="00C65F64"/>
    <w:rsid w:val="00C65FC4"/>
    <w:rsid w:val="00C661FE"/>
    <w:rsid w:val="00C669E9"/>
    <w:rsid w:val="00C66B67"/>
    <w:rsid w:val="00C66CC7"/>
    <w:rsid w:val="00C66E63"/>
    <w:rsid w:val="00C66F44"/>
    <w:rsid w:val="00C67094"/>
    <w:rsid w:val="00C67275"/>
    <w:rsid w:val="00C67B82"/>
    <w:rsid w:val="00C67FEB"/>
    <w:rsid w:val="00C7039E"/>
    <w:rsid w:val="00C7040F"/>
    <w:rsid w:val="00C7065C"/>
    <w:rsid w:val="00C70788"/>
    <w:rsid w:val="00C713F1"/>
    <w:rsid w:val="00C71B3D"/>
    <w:rsid w:val="00C7201E"/>
    <w:rsid w:val="00C7257B"/>
    <w:rsid w:val="00C72751"/>
    <w:rsid w:val="00C72769"/>
    <w:rsid w:val="00C7282D"/>
    <w:rsid w:val="00C72849"/>
    <w:rsid w:val="00C72964"/>
    <w:rsid w:val="00C73A41"/>
    <w:rsid w:val="00C74165"/>
    <w:rsid w:val="00C74875"/>
    <w:rsid w:val="00C750C2"/>
    <w:rsid w:val="00C75608"/>
    <w:rsid w:val="00C756EF"/>
    <w:rsid w:val="00C7574D"/>
    <w:rsid w:val="00C7596C"/>
    <w:rsid w:val="00C7685F"/>
    <w:rsid w:val="00C7698E"/>
    <w:rsid w:val="00C7704B"/>
    <w:rsid w:val="00C77D61"/>
    <w:rsid w:val="00C77FAB"/>
    <w:rsid w:val="00C802ED"/>
    <w:rsid w:val="00C80430"/>
    <w:rsid w:val="00C80959"/>
    <w:rsid w:val="00C80A01"/>
    <w:rsid w:val="00C80C60"/>
    <w:rsid w:val="00C80DB7"/>
    <w:rsid w:val="00C80FAB"/>
    <w:rsid w:val="00C81272"/>
    <w:rsid w:val="00C81D6D"/>
    <w:rsid w:val="00C82047"/>
    <w:rsid w:val="00C820DA"/>
    <w:rsid w:val="00C82317"/>
    <w:rsid w:val="00C82F40"/>
    <w:rsid w:val="00C82F73"/>
    <w:rsid w:val="00C82FA5"/>
    <w:rsid w:val="00C8301B"/>
    <w:rsid w:val="00C8308B"/>
    <w:rsid w:val="00C831F2"/>
    <w:rsid w:val="00C839A2"/>
    <w:rsid w:val="00C839FE"/>
    <w:rsid w:val="00C83FEF"/>
    <w:rsid w:val="00C846A1"/>
    <w:rsid w:val="00C84B0E"/>
    <w:rsid w:val="00C84C34"/>
    <w:rsid w:val="00C8517B"/>
    <w:rsid w:val="00C85257"/>
    <w:rsid w:val="00C85851"/>
    <w:rsid w:val="00C8644D"/>
    <w:rsid w:val="00C86AFA"/>
    <w:rsid w:val="00C87788"/>
    <w:rsid w:val="00C87CBD"/>
    <w:rsid w:val="00C87F1F"/>
    <w:rsid w:val="00C90991"/>
    <w:rsid w:val="00C90C68"/>
    <w:rsid w:val="00C9149C"/>
    <w:rsid w:val="00C92409"/>
    <w:rsid w:val="00C9293B"/>
    <w:rsid w:val="00C92F9F"/>
    <w:rsid w:val="00C938E7"/>
    <w:rsid w:val="00C93E42"/>
    <w:rsid w:val="00C93FF2"/>
    <w:rsid w:val="00C94081"/>
    <w:rsid w:val="00C94575"/>
    <w:rsid w:val="00C94B69"/>
    <w:rsid w:val="00C94CB1"/>
    <w:rsid w:val="00C95420"/>
    <w:rsid w:val="00C956B5"/>
    <w:rsid w:val="00C95900"/>
    <w:rsid w:val="00C95D29"/>
    <w:rsid w:val="00C96166"/>
    <w:rsid w:val="00C9644F"/>
    <w:rsid w:val="00C96B7B"/>
    <w:rsid w:val="00C97058"/>
    <w:rsid w:val="00CA0A35"/>
    <w:rsid w:val="00CA1011"/>
    <w:rsid w:val="00CA11C5"/>
    <w:rsid w:val="00CA13A0"/>
    <w:rsid w:val="00CA1689"/>
    <w:rsid w:val="00CA271E"/>
    <w:rsid w:val="00CA2BA0"/>
    <w:rsid w:val="00CA3618"/>
    <w:rsid w:val="00CA4270"/>
    <w:rsid w:val="00CA4459"/>
    <w:rsid w:val="00CA46AB"/>
    <w:rsid w:val="00CA484A"/>
    <w:rsid w:val="00CA5029"/>
    <w:rsid w:val="00CA5145"/>
    <w:rsid w:val="00CA5367"/>
    <w:rsid w:val="00CA6E04"/>
    <w:rsid w:val="00CA74AC"/>
    <w:rsid w:val="00CA7930"/>
    <w:rsid w:val="00CB0880"/>
    <w:rsid w:val="00CB0EAF"/>
    <w:rsid w:val="00CB103B"/>
    <w:rsid w:val="00CB1301"/>
    <w:rsid w:val="00CB150D"/>
    <w:rsid w:val="00CB1FA0"/>
    <w:rsid w:val="00CB2DE9"/>
    <w:rsid w:val="00CB2E6D"/>
    <w:rsid w:val="00CB3CE9"/>
    <w:rsid w:val="00CB4066"/>
    <w:rsid w:val="00CB4198"/>
    <w:rsid w:val="00CB4B2D"/>
    <w:rsid w:val="00CB4F92"/>
    <w:rsid w:val="00CB565B"/>
    <w:rsid w:val="00CB584D"/>
    <w:rsid w:val="00CB591C"/>
    <w:rsid w:val="00CB5DBE"/>
    <w:rsid w:val="00CB5E8F"/>
    <w:rsid w:val="00CB641E"/>
    <w:rsid w:val="00CB694B"/>
    <w:rsid w:val="00CB6DA4"/>
    <w:rsid w:val="00CC036A"/>
    <w:rsid w:val="00CC06A0"/>
    <w:rsid w:val="00CC0793"/>
    <w:rsid w:val="00CC13ED"/>
    <w:rsid w:val="00CC1C99"/>
    <w:rsid w:val="00CC1CED"/>
    <w:rsid w:val="00CC1D2D"/>
    <w:rsid w:val="00CC1D5A"/>
    <w:rsid w:val="00CC1D7F"/>
    <w:rsid w:val="00CC21B0"/>
    <w:rsid w:val="00CC22B7"/>
    <w:rsid w:val="00CC3223"/>
    <w:rsid w:val="00CC324A"/>
    <w:rsid w:val="00CC3BD0"/>
    <w:rsid w:val="00CC3FB0"/>
    <w:rsid w:val="00CC41EE"/>
    <w:rsid w:val="00CC47AE"/>
    <w:rsid w:val="00CC5277"/>
    <w:rsid w:val="00CC58D4"/>
    <w:rsid w:val="00CC62DA"/>
    <w:rsid w:val="00CC65EC"/>
    <w:rsid w:val="00CC66AA"/>
    <w:rsid w:val="00CC6BAE"/>
    <w:rsid w:val="00CC6C7C"/>
    <w:rsid w:val="00CC7098"/>
    <w:rsid w:val="00CD0351"/>
    <w:rsid w:val="00CD0506"/>
    <w:rsid w:val="00CD066E"/>
    <w:rsid w:val="00CD0C7E"/>
    <w:rsid w:val="00CD0CF6"/>
    <w:rsid w:val="00CD148A"/>
    <w:rsid w:val="00CD2322"/>
    <w:rsid w:val="00CD284B"/>
    <w:rsid w:val="00CD28EB"/>
    <w:rsid w:val="00CD316B"/>
    <w:rsid w:val="00CD383F"/>
    <w:rsid w:val="00CD3EAC"/>
    <w:rsid w:val="00CD3ED5"/>
    <w:rsid w:val="00CD4430"/>
    <w:rsid w:val="00CD4458"/>
    <w:rsid w:val="00CD45BD"/>
    <w:rsid w:val="00CD47D8"/>
    <w:rsid w:val="00CD510C"/>
    <w:rsid w:val="00CD5E1A"/>
    <w:rsid w:val="00CD652D"/>
    <w:rsid w:val="00CD655C"/>
    <w:rsid w:val="00CD6E36"/>
    <w:rsid w:val="00CD78AD"/>
    <w:rsid w:val="00CD7F95"/>
    <w:rsid w:val="00CE030B"/>
    <w:rsid w:val="00CE08DC"/>
    <w:rsid w:val="00CE0D7F"/>
    <w:rsid w:val="00CE1479"/>
    <w:rsid w:val="00CE1494"/>
    <w:rsid w:val="00CE186E"/>
    <w:rsid w:val="00CE3398"/>
    <w:rsid w:val="00CE3401"/>
    <w:rsid w:val="00CE37EA"/>
    <w:rsid w:val="00CE3F6E"/>
    <w:rsid w:val="00CE3F73"/>
    <w:rsid w:val="00CE420A"/>
    <w:rsid w:val="00CE432B"/>
    <w:rsid w:val="00CE470F"/>
    <w:rsid w:val="00CE4952"/>
    <w:rsid w:val="00CE5064"/>
    <w:rsid w:val="00CE5171"/>
    <w:rsid w:val="00CE51E9"/>
    <w:rsid w:val="00CE57CA"/>
    <w:rsid w:val="00CE6040"/>
    <w:rsid w:val="00CE60C7"/>
    <w:rsid w:val="00CE65DE"/>
    <w:rsid w:val="00CE6A07"/>
    <w:rsid w:val="00CE6B62"/>
    <w:rsid w:val="00CE6DBF"/>
    <w:rsid w:val="00CE7130"/>
    <w:rsid w:val="00CE7988"/>
    <w:rsid w:val="00CE7CCD"/>
    <w:rsid w:val="00CF0314"/>
    <w:rsid w:val="00CF0630"/>
    <w:rsid w:val="00CF0D8C"/>
    <w:rsid w:val="00CF0E02"/>
    <w:rsid w:val="00CF0F24"/>
    <w:rsid w:val="00CF1934"/>
    <w:rsid w:val="00CF1FAA"/>
    <w:rsid w:val="00CF2E69"/>
    <w:rsid w:val="00CF3021"/>
    <w:rsid w:val="00CF34A0"/>
    <w:rsid w:val="00CF34E1"/>
    <w:rsid w:val="00CF3C62"/>
    <w:rsid w:val="00CF46F4"/>
    <w:rsid w:val="00CF506B"/>
    <w:rsid w:val="00CF5332"/>
    <w:rsid w:val="00CF5D7C"/>
    <w:rsid w:val="00CF6479"/>
    <w:rsid w:val="00CF66F4"/>
    <w:rsid w:val="00CF6EBF"/>
    <w:rsid w:val="00CF797B"/>
    <w:rsid w:val="00CF7F8C"/>
    <w:rsid w:val="00D0055E"/>
    <w:rsid w:val="00D00723"/>
    <w:rsid w:val="00D00E86"/>
    <w:rsid w:val="00D0172C"/>
    <w:rsid w:val="00D0179A"/>
    <w:rsid w:val="00D01D38"/>
    <w:rsid w:val="00D01DAF"/>
    <w:rsid w:val="00D02A0D"/>
    <w:rsid w:val="00D03794"/>
    <w:rsid w:val="00D03D91"/>
    <w:rsid w:val="00D041C8"/>
    <w:rsid w:val="00D04A43"/>
    <w:rsid w:val="00D04D0D"/>
    <w:rsid w:val="00D05967"/>
    <w:rsid w:val="00D05F3F"/>
    <w:rsid w:val="00D06D15"/>
    <w:rsid w:val="00D06E5A"/>
    <w:rsid w:val="00D07160"/>
    <w:rsid w:val="00D07262"/>
    <w:rsid w:val="00D07969"/>
    <w:rsid w:val="00D10072"/>
    <w:rsid w:val="00D109AD"/>
    <w:rsid w:val="00D11346"/>
    <w:rsid w:val="00D116B7"/>
    <w:rsid w:val="00D12185"/>
    <w:rsid w:val="00D124EC"/>
    <w:rsid w:val="00D1348E"/>
    <w:rsid w:val="00D134D5"/>
    <w:rsid w:val="00D13E0B"/>
    <w:rsid w:val="00D141F6"/>
    <w:rsid w:val="00D14774"/>
    <w:rsid w:val="00D14CC5"/>
    <w:rsid w:val="00D1507A"/>
    <w:rsid w:val="00D15103"/>
    <w:rsid w:val="00D151EB"/>
    <w:rsid w:val="00D15780"/>
    <w:rsid w:val="00D165CC"/>
    <w:rsid w:val="00D16D21"/>
    <w:rsid w:val="00D16DC7"/>
    <w:rsid w:val="00D16EB6"/>
    <w:rsid w:val="00D16FDD"/>
    <w:rsid w:val="00D17E7E"/>
    <w:rsid w:val="00D203C3"/>
    <w:rsid w:val="00D21062"/>
    <w:rsid w:val="00D212E3"/>
    <w:rsid w:val="00D21DD5"/>
    <w:rsid w:val="00D222E8"/>
    <w:rsid w:val="00D227DC"/>
    <w:rsid w:val="00D230A4"/>
    <w:rsid w:val="00D23A1B"/>
    <w:rsid w:val="00D2564E"/>
    <w:rsid w:val="00D25DA3"/>
    <w:rsid w:val="00D25E32"/>
    <w:rsid w:val="00D2604B"/>
    <w:rsid w:val="00D264ED"/>
    <w:rsid w:val="00D26750"/>
    <w:rsid w:val="00D26E0C"/>
    <w:rsid w:val="00D3007A"/>
    <w:rsid w:val="00D300A1"/>
    <w:rsid w:val="00D3037D"/>
    <w:rsid w:val="00D305A4"/>
    <w:rsid w:val="00D30895"/>
    <w:rsid w:val="00D309BB"/>
    <w:rsid w:val="00D3212E"/>
    <w:rsid w:val="00D324FA"/>
    <w:rsid w:val="00D3256F"/>
    <w:rsid w:val="00D32689"/>
    <w:rsid w:val="00D32928"/>
    <w:rsid w:val="00D3393D"/>
    <w:rsid w:val="00D341E4"/>
    <w:rsid w:val="00D3507F"/>
    <w:rsid w:val="00D352ED"/>
    <w:rsid w:val="00D35BF3"/>
    <w:rsid w:val="00D35EC9"/>
    <w:rsid w:val="00D35F63"/>
    <w:rsid w:val="00D361DD"/>
    <w:rsid w:val="00D364E4"/>
    <w:rsid w:val="00D366E2"/>
    <w:rsid w:val="00D36795"/>
    <w:rsid w:val="00D3791C"/>
    <w:rsid w:val="00D37C4F"/>
    <w:rsid w:val="00D40915"/>
    <w:rsid w:val="00D4109E"/>
    <w:rsid w:val="00D41529"/>
    <w:rsid w:val="00D42A4D"/>
    <w:rsid w:val="00D42C5E"/>
    <w:rsid w:val="00D43B09"/>
    <w:rsid w:val="00D43F68"/>
    <w:rsid w:val="00D4408C"/>
    <w:rsid w:val="00D4434D"/>
    <w:rsid w:val="00D45077"/>
    <w:rsid w:val="00D4590D"/>
    <w:rsid w:val="00D4591D"/>
    <w:rsid w:val="00D45947"/>
    <w:rsid w:val="00D45A27"/>
    <w:rsid w:val="00D45E1E"/>
    <w:rsid w:val="00D45F4E"/>
    <w:rsid w:val="00D4621A"/>
    <w:rsid w:val="00D4654C"/>
    <w:rsid w:val="00D46ACD"/>
    <w:rsid w:val="00D4729E"/>
    <w:rsid w:val="00D47993"/>
    <w:rsid w:val="00D5021A"/>
    <w:rsid w:val="00D51300"/>
    <w:rsid w:val="00D51334"/>
    <w:rsid w:val="00D5189E"/>
    <w:rsid w:val="00D52569"/>
    <w:rsid w:val="00D5258E"/>
    <w:rsid w:val="00D52707"/>
    <w:rsid w:val="00D52999"/>
    <w:rsid w:val="00D5313D"/>
    <w:rsid w:val="00D533EC"/>
    <w:rsid w:val="00D540F8"/>
    <w:rsid w:val="00D54440"/>
    <w:rsid w:val="00D54786"/>
    <w:rsid w:val="00D547EE"/>
    <w:rsid w:val="00D55081"/>
    <w:rsid w:val="00D5538A"/>
    <w:rsid w:val="00D554E0"/>
    <w:rsid w:val="00D558E3"/>
    <w:rsid w:val="00D559AA"/>
    <w:rsid w:val="00D561D2"/>
    <w:rsid w:val="00D56767"/>
    <w:rsid w:val="00D603A3"/>
    <w:rsid w:val="00D60709"/>
    <w:rsid w:val="00D60D26"/>
    <w:rsid w:val="00D60E67"/>
    <w:rsid w:val="00D61F43"/>
    <w:rsid w:val="00D62798"/>
    <w:rsid w:val="00D62AAF"/>
    <w:rsid w:val="00D632E8"/>
    <w:rsid w:val="00D6337E"/>
    <w:rsid w:val="00D633C4"/>
    <w:rsid w:val="00D63A32"/>
    <w:rsid w:val="00D63B8D"/>
    <w:rsid w:val="00D64086"/>
    <w:rsid w:val="00D64403"/>
    <w:rsid w:val="00D64C19"/>
    <w:rsid w:val="00D64CC1"/>
    <w:rsid w:val="00D6550F"/>
    <w:rsid w:val="00D65E28"/>
    <w:rsid w:val="00D66451"/>
    <w:rsid w:val="00D665A0"/>
    <w:rsid w:val="00D67695"/>
    <w:rsid w:val="00D6770E"/>
    <w:rsid w:val="00D67842"/>
    <w:rsid w:val="00D67BCD"/>
    <w:rsid w:val="00D67D3F"/>
    <w:rsid w:val="00D67D77"/>
    <w:rsid w:val="00D67EAE"/>
    <w:rsid w:val="00D7025B"/>
    <w:rsid w:val="00D7032C"/>
    <w:rsid w:val="00D70BCA"/>
    <w:rsid w:val="00D71354"/>
    <w:rsid w:val="00D71423"/>
    <w:rsid w:val="00D715DB"/>
    <w:rsid w:val="00D72577"/>
    <w:rsid w:val="00D72945"/>
    <w:rsid w:val="00D72C4C"/>
    <w:rsid w:val="00D73434"/>
    <w:rsid w:val="00D73F16"/>
    <w:rsid w:val="00D74994"/>
    <w:rsid w:val="00D755DD"/>
    <w:rsid w:val="00D75A85"/>
    <w:rsid w:val="00D76698"/>
    <w:rsid w:val="00D76A55"/>
    <w:rsid w:val="00D771CB"/>
    <w:rsid w:val="00D77234"/>
    <w:rsid w:val="00D77B9D"/>
    <w:rsid w:val="00D77FF5"/>
    <w:rsid w:val="00D806E2"/>
    <w:rsid w:val="00D80853"/>
    <w:rsid w:val="00D80999"/>
    <w:rsid w:val="00D8099E"/>
    <w:rsid w:val="00D80B0E"/>
    <w:rsid w:val="00D813E5"/>
    <w:rsid w:val="00D8148F"/>
    <w:rsid w:val="00D8183F"/>
    <w:rsid w:val="00D820DB"/>
    <w:rsid w:val="00D824BF"/>
    <w:rsid w:val="00D82768"/>
    <w:rsid w:val="00D82E63"/>
    <w:rsid w:val="00D82EB6"/>
    <w:rsid w:val="00D830EC"/>
    <w:rsid w:val="00D83649"/>
    <w:rsid w:val="00D83727"/>
    <w:rsid w:val="00D83898"/>
    <w:rsid w:val="00D84814"/>
    <w:rsid w:val="00D84A1C"/>
    <w:rsid w:val="00D8555A"/>
    <w:rsid w:val="00D86154"/>
    <w:rsid w:val="00D8677E"/>
    <w:rsid w:val="00D8680B"/>
    <w:rsid w:val="00D869B8"/>
    <w:rsid w:val="00D86B94"/>
    <w:rsid w:val="00D86E7E"/>
    <w:rsid w:val="00D86EFA"/>
    <w:rsid w:val="00D87CEF"/>
    <w:rsid w:val="00D87D02"/>
    <w:rsid w:val="00D87F72"/>
    <w:rsid w:val="00D900F4"/>
    <w:rsid w:val="00D908A6"/>
    <w:rsid w:val="00D90C6E"/>
    <w:rsid w:val="00D90FAC"/>
    <w:rsid w:val="00D9117F"/>
    <w:rsid w:val="00D9204A"/>
    <w:rsid w:val="00D93296"/>
    <w:rsid w:val="00D9399B"/>
    <w:rsid w:val="00D939D5"/>
    <w:rsid w:val="00D93BB1"/>
    <w:rsid w:val="00D93DB5"/>
    <w:rsid w:val="00D944BC"/>
    <w:rsid w:val="00D94B8C"/>
    <w:rsid w:val="00D94BF4"/>
    <w:rsid w:val="00D94CE7"/>
    <w:rsid w:val="00D95A7A"/>
    <w:rsid w:val="00D95C85"/>
    <w:rsid w:val="00D9644F"/>
    <w:rsid w:val="00D96520"/>
    <w:rsid w:val="00D967C2"/>
    <w:rsid w:val="00D97AA0"/>
    <w:rsid w:val="00D97F09"/>
    <w:rsid w:val="00DA0001"/>
    <w:rsid w:val="00DA02DC"/>
    <w:rsid w:val="00DA09BA"/>
    <w:rsid w:val="00DA0C55"/>
    <w:rsid w:val="00DA0CAF"/>
    <w:rsid w:val="00DA1067"/>
    <w:rsid w:val="00DA1669"/>
    <w:rsid w:val="00DA1DA6"/>
    <w:rsid w:val="00DA2041"/>
    <w:rsid w:val="00DA2188"/>
    <w:rsid w:val="00DA3166"/>
    <w:rsid w:val="00DA3719"/>
    <w:rsid w:val="00DA39E0"/>
    <w:rsid w:val="00DA5080"/>
    <w:rsid w:val="00DA51E4"/>
    <w:rsid w:val="00DA57E2"/>
    <w:rsid w:val="00DA6746"/>
    <w:rsid w:val="00DA7C41"/>
    <w:rsid w:val="00DB02A6"/>
    <w:rsid w:val="00DB055F"/>
    <w:rsid w:val="00DB07B0"/>
    <w:rsid w:val="00DB0AF9"/>
    <w:rsid w:val="00DB1057"/>
    <w:rsid w:val="00DB176F"/>
    <w:rsid w:val="00DB2081"/>
    <w:rsid w:val="00DB21F7"/>
    <w:rsid w:val="00DB225D"/>
    <w:rsid w:val="00DB2737"/>
    <w:rsid w:val="00DB289D"/>
    <w:rsid w:val="00DB3DF8"/>
    <w:rsid w:val="00DB40CD"/>
    <w:rsid w:val="00DB43D1"/>
    <w:rsid w:val="00DB472E"/>
    <w:rsid w:val="00DB5180"/>
    <w:rsid w:val="00DB52E6"/>
    <w:rsid w:val="00DB5424"/>
    <w:rsid w:val="00DB5D82"/>
    <w:rsid w:val="00DB636D"/>
    <w:rsid w:val="00DB6B9B"/>
    <w:rsid w:val="00DB6E5D"/>
    <w:rsid w:val="00DB740E"/>
    <w:rsid w:val="00DB7A9F"/>
    <w:rsid w:val="00DB7F3B"/>
    <w:rsid w:val="00DC0846"/>
    <w:rsid w:val="00DC21BC"/>
    <w:rsid w:val="00DC3618"/>
    <w:rsid w:val="00DC3A16"/>
    <w:rsid w:val="00DC3AD6"/>
    <w:rsid w:val="00DC4DD4"/>
    <w:rsid w:val="00DC53FB"/>
    <w:rsid w:val="00DC58EA"/>
    <w:rsid w:val="00DC5BC8"/>
    <w:rsid w:val="00DC5E98"/>
    <w:rsid w:val="00DC68FE"/>
    <w:rsid w:val="00DC6CF4"/>
    <w:rsid w:val="00DC6DC5"/>
    <w:rsid w:val="00DC71E6"/>
    <w:rsid w:val="00DC7430"/>
    <w:rsid w:val="00DC7763"/>
    <w:rsid w:val="00DC7765"/>
    <w:rsid w:val="00DD026A"/>
    <w:rsid w:val="00DD0C14"/>
    <w:rsid w:val="00DD0C75"/>
    <w:rsid w:val="00DD0DCB"/>
    <w:rsid w:val="00DD1D31"/>
    <w:rsid w:val="00DD1F4B"/>
    <w:rsid w:val="00DD209B"/>
    <w:rsid w:val="00DD2625"/>
    <w:rsid w:val="00DD2D7E"/>
    <w:rsid w:val="00DD37CA"/>
    <w:rsid w:val="00DD3B11"/>
    <w:rsid w:val="00DD46EB"/>
    <w:rsid w:val="00DD4757"/>
    <w:rsid w:val="00DD485C"/>
    <w:rsid w:val="00DD4EBA"/>
    <w:rsid w:val="00DD5C35"/>
    <w:rsid w:val="00DD657D"/>
    <w:rsid w:val="00DD6E63"/>
    <w:rsid w:val="00DD7075"/>
    <w:rsid w:val="00DD7841"/>
    <w:rsid w:val="00DD7A9E"/>
    <w:rsid w:val="00DE0612"/>
    <w:rsid w:val="00DE0B4C"/>
    <w:rsid w:val="00DE0F85"/>
    <w:rsid w:val="00DE13E2"/>
    <w:rsid w:val="00DE155C"/>
    <w:rsid w:val="00DE170E"/>
    <w:rsid w:val="00DE1B13"/>
    <w:rsid w:val="00DE3172"/>
    <w:rsid w:val="00DE3ABF"/>
    <w:rsid w:val="00DE4DAF"/>
    <w:rsid w:val="00DE5164"/>
    <w:rsid w:val="00DE5182"/>
    <w:rsid w:val="00DE53EB"/>
    <w:rsid w:val="00DE771D"/>
    <w:rsid w:val="00DE7BC8"/>
    <w:rsid w:val="00DF06B3"/>
    <w:rsid w:val="00DF07D0"/>
    <w:rsid w:val="00DF0881"/>
    <w:rsid w:val="00DF0BD2"/>
    <w:rsid w:val="00DF15BD"/>
    <w:rsid w:val="00DF1EEE"/>
    <w:rsid w:val="00DF2152"/>
    <w:rsid w:val="00DF2580"/>
    <w:rsid w:val="00DF30A3"/>
    <w:rsid w:val="00DF37B8"/>
    <w:rsid w:val="00DF3F22"/>
    <w:rsid w:val="00DF42EE"/>
    <w:rsid w:val="00DF44E8"/>
    <w:rsid w:val="00DF4D08"/>
    <w:rsid w:val="00DF5371"/>
    <w:rsid w:val="00DF54FE"/>
    <w:rsid w:val="00DF59FF"/>
    <w:rsid w:val="00DF5CF6"/>
    <w:rsid w:val="00DF6391"/>
    <w:rsid w:val="00DF6815"/>
    <w:rsid w:val="00DF709D"/>
    <w:rsid w:val="00DF73AF"/>
    <w:rsid w:val="00E0063F"/>
    <w:rsid w:val="00E013C7"/>
    <w:rsid w:val="00E0162A"/>
    <w:rsid w:val="00E01643"/>
    <w:rsid w:val="00E01975"/>
    <w:rsid w:val="00E0203C"/>
    <w:rsid w:val="00E02066"/>
    <w:rsid w:val="00E0245F"/>
    <w:rsid w:val="00E03032"/>
    <w:rsid w:val="00E046AD"/>
    <w:rsid w:val="00E04704"/>
    <w:rsid w:val="00E04959"/>
    <w:rsid w:val="00E04B01"/>
    <w:rsid w:val="00E05546"/>
    <w:rsid w:val="00E055DD"/>
    <w:rsid w:val="00E05912"/>
    <w:rsid w:val="00E05C10"/>
    <w:rsid w:val="00E05CA1"/>
    <w:rsid w:val="00E05F54"/>
    <w:rsid w:val="00E0631D"/>
    <w:rsid w:val="00E06683"/>
    <w:rsid w:val="00E067AD"/>
    <w:rsid w:val="00E06F31"/>
    <w:rsid w:val="00E06F66"/>
    <w:rsid w:val="00E072FE"/>
    <w:rsid w:val="00E07403"/>
    <w:rsid w:val="00E07754"/>
    <w:rsid w:val="00E07A4B"/>
    <w:rsid w:val="00E10774"/>
    <w:rsid w:val="00E108B1"/>
    <w:rsid w:val="00E10AA8"/>
    <w:rsid w:val="00E10D0B"/>
    <w:rsid w:val="00E10F1F"/>
    <w:rsid w:val="00E11308"/>
    <w:rsid w:val="00E11747"/>
    <w:rsid w:val="00E12054"/>
    <w:rsid w:val="00E1217A"/>
    <w:rsid w:val="00E12AF5"/>
    <w:rsid w:val="00E12CDB"/>
    <w:rsid w:val="00E13308"/>
    <w:rsid w:val="00E137F9"/>
    <w:rsid w:val="00E13BBE"/>
    <w:rsid w:val="00E14091"/>
    <w:rsid w:val="00E14151"/>
    <w:rsid w:val="00E14530"/>
    <w:rsid w:val="00E146CF"/>
    <w:rsid w:val="00E14B8E"/>
    <w:rsid w:val="00E14D6F"/>
    <w:rsid w:val="00E152A1"/>
    <w:rsid w:val="00E15E14"/>
    <w:rsid w:val="00E15F11"/>
    <w:rsid w:val="00E161AF"/>
    <w:rsid w:val="00E162ED"/>
    <w:rsid w:val="00E164D7"/>
    <w:rsid w:val="00E1668D"/>
    <w:rsid w:val="00E167E9"/>
    <w:rsid w:val="00E16A73"/>
    <w:rsid w:val="00E17410"/>
    <w:rsid w:val="00E17923"/>
    <w:rsid w:val="00E20791"/>
    <w:rsid w:val="00E208CE"/>
    <w:rsid w:val="00E20DEE"/>
    <w:rsid w:val="00E215E2"/>
    <w:rsid w:val="00E220D8"/>
    <w:rsid w:val="00E24318"/>
    <w:rsid w:val="00E24384"/>
    <w:rsid w:val="00E2495A"/>
    <w:rsid w:val="00E24BAD"/>
    <w:rsid w:val="00E2549B"/>
    <w:rsid w:val="00E25867"/>
    <w:rsid w:val="00E26F0C"/>
    <w:rsid w:val="00E27125"/>
    <w:rsid w:val="00E276B8"/>
    <w:rsid w:val="00E2771F"/>
    <w:rsid w:val="00E279A8"/>
    <w:rsid w:val="00E27E7D"/>
    <w:rsid w:val="00E30087"/>
    <w:rsid w:val="00E3032D"/>
    <w:rsid w:val="00E303CB"/>
    <w:rsid w:val="00E30533"/>
    <w:rsid w:val="00E30EBA"/>
    <w:rsid w:val="00E30F96"/>
    <w:rsid w:val="00E314E3"/>
    <w:rsid w:val="00E31693"/>
    <w:rsid w:val="00E31782"/>
    <w:rsid w:val="00E3240A"/>
    <w:rsid w:val="00E325B6"/>
    <w:rsid w:val="00E32693"/>
    <w:rsid w:val="00E329A0"/>
    <w:rsid w:val="00E32CD6"/>
    <w:rsid w:val="00E3427B"/>
    <w:rsid w:val="00E344BC"/>
    <w:rsid w:val="00E34819"/>
    <w:rsid w:val="00E350C6"/>
    <w:rsid w:val="00E353DD"/>
    <w:rsid w:val="00E354D7"/>
    <w:rsid w:val="00E35627"/>
    <w:rsid w:val="00E35D6D"/>
    <w:rsid w:val="00E36A41"/>
    <w:rsid w:val="00E37742"/>
    <w:rsid w:val="00E37A5E"/>
    <w:rsid w:val="00E37AD8"/>
    <w:rsid w:val="00E37B20"/>
    <w:rsid w:val="00E37F0B"/>
    <w:rsid w:val="00E4044C"/>
    <w:rsid w:val="00E40977"/>
    <w:rsid w:val="00E4179D"/>
    <w:rsid w:val="00E41FB9"/>
    <w:rsid w:val="00E41FCF"/>
    <w:rsid w:val="00E42882"/>
    <w:rsid w:val="00E42FD1"/>
    <w:rsid w:val="00E43709"/>
    <w:rsid w:val="00E441B1"/>
    <w:rsid w:val="00E44827"/>
    <w:rsid w:val="00E448BA"/>
    <w:rsid w:val="00E44EF8"/>
    <w:rsid w:val="00E45CB1"/>
    <w:rsid w:val="00E45E82"/>
    <w:rsid w:val="00E46104"/>
    <w:rsid w:val="00E46156"/>
    <w:rsid w:val="00E461B0"/>
    <w:rsid w:val="00E46269"/>
    <w:rsid w:val="00E465FB"/>
    <w:rsid w:val="00E46D2D"/>
    <w:rsid w:val="00E4720F"/>
    <w:rsid w:val="00E47340"/>
    <w:rsid w:val="00E473C7"/>
    <w:rsid w:val="00E47492"/>
    <w:rsid w:val="00E47B81"/>
    <w:rsid w:val="00E47C16"/>
    <w:rsid w:val="00E47EAE"/>
    <w:rsid w:val="00E50870"/>
    <w:rsid w:val="00E508E5"/>
    <w:rsid w:val="00E50C57"/>
    <w:rsid w:val="00E518EA"/>
    <w:rsid w:val="00E521A2"/>
    <w:rsid w:val="00E521FB"/>
    <w:rsid w:val="00E525A5"/>
    <w:rsid w:val="00E529EE"/>
    <w:rsid w:val="00E52D4A"/>
    <w:rsid w:val="00E53B46"/>
    <w:rsid w:val="00E53D50"/>
    <w:rsid w:val="00E5419E"/>
    <w:rsid w:val="00E5452C"/>
    <w:rsid w:val="00E546A4"/>
    <w:rsid w:val="00E54DF2"/>
    <w:rsid w:val="00E54E62"/>
    <w:rsid w:val="00E54F21"/>
    <w:rsid w:val="00E55246"/>
    <w:rsid w:val="00E556C0"/>
    <w:rsid w:val="00E55A87"/>
    <w:rsid w:val="00E55CC8"/>
    <w:rsid w:val="00E55F95"/>
    <w:rsid w:val="00E5659A"/>
    <w:rsid w:val="00E56C4C"/>
    <w:rsid w:val="00E570E5"/>
    <w:rsid w:val="00E57602"/>
    <w:rsid w:val="00E5793F"/>
    <w:rsid w:val="00E57C34"/>
    <w:rsid w:val="00E57D6E"/>
    <w:rsid w:val="00E6047B"/>
    <w:rsid w:val="00E60A39"/>
    <w:rsid w:val="00E6101E"/>
    <w:rsid w:val="00E61120"/>
    <w:rsid w:val="00E613A3"/>
    <w:rsid w:val="00E61643"/>
    <w:rsid w:val="00E62719"/>
    <w:rsid w:val="00E62D0C"/>
    <w:rsid w:val="00E63144"/>
    <w:rsid w:val="00E636AB"/>
    <w:rsid w:val="00E63FE8"/>
    <w:rsid w:val="00E64EDE"/>
    <w:rsid w:val="00E65622"/>
    <w:rsid w:val="00E65A05"/>
    <w:rsid w:val="00E65D92"/>
    <w:rsid w:val="00E65DD5"/>
    <w:rsid w:val="00E66391"/>
    <w:rsid w:val="00E66A21"/>
    <w:rsid w:val="00E66E40"/>
    <w:rsid w:val="00E677AD"/>
    <w:rsid w:val="00E67CC7"/>
    <w:rsid w:val="00E70646"/>
    <w:rsid w:val="00E708CE"/>
    <w:rsid w:val="00E709C6"/>
    <w:rsid w:val="00E70D97"/>
    <w:rsid w:val="00E71F43"/>
    <w:rsid w:val="00E71F86"/>
    <w:rsid w:val="00E72777"/>
    <w:rsid w:val="00E72988"/>
    <w:rsid w:val="00E73047"/>
    <w:rsid w:val="00E73331"/>
    <w:rsid w:val="00E734AC"/>
    <w:rsid w:val="00E7415F"/>
    <w:rsid w:val="00E74932"/>
    <w:rsid w:val="00E74DD0"/>
    <w:rsid w:val="00E75152"/>
    <w:rsid w:val="00E75902"/>
    <w:rsid w:val="00E76358"/>
    <w:rsid w:val="00E76C26"/>
    <w:rsid w:val="00E77BCB"/>
    <w:rsid w:val="00E81B1E"/>
    <w:rsid w:val="00E81CF6"/>
    <w:rsid w:val="00E82707"/>
    <w:rsid w:val="00E83057"/>
    <w:rsid w:val="00E83EB6"/>
    <w:rsid w:val="00E83EC0"/>
    <w:rsid w:val="00E841BC"/>
    <w:rsid w:val="00E84BA5"/>
    <w:rsid w:val="00E858BE"/>
    <w:rsid w:val="00E85ED1"/>
    <w:rsid w:val="00E861D5"/>
    <w:rsid w:val="00E86A96"/>
    <w:rsid w:val="00E87775"/>
    <w:rsid w:val="00E87943"/>
    <w:rsid w:val="00E879C5"/>
    <w:rsid w:val="00E87BA3"/>
    <w:rsid w:val="00E9032F"/>
    <w:rsid w:val="00E908EE"/>
    <w:rsid w:val="00E9125F"/>
    <w:rsid w:val="00E91549"/>
    <w:rsid w:val="00E917B8"/>
    <w:rsid w:val="00E92745"/>
    <w:rsid w:val="00E92FCC"/>
    <w:rsid w:val="00E93156"/>
    <w:rsid w:val="00E95BFC"/>
    <w:rsid w:val="00E96729"/>
    <w:rsid w:val="00E96A56"/>
    <w:rsid w:val="00E96CAF"/>
    <w:rsid w:val="00E96D10"/>
    <w:rsid w:val="00E96FC7"/>
    <w:rsid w:val="00E972B7"/>
    <w:rsid w:val="00E97CA8"/>
    <w:rsid w:val="00EA0BA8"/>
    <w:rsid w:val="00EA0C52"/>
    <w:rsid w:val="00EA148A"/>
    <w:rsid w:val="00EA1BAA"/>
    <w:rsid w:val="00EA23C5"/>
    <w:rsid w:val="00EA2D43"/>
    <w:rsid w:val="00EA3389"/>
    <w:rsid w:val="00EA37CF"/>
    <w:rsid w:val="00EA3D8B"/>
    <w:rsid w:val="00EA4153"/>
    <w:rsid w:val="00EA41A4"/>
    <w:rsid w:val="00EA481A"/>
    <w:rsid w:val="00EA556B"/>
    <w:rsid w:val="00EA56B4"/>
    <w:rsid w:val="00EA61FE"/>
    <w:rsid w:val="00EA62A4"/>
    <w:rsid w:val="00EA6955"/>
    <w:rsid w:val="00EA6CD5"/>
    <w:rsid w:val="00EA76D9"/>
    <w:rsid w:val="00EB0478"/>
    <w:rsid w:val="00EB0DB3"/>
    <w:rsid w:val="00EB109A"/>
    <w:rsid w:val="00EB15A0"/>
    <w:rsid w:val="00EB16D9"/>
    <w:rsid w:val="00EB1859"/>
    <w:rsid w:val="00EB1DCE"/>
    <w:rsid w:val="00EB270E"/>
    <w:rsid w:val="00EB2EFC"/>
    <w:rsid w:val="00EB40E0"/>
    <w:rsid w:val="00EB4341"/>
    <w:rsid w:val="00EB476F"/>
    <w:rsid w:val="00EB48BC"/>
    <w:rsid w:val="00EB4919"/>
    <w:rsid w:val="00EB498E"/>
    <w:rsid w:val="00EB4A26"/>
    <w:rsid w:val="00EB5B8C"/>
    <w:rsid w:val="00EB62A3"/>
    <w:rsid w:val="00EB66C5"/>
    <w:rsid w:val="00EB69EE"/>
    <w:rsid w:val="00EB6D18"/>
    <w:rsid w:val="00EB6FA4"/>
    <w:rsid w:val="00EB73BF"/>
    <w:rsid w:val="00EB78AA"/>
    <w:rsid w:val="00EB7956"/>
    <w:rsid w:val="00EB7AAF"/>
    <w:rsid w:val="00EB7C4C"/>
    <w:rsid w:val="00EB7CD5"/>
    <w:rsid w:val="00EB7DF4"/>
    <w:rsid w:val="00EC012E"/>
    <w:rsid w:val="00EC098F"/>
    <w:rsid w:val="00EC0CA4"/>
    <w:rsid w:val="00EC0D74"/>
    <w:rsid w:val="00EC117A"/>
    <w:rsid w:val="00EC1389"/>
    <w:rsid w:val="00EC1490"/>
    <w:rsid w:val="00EC16BE"/>
    <w:rsid w:val="00EC17D5"/>
    <w:rsid w:val="00EC1F66"/>
    <w:rsid w:val="00EC21CB"/>
    <w:rsid w:val="00EC2DEC"/>
    <w:rsid w:val="00EC2FC2"/>
    <w:rsid w:val="00EC3326"/>
    <w:rsid w:val="00EC336A"/>
    <w:rsid w:val="00EC3743"/>
    <w:rsid w:val="00EC37B7"/>
    <w:rsid w:val="00EC4AC7"/>
    <w:rsid w:val="00EC504A"/>
    <w:rsid w:val="00EC51AB"/>
    <w:rsid w:val="00EC51B7"/>
    <w:rsid w:val="00EC5571"/>
    <w:rsid w:val="00EC56C1"/>
    <w:rsid w:val="00EC61E3"/>
    <w:rsid w:val="00EC6D5A"/>
    <w:rsid w:val="00EC70C2"/>
    <w:rsid w:val="00EC7244"/>
    <w:rsid w:val="00ED0221"/>
    <w:rsid w:val="00ED024C"/>
    <w:rsid w:val="00ED0964"/>
    <w:rsid w:val="00ED0CA5"/>
    <w:rsid w:val="00ED1A4A"/>
    <w:rsid w:val="00ED2E21"/>
    <w:rsid w:val="00ED3061"/>
    <w:rsid w:val="00ED39F9"/>
    <w:rsid w:val="00ED4021"/>
    <w:rsid w:val="00ED470E"/>
    <w:rsid w:val="00ED627C"/>
    <w:rsid w:val="00ED673B"/>
    <w:rsid w:val="00ED6C71"/>
    <w:rsid w:val="00ED6CF3"/>
    <w:rsid w:val="00ED6E7E"/>
    <w:rsid w:val="00ED6ED3"/>
    <w:rsid w:val="00ED7169"/>
    <w:rsid w:val="00ED74E7"/>
    <w:rsid w:val="00ED7F93"/>
    <w:rsid w:val="00EE04FA"/>
    <w:rsid w:val="00EE0577"/>
    <w:rsid w:val="00EE1781"/>
    <w:rsid w:val="00EE1AE1"/>
    <w:rsid w:val="00EE1B1F"/>
    <w:rsid w:val="00EE1EC4"/>
    <w:rsid w:val="00EE2821"/>
    <w:rsid w:val="00EE28D2"/>
    <w:rsid w:val="00EE2FA0"/>
    <w:rsid w:val="00EE319D"/>
    <w:rsid w:val="00EE4234"/>
    <w:rsid w:val="00EE438C"/>
    <w:rsid w:val="00EE4521"/>
    <w:rsid w:val="00EE4697"/>
    <w:rsid w:val="00EE4DF4"/>
    <w:rsid w:val="00EE54F2"/>
    <w:rsid w:val="00EE55DC"/>
    <w:rsid w:val="00EE5838"/>
    <w:rsid w:val="00EE6F8A"/>
    <w:rsid w:val="00EE7A21"/>
    <w:rsid w:val="00EE7BA3"/>
    <w:rsid w:val="00EF0267"/>
    <w:rsid w:val="00EF1457"/>
    <w:rsid w:val="00EF257B"/>
    <w:rsid w:val="00EF25AD"/>
    <w:rsid w:val="00EF314B"/>
    <w:rsid w:val="00EF33A7"/>
    <w:rsid w:val="00EF3CA5"/>
    <w:rsid w:val="00EF4360"/>
    <w:rsid w:val="00EF4516"/>
    <w:rsid w:val="00EF4942"/>
    <w:rsid w:val="00EF4B8B"/>
    <w:rsid w:val="00EF5667"/>
    <w:rsid w:val="00EF6411"/>
    <w:rsid w:val="00EF64C9"/>
    <w:rsid w:val="00EF6683"/>
    <w:rsid w:val="00EF678A"/>
    <w:rsid w:val="00EF6ACD"/>
    <w:rsid w:val="00EF7F15"/>
    <w:rsid w:val="00F00670"/>
    <w:rsid w:val="00F007BA"/>
    <w:rsid w:val="00F0154D"/>
    <w:rsid w:val="00F01F0A"/>
    <w:rsid w:val="00F0252F"/>
    <w:rsid w:val="00F027C8"/>
    <w:rsid w:val="00F02BC1"/>
    <w:rsid w:val="00F02CB9"/>
    <w:rsid w:val="00F030CA"/>
    <w:rsid w:val="00F03510"/>
    <w:rsid w:val="00F0436B"/>
    <w:rsid w:val="00F04400"/>
    <w:rsid w:val="00F045E3"/>
    <w:rsid w:val="00F048FB"/>
    <w:rsid w:val="00F0541E"/>
    <w:rsid w:val="00F055FF"/>
    <w:rsid w:val="00F058DA"/>
    <w:rsid w:val="00F06748"/>
    <w:rsid w:val="00F06A30"/>
    <w:rsid w:val="00F071E7"/>
    <w:rsid w:val="00F075D0"/>
    <w:rsid w:val="00F07E07"/>
    <w:rsid w:val="00F109AF"/>
    <w:rsid w:val="00F10DE5"/>
    <w:rsid w:val="00F11642"/>
    <w:rsid w:val="00F12235"/>
    <w:rsid w:val="00F12419"/>
    <w:rsid w:val="00F130EE"/>
    <w:rsid w:val="00F132D8"/>
    <w:rsid w:val="00F1390D"/>
    <w:rsid w:val="00F13967"/>
    <w:rsid w:val="00F143EF"/>
    <w:rsid w:val="00F1459A"/>
    <w:rsid w:val="00F14E14"/>
    <w:rsid w:val="00F14E94"/>
    <w:rsid w:val="00F14EEF"/>
    <w:rsid w:val="00F15243"/>
    <w:rsid w:val="00F159BB"/>
    <w:rsid w:val="00F15E9C"/>
    <w:rsid w:val="00F16BC5"/>
    <w:rsid w:val="00F1721B"/>
    <w:rsid w:val="00F17261"/>
    <w:rsid w:val="00F1796D"/>
    <w:rsid w:val="00F17BCC"/>
    <w:rsid w:val="00F17FA6"/>
    <w:rsid w:val="00F2125C"/>
    <w:rsid w:val="00F22275"/>
    <w:rsid w:val="00F2315F"/>
    <w:rsid w:val="00F234EA"/>
    <w:rsid w:val="00F236F0"/>
    <w:rsid w:val="00F238E0"/>
    <w:rsid w:val="00F23B31"/>
    <w:rsid w:val="00F23E90"/>
    <w:rsid w:val="00F2486A"/>
    <w:rsid w:val="00F24B3F"/>
    <w:rsid w:val="00F250FE"/>
    <w:rsid w:val="00F2660D"/>
    <w:rsid w:val="00F269AF"/>
    <w:rsid w:val="00F26C94"/>
    <w:rsid w:val="00F271DF"/>
    <w:rsid w:val="00F27410"/>
    <w:rsid w:val="00F27B18"/>
    <w:rsid w:val="00F27EEB"/>
    <w:rsid w:val="00F30650"/>
    <w:rsid w:val="00F30CA4"/>
    <w:rsid w:val="00F30D26"/>
    <w:rsid w:val="00F31939"/>
    <w:rsid w:val="00F31BCB"/>
    <w:rsid w:val="00F31BDC"/>
    <w:rsid w:val="00F327FB"/>
    <w:rsid w:val="00F32970"/>
    <w:rsid w:val="00F32A8B"/>
    <w:rsid w:val="00F32E8C"/>
    <w:rsid w:val="00F3342C"/>
    <w:rsid w:val="00F334D1"/>
    <w:rsid w:val="00F348EB"/>
    <w:rsid w:val="00F357E2"/>
    <w:rsid w:val="00F35D31"/>
    <w:rsid w:val="00F35F8F"/>
    <w:rsid w:val="00F36D54"/>
    <w:rsid w:val="00F37321"/>
    <w:rsid w:val="00F37452"/>
    <w:rsid w:val="00F3761F"/>
    <w:rsid w:val="00F37DD8"/>
    <w:rsid w:val="00F4080A"/>
    <w:rsid w:val="00F40A0D"/>
    <w:rsid w:val="00F41746"/>
    <w:rsid w:val="00F41935"/>
    <w:rsid w:val="00F4249F"/>
    <w:rsid w:val="00F42D14"/>
    <w:rsid w:val="00F42D42"/>
    <w:rsid w:val="00F42F98"/>
    <w:rsid w:val="00F4373B"/>
    <w:rsid w:val="00F43804"/>
    <w:rsid w:val="00F43874"/>
    <w:rsid w:val="00F43DE0"/>
    <w:rsid w:val="00F44D2D"/>
    <w:rsid w:val="00F44FF4"/>
    <w:rsid w:val="00F45831"/>
    <w:rsid w:val="00F46A09"/>
    <w:rsid w:val="00F46A66"/>
    <w:rsid w:val="00F473CF"/>
    <w:rsid w:val="00F476BC"/>
    <w:rsid w:val="00F47960"/>
    <w:rsid w:val="00F47C73"/>
    <w:rsid w:val="00F47F61"/>
    <w:rsid w:val="00F50303"/>
    <w:rsid w:val="00F5069D"/>
    <w:rsid w:val="00F50A01"/>
    <w:rsid w:val="00F50A46"/>
    <w:rsid w:val="00F513EC"/>
    <w:rsid w:val="00F51BBB"/>
    <w:rsid w:val="00F53335"/>
    <w:rsid w:val="00F5337D"/>
    <w:rsid w:val="00F538C2"/>
    <w:rsid w:val="00F53C64"/>
    <w:rsid w:val="00F53CF1"/>
    <w:rsid w:val="00F540B0"/>
    <w:rsid w:val="00F54276"/>
    <w:rsid w:val="00F5432E"/>
    <w:rsid w:val="00F54F6D"/>
    <w:rsid w:val="00F55076"/>
    <w:rsid w:val="00F554C4"/>
    <w:rsid w:val="00F55B40"/>
    <w:rsid w:val="00F55C21"/>
    <w:rsid w:val="00F55DC0"/>
    <w:rsid w:val="00F55F11"/>
    <w:rsid w:val="00F56610"/>
    <w:rsid w:val="00F5678F"/>
    <w:rsid w:val="00F5778A"/>
    <w:rsid w:val="00F57875"/>
    <w:rsid w:val="00F60066"/>
    <w:rsid w:val="00F60841"/>
    <w:rsid w:val="00F608E4"/>
    <w:rsid w:val="00F60E6E"/>
    <w:rsid w:val="00F60EE0"/>
    <w:rsid w:val="00F61053"/>
    <w:rsid w:val="00F6262D"/>
    <w:rsid w:val="00F62798"/>
    <w:rsid w:val="00F63A93"/>
    <w:rsid w:val="00F63E68"/>
    <w:rsid w:val="00F63ED9"/>
    <w:rsid w:val="00F643D5"/>
    <w:rsid w:val="00F648A0"/>
    <w:rsid w:val="00F64FCE"/>
    <w:rsid w:val="00F65332"/>
    <w:rsid w:val="00F65432"/>
    <w:rsid w:val="00F65F57"/>
    <w:rsid w:val="00F66719"/>
    <w:rsid w:val="00F675F1"/>
    <w:rsid w:val="00F70317"/>
    <w:rsid w:val="00F70546"/>
    <w:rsid w:val="00F70B22"/>
    <w:rsid w:val="00F715A5"/>
    <w:rsid w:val="00F72A03"/>
    <w:rsid w:val="00F72A0E"/>
    <w:rsid w:val="00F72AA3"/>
    <w:rsid w:val="00F72F19"/>
    <w:rsid w:val="00F73022"/>
    <w:rsid w:val="00F73D9B"/>
    <w:rsid w:val="00F74947"/>
    <w:rsid w:val="00F7589B"/>
    <w:rsid w:val="00F7593A"/>
    <w:rsid w:val="00F762F5"/>
    <w:rsid w:val="00F774DE"/>
    <w:rsid w:val="00F77740"/>
    <w:rsid w:val="00F77FC5"/>
    <w:rsid w:val="00F8062A"/>
    <w:rsid w:val="00F808AF"/>
    <w:rsid w:val="00F81144"/>
    <w:rsid w:val="00F81A5B"/>
    <w:rsid w:val="00F81B2F"/>
    <w:rsid w:val="00F8237F"/>
    <w:rsid w:val="00F8239E"/>
    <w:rsid w:val="00F8290F"/>
    <w:rsid w:val="00F82CBA"/>
    <w:rsid w:val="00F82DD5"/>
    <w:rsid w:val="00F83474"/>
    <w:rsid w:val="00F83702"/>
    <w:rsid w:val="00F83A7E"/>
    <w:rsid w:val="00F83D49"/>
    <w:rsid w:val="00F841D3"/>
    <w:rsid w:val="00F845C8"/>
    <w:rsid w:val="00F84828"/>
    <w:rsid w:val="00F84B2B"/>
    <w:rsid w:val="00F85577"/>
    <w:rsid w:val="00F858DF"/>
    <w:rsid w:val="00F86523"/>
    <w:rsid w:val="00F86B29"/>
    <w:rsid w:val="00F87833"/>
    <w:rsid w:val="00F87961"/>
    <w:rsid w:val="00F90514"/>
    <w:rsid w:val="00F90BE0"/>
    <w:rsid w:val="00F90CCD"/>
    <w:rsid w:val="00F91578"/>
    <w:rsid w:val="00F919EB"/>
    <w:rsid w:val="00F91B1F"/>
    <w:rsid w:val="00F91B5D"/>
    <w:rsid w:val="00F91C34"/>
    <w:rsid w:val="00F91D18"/>
    <w:rsid w:val="00F92413"/>
    <w:rsid w:val="00F925C7"/>
    <w:rsid w:val="00F92624"/>
    <w:rsid w:val="00F926D9"/>
    <w:rsid w:val="00F9292D"/>
    <w:rsid w:val="00F92982"/>
    <w:rsid w:val="00F92ADE"/>
    <w:rsid w:val="00F92F36"/>
    <w:rsid w:val="00F9305A"/>
    <w:rsid w:val="00F9321C"/>
    <w:rsid w:val="00F93F26"/>
    <w:rsid w:val="00F941CA"/>
    <w:rsid w:val="00F94A21"/>
    <w:rsid w:val="00F94DF8"/>
    <w:rsid w:val="00F9528E"/>
    <w:rsid w:val="00F95EF5"/>
    <w:rsid w:val="00F968FA"/>
    <w:rsid w:val="00F97E40"/>
    <w:rsid w:val="00FA053B"/>
    <w:rsid w:val="00FA0783"/>
    <w:rsid w:val="00FA1FE1"/>
    <w:rsid w:val="00FA2D32"/>
    <w:rsid w:val="00FA3029"/>
    <w:rsid w:val="00FA31DA"/>
    <w:rsid w:val="00FA3436"/>
    <w:rsid w:val="00FA37FD"/>
    <w:rsid w:val="00FA517C"/>
    <w:rsid w:val="00FA5BEA"/>
    <w:rsid w:val="00FA5C10"/>
    <w:rsid w:val="00FA5D92"/>
    <w:rsid w:val="00FA5DCC"/>
    <w:rsid w:val="00FA5F86"/>
    <w:rsid w:val="00FA64C8"/>
    <w:rsid w:val="00FA6506"/>
    <w:rsid w:val="00FA65FD"/>
    <w:rsid w:val="00FA6EE7"/>
    <w:rsid w:val="00FA6F39"/>
    <w:rsid w:val="00FA7668"/>
    <w:rsid w:val="00FB049D"/>
    <w:rsid w:val="00FB05A4"/>
    <w:rsid w:val="00FB0915"/>
    <w:rsid w:val="00FB0968"/>
    <w:rsid w:val="00FB100A"/>
    <w:rsid w:val="00FB1A5B"/>
    <w:rsid w:val="00FB1D53"/>
    <w:rsid w:val="00FB2B31"/>
    <w:rsid w:val="00FB34DB"/>
    <w:rsid w:val="00FB381C"/>
    <w:rsid w:val="00FB3DF9"/>
    <w:rsid w:val="00FB436C"/>
    <w:rsid w:val="00FB44E6"/>
    <w:rsid w:val="00FB4856"/>
    <w:rsid w:val="00FB49C3"/>
    <w:rsid w:val="00FB4B85"/>
    <w:rsid w:val="00FB4F37"/>
    <w:rsid w:val="00FB574F"/>
    <w:rsid w:val="00FB58FE"/>
    <w:rsid w:val="00FB5978"/>
    <w:rsid w:val="00FB5C33"/>
    <w:rsid w:val="00FB627A"/>
    <w:rsid w:val="00FB7116"/>
    <w:rsid w:val="00FB7DA0"/>
    <w:rsid w:val="00FB7F9B"/>
    <w:rsid w:val="00FC0537"/>
    <w:rsid w:val="00FC055A"/>
    <w:rsid w:val="00FC0945"/>
    <w:rsid w:val="00FC0BF9"/>
    <w:rsid w:val="00FC1683"/>
    <w:rsid w:val="00FC1E33"/>
    <w:rsid w:val="00FC1E6A"/>
    <w:rsid w:val="00FC20F2"/>
    <w:rsid w:val="00FC26FE"/>
    <w:rsid w:val="00FC3062"/>
    <w:rsid w:val="00FC3713"/>
    <w:rsid w:val="00FC44FF"/>
    <w:rsid w:val="00FC482B"/>
    <w:rsid w:val="00FC49D5"/>
    <w:rsid w:val="00FC56DF"/>
    <w:rsid w:val="00FC600B"/>
    <w:rsid w:val="00FC6AEF"/>
    <w:rsid w:val="00FC6D9E"/>
    <w:rsid w:val="00FC6DBD"/>
    <w:rsid w:val="00FC705F"/>
    <w:rsid w:val="00FC736D"/>
    <w:rsid w:val="00FC767A"/>
    <w:rsid w:val="00FC7D4F"/>
    <w:rsid w:val="00FD0487"/>
    <w:rsid w:val="00FD079D"/>
    <w:rsid w:val="00FD0BA9"/>
    <w:rsid w:val="00FD0BF3"/>
    <w:rsid w:val="00FD0D5E"/>
    <w:rsid w:val="00FD1076"/>
    <w:rsid w:val="00FD11D8"/>
    <w:rsid w:val="00FD1818"/>
    <w:rsid w:val="00FD183F"/>
    <w:rsid w:val="00FD2D00"/>
    <w:rsid w:val="00FD312D"/>
    <w:rsid w:val="00FD3436"/>
    <w:rsid w:val="00FD3547"/>
    <w:rsid w:val="00FD3555"/>
    <w:rsid w:val="00FD394B"/>
    <w:rsid w:val="00FD414B"/>
    <w:rsid w:val="00FD4745"/>
    <w:rsid w:val="00FD4D60"/>
    <w:rsid w:val="00FD56C1"/>
    <w:rsid w:val="00FD678B"/>
    <w:rsid w:val="00FD67C2"/>
    <w:rsid w:val="00FD6EEE"/>
    <w:rsid w:val="00FD7951"/>
    <w:rsid w:val="00FE02E2"/>
    <w:rsid w:val="00FE1B01"/>
    <w:rsid w:val="00FE2519"/>
    <w:rsid w:val="00FE2C25"/>
    <w:rsid w:val="00FE32E8"/>
    <w:rsid w:val="00FE3782"/>
    <w:rsid w:val="00FE397A"/>
    <w:rsid w:val="00FE407A"/>
    <w:rsid w:val="00FE44AA"/>
    <w:rsid w:val="00FE4657"/>
    <w:rsid w:val="00FE49B4"/>
    <w:rsid w:val="00FE516D"/>
    <w:rsid w:val="00FE5226"/>
    <w:rsid w:val="00FE54F2"/>
    <w:rsid w:val="00FE54FA"/>
    <w:rsid w:val="00FE7F6F"/>
    <w:rsid w:val="00FF04E5"/>
    <w:rsid w:val="00FF0908"/>
    <w:rsid w:val="00FF09EC"/>
    <w:rsid w:val="00FF0CC6"/>
    <w:rsid w:val="00FF11EE"/>
    <w:rsid w:val="00FF18A1"/>
    <w:rsid w:val="00FF1B1B"/>
    <w:rsid w:val="00FF2316"/>
    <w:rsid w:val="00FF2517"/>
    <w:rsid w:val="00FF2625"/>
    <w:rsid w:val="00FF295D"/>
    <w:rsid w:val="00FF33E2"/>
    <w:rsid w:val="00FF3972"/>
    <w:rsid w:val="00FF39EF"/>
    <w:rsid w:val="00FF3BC7"/>
    <w:rsid w:val="00FF3CE1"/>
    <w:rsid w:val="00FF40EA"/>
    <w:rsid w:val="00FF4229"/>
    <w:rsid w:val="00FF42A3"/>
    <w:rsid w:val="00FF4696"/>
    <w:rsid w:val="00FF49E3"/>
    <w:rsid w:val="00FF5880"/>
    <w:rsid w:val="00FF67F0"/>
    <w:rsid w:val="00FF6C25"/>
    <w:rsid w:val="00FF6D8E"/>
    <w:rsid w:val="00FF6F94"/>
    <w:rsid w:val="00FF6FDE"/>
    <w:rsid w:val="00FF7098"/>
    <w:rsid w:val="00FF71B2"/>
    <w:rsid w:val="00FF71BB"/>
    <w:rsid w:val="00FF73A3"/>
    <w:rsid w:val="00FF769E"/>
    <w:rsid w:val="00FF7723"/>
    <w:rsid w:val="00FF7C53"/>
    <w:rsid w:val="00FF7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18BA3F20"/>
  <w15:docId w15:val="{58225F27-5106-4994-9E7F-9DC3FB1C0C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7F1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Heading1">
    <w:name w:val="heading 1"/>
    <w:basedOn w:val="Normal"/>
    <w:link w:val="Heading1Char"/>
    <w:uiPriority w:val="9"/>
    <w:qFormat/>
    <w:rsid w:val="00CE3401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en-AU" w:eastAsia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08F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435E3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343FB8"/>
    <w:pPr>
      <w:spacing w:before="100" w:beforeAutospacing="1" w:after="100" w:afterAutospacing="1"/>
    </w:pPr>
    <w:rPr>
      <w:lang w:val="en-AU"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8629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629C8"/>
    <w:pPr>
      <w:spacing w:after="200"/>
    </w:pPr>
    <w:rPr>
      <w:rFonts w:asciiTheme="minorHAnsi" w:eastAsiaTheme="minorHAnsi" w:hAnsiTheme="minorHAnsi" w:cstheme="minorBidi"/>
      <w:sz w:val="20"/>
      <w:szCs w:val="20"/>
      <w:lang w:val="en-AU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29C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29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29C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29C8"/>
    <w:rPr>
      <w:rFonts w:ascii="Tahoma" w:eastAsiaTheme="minorHAnsi" w:hAnsi="Tahoma" w:cs="Tahoma"/>
      <w:sz w:val="16"/>
      <w:szCs w:val="16"/>
      <w:lang w:val="en-AU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29C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309BB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val="en-AU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D309BB"/>
  </w:style>
  <w:style w:type="paragraph" w:styleId="Footer">
    <w:name w:val="footer"/>
    <w:basedOn w:val="Normal"/>
    <w:link w:val="FooterChar"/>
    <w:uiPriority w:val="99"/>
    <w:unhideWhenUsed/>
    <w:rsid w:val="00D309BB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val="en-AU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D309BB"/>
  </w:style>
  <w:style w:type="paragraph" w:styleId="ListParagraph">
    <w:name w:val="List Paragraph"/>
    <w:basedOn w:val="Normal"/>
    <w:uiPriority w:val="34"/>
    <w:qFormat/>
    <w:rsid w:val="00BD6864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AU" w:eastAsia="en-US"/>
    </w:rPr>
  </w:style>
  <w:style w:type="table" w:styleId="TableGrid">
    <w:name w:val="Table Grid"/>
    <w:basedOn w:val="TableNormal"/>
    <w:uiPriority w:val="59"/>
    <w:rsid w:val="00BD6864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apple-converted-space">
    <w:name w:val="apple-converted-space"/>
    <w:basedOn w:val="DefaultParagraphFont"/>
    <w:rsid w:val="00034665"/>
  </w:style>
  <w:style w:type="character" w:customStyle="1" w:styleId="highlight">
    <w:name w:val="highlight"/>
    <w:basedOn w:val="DefaultParagraphFont"/>
    <w:rsid w:val="00034665"/>
  </w:style>
  <w:style w:type="character" w:customStyle="1" w:styleId="Heading1Char">
    <w:name w:val="Heading 1 Char"/>
    <w:basedOn w:val="DefaultParagraphFont"/>
    <w:link w:val="Heading1"/>
    <w:uiPriority w:val="9"/>
    <w:rsid w:val="00CE3401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styleId="PlaceholderText">
    <w:name w:val="Placeholder Text"/>
    <w:basedOn w:val="DefaultParagraphFont"/>
    <w:uiPriority w:val="99"/>
    <w:semiHidden/>
    <w:rsid w:val="00C2721C"/>
    <w:rPr>
      <w:color w:val="808080"/>
    </w:rPr>
  </w:style>
  <w:style w:type="paragraph" w:styleId="BodyTextIndent2">
    <w:name w:val="Body Text Indent 2"/>
    <w:basedOn w:val="Normal"/>
    <w:link w:val="BodyTextIndent2Char"/>
    <w:rsid w:val="00294B1C"/>
    <w:pPr>
      <w:autoSpaceDE w:val="0"/>
      <w:autoSpaceDN w:val="0"/>
      <w:adjustRightInd w:val="0"/>
      <w:spacing w:line="480" w:lineRule="auto"/>
      <w:ind w:left="1080"/>
      <w:jc w:val="both"/>
    </w:pPr>
    <w:rPr>
      <w:lang w:val="en-GB"/>
    </w:rPr>
  </w:style>
  <w:style w:type="character" w:customStyle="1" w:styleId="BodyTextIndent2Char">
    <w:name w:val="Body Text Indent 2 Char"/>
    <w:basedOn w:val="DefaultParagraphFont"/>
    <w:link w:val="BodyTextIndent2"/>
    <w:rsid w:val="00294B1C"/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character" w:styleId="PageNumber">
    <w:name w:val="page number"/>
    <w:basedOn w:val="DefaultParagraphFont"/>
    <w:uiPriority w:val="99"/>
    <w:semiHidden/>
    <w:unhideWhenUsed/>
    <w:rsid w:val="00F63A93"/>
  </w:style>
  <w:style w:type="character" w:styleId="LineNumber">
    <w:name w:val="line number"/>
    <w:basedOn w:val="DefaultParagraphFont"/>
    <w:uiPriority w:val="99"/>
    <w:semiHidden/>
    <w:unhideWhenUsed/>
    <w:rsid w:val="00280D2E"/>
  </w:style>
  <w:style w:type="paragraph" w:customStyle="1" w:styleId="times">
    <w:name w:val="times"/>
    <w:basedOn w:val="Normal"/>
    <w:rsid w:val="00DD0C14"/>
    <w:pPr>
      <w:spacing w:after="200" w:line="480" w:lineRule="auto"/>
      <w:jc w:val="both"/>
    </w:pPr>
    <w:rPr>
      <w:rFonts w:eastAsiaTheme="minorHAnsi"/>
      <w:b/>
      <w:bCs/>
      <w:lang w:val="en-US" w:eastAsia="en-US"/>
    </w:rPr>
  </w:style>
  <w:style w:type="paragraph" w:styleId="Revision">
    <w:name w:val="Revision"/>
    <w:hidden/>
    <w:uiPriority w:val="99"/>
    <w:semiHidden/>
    <w:rsid w:val="008B231B"/>
    <w:pPr>
      <w:spacing w:after="0" w:line="240" w:lineRule="auto"/>
    </w:pPr>
  </w:style>
  <w:style w:type="paragraph" w:customStyle="1" w:styleId="EndNoteBibliographyTitle">
    <w:name w:val="EndNote Bibliography Title"/>
    <w:basedOn w:val="Normal"/>
    <w:rsid w:val="00F540B0"/>
    <w:pPr>
      <w:spacing w:line="276" w:lineRule="auto"/>
      <w:jc w:val="center"/>
    </w:pPr>
    <w:rPr>
      <w:rFonts w:ascii="Calibri" w:eastAsiaTheme="minorHAnsi" w:hAnsi="Calibri" w:cs="Calibri"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rsid w:val="00F540B0"/>
    <w:pPr>
      <w:spacing w:after="200"/>
      <w:jc w:val="both"/>
    </w:pPr>
    <w:rPr>
      <w:rFonts w:ascii="Calibri" w:eastAsiaTheme="minorHAnsi" w:hAnsi="Calibri" w:cs="Calibri"/>
      <w:sz w:val="22"/>
      <w:szCs w:val="22"/>
      <w:lang w:val="en-US" w:eastAsia="en-US"/>
    </w:rPr>
  </w:style>
  <w:style w:type="paragraph" w:customStyle="1" w:styleId="p1">
    <w:name w:val="p1"/>
    <w:basedOn w:val="Normal"/>
    <w:rsid w:val="00A85B96"/>
    <w:rPr>
      <w:rFonts w:ascii="Calibri" w:eastAsiaTheme="minorHAnsi" w:hAnsi="Calibri"/>
      <w:sz w:val="18"/>
      <w:szCs w:val="18"/>
    </w:rPr>
  </w:style>
  <w:style w:type="character" w:customStyle="1" w:styleId="s2">
    <w:name w:val="s2"/>
    <w:basedOn w:val="DefaultParagraphFont"/>
    <w:rsid w:val="00A85B96"/>
    <w:rPr>
      <w:color w:val="FF0000"/>
    </w:rPr>
  </w:style>
  <w:style w:type="character" w:customStyle="1" w:styleId="s1">
    <w:name w:val="s1"/>
    <w:basedOn w:val="DefaultParagraphFont"/>
    <w:rsid w:val="00A85B96"/>
  </w:style>
  <w:style w:type="character" w:customStyle="1" w:styleId="highlight2">
    <w:name w:val="highlight2"/>
    <w:basedOn w:val="DefaultParagraphFont"/>
    <w:rsid w:val="005C275C"/>
  </w:style>
  <w:style w:type="paragraph" w:customStyle="1" w:styleId="title1">
    <w:name w:val="title1"/>
    <w:basedOn w:val="Normal"/>
    <w:rsid w:val="005C275C"/>
    <w:rPr>
      <w:sz w:val="27"/>
      <w:szCs w:val="27"/>
      <w:lang w:val="de-CH" w:eastAsia="de-CH"/>
    </w:rPr>
  </w:style>
  <w:style w:type="paragraph" w:customStyle="1" w:styleId="desc2">
    <w:name w:val="desc2"/>
    <w:basedOn w:val="Normal"/>
    <w:rsid w:val="005C275C"/>
    <w:rPr>
      <w:sz w:val="26"/>
      <w:szCs w:val="26"/>
      <w:lang w:val="de-CH" w:eastAsia="de-CH"/>
    </w:rPr>
  </w:style>
  <w:style w:type="paragraph" w:customStyle="1" w:styleId="Titel1">
    <w:name w:val="Titel1"/>
    <w:basedOn w:val="Normal"/>
    <w:rsid w:val="005014A5"/>
    <w:pPr>
      <w:spacing w:before="100" w:beforeAutospacing="1" w:after="100" w:afterAutospacing="1"/>
    </w:pPr>
    <w:rPr>
      <w:rFonts w:eastAsiaTheme="minorHAnsi"/>
    </w:rPr>
  </w:style>
  <w:style w:type="paragraph" w:customStyle="1" w:styleId="desc">
    <w:name w:val="desc"/>
    <w:basedOn w:val="Normal"/>
    <w:rsid w:val="005014A5"/>
    <w:pPr>
      <w:spacing w:before="100" w:beforeAutospacing="1" w:after="100" w:afterAutospacing="1"/>
    </w:pPr>
    <w:rPr>
      <w:rFonts w:eastAsiaTheme="minorHAnsi"/>
    </w:rPr>
  </w:style>
  <w:style w:type="character" w:styleId="Strong">
    <w:name w:val="Strong"/>
    <w:basedOn w:val="DefaultParagraphFont"/>
    <w:uiPriority w:val="22"/>
    <w:qFormat/>
    <w:rsid w:val="00C90991"/>
    <w:rPr>
      <w:b/>
      <w:bCs/>
    </w:rPr>
  </w:style>
  <w:style w:type="paragraph" w:styleId="Title">
    <w:name w:val="Title"/>
    <w:aliases w:val="title"/>
    <w:basedOn w:val="Normal"/>
    <w:link w:val="TitleChar"/>
    <w:qFormat/>
    <w:rsid w:val="00DF73AF"/>
    <w:pPr>
      <w:spacing w:before="100" w:beforeAutospacing="1" w:after="100" w:afterAutospacing="1"/>
    </w:pPr>
    <w:rPr>
      <w:rFonts w:eastAsiaTheme="minorHAnsi"/>
      <w:lang w:val="en-GB" w:eastAsia="zh-CN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DF73AF"/>
    <w:rPr>
      <w:rFonts w:ascii="Times New Roman" w:hAnsi="Times New Roman" w:cs="Times New Roman"/>
      <w:sz w:val="24"/>
      <w:szCs w:val="24"/>
      <w:lang w:val="en-GB" w:eastAsia="zh-CN"/>
    </w:rPr>
  </w:style>
  <w:style w:type="paragraph" w:customStyle="1" w:styleId="details">
    <w:name w:val="details"/>
    <w:basedOn w:val="Normal"/>
    <w:rsid w:val="00DF73AF"/>
    <w:pPr>
      <w:spacing w:before="100" w:beforeAutospacing="1" w:after="100" w:afterAutospacing="1"/>
    </w:pPr>
    <w:rPr>
      <w:rFonts w:eastAsiaTheme="minorHAnsi"/>
      <w:lang w:val="en-GB" w:eastAsia="zh-CN"/>
    </w:rPr>
  </w:style>
  <w:style w:type="character" w:customStyle="1" w:styleId="jrnl">
    <w:name w:val="jrnl"/>
    <w:basedOn w:val="DefaultParagraphFont"/>
    <w:rsid w:val="00DF73AF"/>
  </w:style>
  <w:style w:type="character" w:customStyle="1" w:styleId="xorcid-id">
    <w:name w:val="x_orcid-id"/>
    <w:basedOn w:val="DefaultParagraphFont"/>
    <w:rsid w:val="00647B09"/>
  </w:style>
  <w:style w:type="character" w:customStyle="1" w:styleId="Heading3Char">
    <w:name w:val="Heading 3 Char"/>
    <w:basedOn w:val="DefaultParagraphFont"/>
    <w:link w:val="Heading3"/>
    <w:uiPriority w:val="9"/>
    <w:semiHidden/>
    <w:rsid w:val="004208F9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ui-ncbitoggler-master-text">
    <w:name w:val="ui-ncbitoggler-master-text"/>
    <w:basedOn w:val="DefaultParagraphFont"/>
    <w:rsid w:val="004208F9"/>
  </w:style>
  <w:style w:type="paragraph" w:customStyle="1" w:styleId="p2">
    <w:name w:val="p2"/>
    <w:basedOn w:val="Normal"/>
    <w:rsid w:val="00F048FB"/>
    <w:rPr>
      <w:rFonts w:ascii="Helvetica" w:eastAsiaTheme="minorHAnsi" w:hAnsi="Helvetica"/>
      <w:sz w:val="18"/>
      <w:szCs w:val="18"/>
    </w:rPr>
  </w:style>
  <w:style w:type="character" w:customStyle="1" w:styleId="s3">
    <w:name w:val="s3"/>
    <w:basedOn w:val="DefaultParagraphFont"/>
    <w:rsid w:val="005878FD"/>
    <w:rPr>
      <w:rFonts w:ascii="Helvetica" w:hAnsi="Helvetica" w:hint="default"/>
      <w:color w:val="0433FF"/>
      <w:sz w:val="14"/>
      <w:szCs w:val="14"/>
    </w:rPr>
  </w:style>
  <w:style w:type="character" w:customStyle="1" w:styleId="s4">
    <w:name w:val="s4"/>
    <w:basedOn w:val="DefaultParagraphFont"/>
    <w:rsid w:val="005878FD"/>
    <w:rPr>
      <w:color w:val="0433FF"/>
    </w:rPr>
  </w:style>
  <w:style w:type="character" w:customStyle="1" w:styleId="s5">
    <w:name w:val="s5"/>
    <w:basedOn w:val="DefaultParagraphFont"/>
    <w:rsid w:val="005878FD"/>
    <w:rPr>
      <w:rFonts w:ascii="Helvetica" w:hAnsi="Helvetica" w:hint="default"/>
      <w:sz w:val="8"/>
      <w:szCs w:val="8"/>
    </w:rPr>
  </w:style>
  <w:style w:type="character" w:styleId="Emphasis">
    <w:name w:val="Emphasis"/>
    <w:basedOn w:val="DefaultParagraphFont"/>
    <w:uiPriority w:val="20"/>
    <w:qFormat/>
    <w:rsid w:val="006F0267"/>
    <w:rPr>
      <w:i/>
      <w:iCs/>
    </w:rPr>
  </w:style>
  <w:style w:type="character" w:customStyle="1" w:styleId="NichtaufgelsteErwhnung1">
    <w:name w:val="Nicht aufgelöste Erwähnung1"/>
    <w:basedOn w:val="DefaultParagraphFont"/>
    <w:uiPriority w:val="99"/>
    <w:rsid w:val="003C77F0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3C77F0"/>
    <w:rPr>
      <w:color w:val="800080" w:themeColor="followedHyperlink"/>
      <w:u w:val="single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BF16F2"/>
    <w:rPr>
      <w:color w:val="808080"/>
      <w:shd w:val="clear" w:color="auto" w:fill="E6E6E6"/>
    </w:rPr>
  </w:style>
  <w:style w:type="character" w:customStyle="1" w:styleId="NichtaufgelsteErwhnung3">
    <w:name w:val="Nicht aufgelöste Erwähnung3"/>
    <w:basedOn w:val="DefaultParagraphFont"/>
    <w:uiPriority w:val="99"/>
    <w:semiHidden/>
    <w:unhideWhenUsed/>
    <w:rsid w:val="00310D7F"/>
    <w:rPr>
      <w:color w:val="605E5C"/>
      <w:shd w:val="clear" w:color="auto" w:fill="E1DFDD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961A7"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unhideWhenUsed/>
    <w:rsid w:val="00B95E59"/>
    <w:rPr>
      <w:rFonts w:ascii="Calibri" w:eastAsiaTheme="minorHAnsi" w:hAnsi="Calibri" w:cstheme="minorBidi"/>
      <w:sz w:val="22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B95E59"/>
    <w:rPr>
      <w:rFonts w:ascii="Calibri" w:hAnsi="Calibri"/>
      <w:szCs w:val="21"/>
      <w:lang w:val="de-DE"/>
    </w:rPr>
  </w:style>
  <w:style w:type="character" w:styleId="HTMLCode">
    <w:name w:val="HTML Code"/>
    <w:basedOn w:val="DefaultParagraphFont"/>
    <w:uiPriority w:val="99"/>
    <w:semiHidden/>
    <w:unhideWhenUsed/>
    <w:rsid w:val="00327DA4"/>
    <w:rPr>
      <w:rFonts w:ascii="Courier New" w:eastAsia="Times New Roman" w:hAnsi="Courier New" w:cs="Courier New"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901BB5"/>
    <w:rPr>
      <w:color w:val="605E5C"/>
      <w:shd w:val="clear" w:color="auto" w:fill="E1DFDD"/>
    </w:rPr>
  </w:style>
  <w:style w:type="paragraph" w:styleId="ListBullet">
    <w:name w:val="List Bullet"/>
    <w:basedOn w:val="Normal"/>
    <w:uiPriority w:val="99"/>
    <w:unhideWhenUsed/>
    <w:rsid w:val="00C11857"/>
    <w:pPr>
      <w:numPr>
        <w:numId w:val="11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9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6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3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97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66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20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1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77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8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2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1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66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1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044695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029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504964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1848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13187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732910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059592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920595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313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2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42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45049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410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86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0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3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86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0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3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76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22162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845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132172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5929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19191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700680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90248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593936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181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22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9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78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41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36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5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65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0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1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6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9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5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4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8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1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93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1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44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35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95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4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4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7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9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1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94906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933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661141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543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81588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437936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08436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112449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986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7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7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818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767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0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8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34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5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54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8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4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35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0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74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53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8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0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55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2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02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0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5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2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97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7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42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1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75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2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0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0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30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73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62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932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810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768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407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90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3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6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64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71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08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4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75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41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7637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927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86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73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5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6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9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7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27066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722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844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41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8423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590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0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9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0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8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42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3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9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9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89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5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0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1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3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4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875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F70BE2C-866D-463C-8579-B1C7FB916BC8}">
  <we:reference id="wa104099688" version="1.3.0.0" store="de-DE" storeType="OMEX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0997651-D683-4FC4-A033-3F6C29CB8C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3</Words>
  <Characters>6291</Characters>
  <Application>Microsoft Office Word</Application>
  <DocSecurity>0</DocSecurity>
  <Lines>52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stein</dc:creator>
  <cp:keywords/>
  <dc:description/>
  <cp:lastModifiedBy>chn off27</cp:lastModifiedBy>
  <cp:revision>44</cp:revision>
  <cp:lastPrinted>2019-05-24T06:42:00Z</cp:lastPrinted>
  <dcterms:created xsi:type="dcterms:W3CDTF">2019-06-20T23:07:00Z</dcterms:created>
  <dcterms:modified xsi:type="dcterms:W3CDTF">2020-07-25T1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ff753fd-faf2-4608-9b59-553f003adcdf_Enabled">
    <vt:lpwstr>True</vt:lpwstr>
  </property>
  <property fmtid="{D5CDD505-2E9C-101B-9397-08002B2CF9AE}" pid="3" name="MSIP_Label_2ff753fd-faf2-4608-9b59-553f003adcdf_SiteId">
    <vt:lpwstr>49618402-6ea3-441d-957d-7df8773fee54</vt:lpwstr>
  </property>
  <property fmtid="{D5CDD505-2E9C-101B-9397-08002B2CF9AE}" pid="4" name="MSIP_Label_2ff753fd-faf2-4608-9b59-553f003adcdf_Owner">
    <vt:lpwstr>robert.steinert@dsm.com</vt:lpwstr>
  </property>
  <property fmtid="{D5CDD505-2E9C-101B-9397-08002B2CF9AE}" pid="5" name="MSIP_Label_2ff753fd-faf2-4608-9b59-553f003adcdf_SetDate">
    <vt:lpwstr>2019-01-25T09:09:16.6587038Z</vt:lpwstr>
  </property>
  <property fmtid="{D5CDD505-2E9C-101B-9397-08002B2CF9AE}" pid="6" name="MSIP_Label_2ff753fd-faf2-4608-9b59-553f003adcdf_Name">
    <vt:lpwstr>Public</vt:lpwstr>
  </property>
  <property fmtid="{D5CDD505-2E9C-101B-9397-08002B2CF9AE}" pid="7" name="MSIP_Label_2ff753fd-faf2-4608-9b59-553f003adcdf_Application">
    <vt:lpwstr>Microsoft Azure Information Protection</vt:lpwstr>
  </property>
  <property fmtid="{D5CDD505-2E9C-101B-9397-08002B2CF9AE}" pid="8" name="MSIP_Label_2ff753fd-faf2-4608-9b59-553f003adcdf_Extended_MSFT_Method">
    <vt:lpwstr>Manual</vt:lpwstr>
  </property>
  <property fmtid="{D5CDD505-2E9C-101B-9397-08002B2CF9AE}" pid="9" name="Sensitivity">
    <vt:lpwstr>Public</vt:lpwstr>
  </property>
</Properties>
</file>